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43906" w14:textId="245ADE69" w:rsidR="00F00F28" w:rsidRPr="00F832DF" w:rsidRDefault="008F5359" w:rsidP="00F00F28">
      <w:pPr>
        <w:rPr>
          <w:rFonts w:ascii="Helvetica" w:hAnsi="Helvetica" w:cs="Helvetica"/>
          <w:b/>
          <w:bCs/>
          <w:sz w:val="28"/>
          <w:szCs w:val="28"/>
          <w:lang w:val="en-GB"/>
        </w:rPr>
      </w:pPr>
      <w:r w:rsidRPr="00F832DF">
        <w:rPr>
          <w:rFonts w:ascii="Helvetica" w:hAnsi="Helvetica" w:cs="Helvetica"/>
          <w:b/>
          <w:bCs/>
          <w:sz w:val="28"/>
          <w:szCs w:val="28"/>
          <w:lang w:val="en-GB"/>
        </w:rPr>
        <w:t>Supp</w:t>
      </w:r>
      <w:r w:rsidR="009D0404" w:rsidRPr="00F832DF">
        <w:rPr>
          <w:rFonts w:ascii="Helvetica" w:hAnsi="Helvetica" w:cs="Helvetica"/>
          <w:b/>
          <w:bCs/>
          <w:sz w:val="28"/>
          <w:szCs w:val="28"/>
          <w:lang w:val="en-GB"/>
        </w:rPr>
        <w:t>orting</w:t>
      </w:r>
      <w:r w:rsidRPr="00F832DF">
        <w:rPr>
          <w:rFonts w:ascii="Helvetica" w:hAnsi="Helvetica" w:cs="Helvetica"/>
          <w:b/>
          <w:bCs/>
          <w:sz w:val="28"/>
          <w:szCs w:val="28"/>
          <w:lang w:val="en-GB"/>
        </w:rPr>
        <w:t xml:space="preserve"> Information</w:t>
      </w:r>
      <w:r w:rsidR="00F832DF" w:rsidRPr="00F832DF">
        <w:rPr>
          <w:rFonts w:ascii="Helvetica" w:hAnsi="Helvetica" w:cs="Helvetica"/>
          <w:b/>
          <w:bCs/>
          <w:sz w:val="28"/>
          <w:szCs w:val="28"/>
          <w:lang w:val="en-GB"/>
        </w:rPr>
        <w:t xml:space="preserve"> for: </w:t>
      </w:r>
    </w:p>
    <w:p w14:paraId="5B8D29DF" w14:textId="77777777" w:rsidR="00F832DF" w:rsidRDefault="00F832DF" w:rsidP="00F832DF">
      <w:pPr>
        <w:rPr>
          <w:rFonts w:ascii="Helvetica" w:hAnsi="Helvetica" w:cs="Helvetica"/>
          <w:b/>
          <w:bCs/>
          <w:sz w:val="24"/>
          <w:szCs w:val="24"/>
        </w:rPr>
      </w:pPr>
      <w:r w:rsidRPr="002D5AB1">
        <w:rPr>
          <w:rFonts w:ascii="Helvetica" w:hAnsi="Helvetica" w:cs="Helvetica"/>
          <w:b/>
          <w:bCs/>
          <w:sz w:val="24"/>
          <w:szCs w:val="24"/>
        </w:rPr>
        <w:t xml:space="preserve">A noncanonical RNA polymerase assembly pathway in </w:t>
      </w:r>
      <w:r w:rsidRPr="009936F9">
        <w:rPr>
          <w:rFonts w:ascii="Helvetica" w:hAnsi="Helvetica" w:cs="Helvetica"/>
          <w:b/>
          <w:bCs/>
          <w:i/>
          <w:iCs/>
          <w:sz w:val="24"/>
          <w:szCs w:val="24"/>
        </w:rPr>
        <w:t>B. subtilis</w:t>
      </w:r>
      <w:r w:rsidRPr="002D5AB1">
        <w:rPr>
          <w:rFonts w:ascii="Helvetica" w:hAnsi="Helvetica" w:cs="Helvetica"/>
          <w:b/>
          <w:bCs/>
          <w:sz w:val="24"/>
          <w:szCs w:val="24"/>
        </w:rPr>
        <w:t xml:space="preserve">: </w:t>
      </w:r>
      <w:r w:rsidRPr="00EB0E17">
        <w:rPr>
          <w:rFonts w:ascii="Helvetica" w:hAnsi="Helvetica" w:cs="Helvetica"/>
          <w:b/>
          <w:bCs/>
          <w:sz w:val="24"/>
          <w:szCs w:val="24"/>
        </w:rPr>
        <w:t xml:space="preserve">α dimer associates with </w:t>
      </w:r>
      <w:r>
        <w:rPr>
          <w:rFonts w:ascii="Helvetica" w:hAnsi="Helvetica" w:cs="Helvetica"/>
          <w:b/>
          <w:bCs/>
          <w:sz w:val="24"/>
          <w:szCs w:val="24"/>
        </w:rPr>
        <w:t xml:space="preserve">either </w:t>
      </w:r>
      <w:r w:rsidRPr="00EB0E17">
        <w:rPr>
          <w:rFonts w:ascii="Helvetica" w:hAnsi="Helvetica" w:cs="Helvetica"/>
          <w:b/>
          <w:bCs/>
          <w:sz w:val="24"/>
          <w:szCs w:val="24"/>
        </w:rPr>
        <w:t xml:space="preserve">β or β′ before </w:t>
      </w:r>
      <w:r>
        <w:rPr>
          <w:rFonts w:ascii="Helvetica" w:hAnsi="Helvetica" w:cs="Helvetica"/>
          <w:b/>
          <w:bCs/>
          <w:sz w:val="24"/>
          <w:szCs w:val="24"/>
        </w:rPr>
        <w:t>forming</w:t>
      </w:r>
      <w:r w:rsidRPr="00EB0E17">
        <w:rPr>
          <w:rFonts w:ascii="Helvetica" w:hAnsi="Helvetica" w:cs="Helvetica"/>
          <w:b/>
          <w:bCs/>
          <w:sz w:val="24"/>
          <w:szCs w:val="24"/>
        </w:rPr>
        <w:t xml:space="preserve"> the core enzyme</w:t>
      </w:r>
    </w:p>
    <w:p w14:paraId="518C402E" w14:textId="4E3CC2A3" w:rsidR="00F832DF" w:rsidRPr="00310478" w:rsidRDefault="00F832DF" w:rsidP="00F832DF">
      <w:pPr>
        <w:rPr>
          <w:rFonts w:ascii="Helvetica" w:hAnsi="Helvetica"/>
          <w:sz w:val="20"/>
          <w:szCs w:val="20"/>
        </w:rPr>
      </w:pPr>
      <w:r w:rsidRPr="00310478">
        <w:rPr>
          <w:rFonts w:ascii="Helvetica" w:hAnsi="Helvetica"/>
          <w:sz w:val="20"/>
          <w:szCs w:val="20"/>
        </w:rPr>
        <w:t xml:space="preserve">Authors: Aniruddha </w:t>
      </w:r>
      <w:r w:rsidRPr="39BC68F8">
        <w:rPr>
          <w:rFonts w:ascii="Helvetica" w:hAnsi="Helvetica"/>
          <w:sz w:val="20"/>
          <w:szCs w:val="20"/>
        </w:rPr>
        <w:t>Tewar</w:t>
      </w:r>
      <w:r>
        <w:rPr>
          <w:rFonts w:ascii="Helvetica" w:hAnsi="Helvetica"/>
          <w:sz w:val="20"/>
          <w:szCs w:val="20"/>
        </w:rPr>
        <w:t>y</w:t>
      </w:r>
      <w:r w:rsidRPr="00FE512A">
        <w:rPr>
          <w:rFonts w:ascii="Helvetica" w:hAnsi="Helvetica"/>
          <w:sz w:val="20"/>
          <w:szCs w:val="20"/>
          <w:vertAlign w:val="superscript"/>
        </w:rPr>
        <w:t>1</w:t>
      </w:r>
      <w:r>
        <w:rPr>
          <w:rFonts w:ascii="Helvetica" w:hAnsi="Helvetica"/>
          <w:sz w:val="24"/>
          <w:szCs w:val="24"/>
        </w:rPr>
        <w:t xml:space="preserve">, </w:t>
      </w:r>
      <w:r>
        <w:rPr>
          <w:rFonts w:ascii="Helvetica" w:hAnsi="Helvetica"/>
          <w:sz w:val="20"/>
          <w:szCs w:val="20"/>
        </w:rPr>
        <w:t xml:space="preserve">Anushka </w:t>
      </w:r>
      <w:r w:rsidRPr="5981935A">
        <w:rPr>
          <w:rFonts w:ascii="Helvetica" w:hAnsi="Helvetica"/>
          <w:sz w:val="20"/>
          <w:szCs w:val="20"/>
        </w:rPr>
        <w:t>Chakraborty</w:t>
      </w:r>
      <w:r w:rsidR="000251C9" w:rsidRPr="00967950">
        <w:rPr>
          <w:rFonts w:ascii="Helvetica" w:hAnsi="Helvetica"/>
          <w:sz w:val="20"/>
          <w:szCs w:val="20"/>
          <w:vertAlign w:val="superscript"/>
        </w:rPr>
        <w:t>1,</w:t>
      </w:r>
      <w:r w:rsidRPr="00FE512A">
        <w:rPr>
          <w:rFonts w:ascii="Helvetica" w:hAnsi="Helvetica"/>
          <w:sz w:val="20"/>
          <w:szCs w:val="20"/>
          <w:vertAlign w:val="superscript"/>
        </w:rPr>
        <w:t>2</w:t>
      </w:r>
      <w:r>
        <w:rPr>
          <w:rFonts w:ascii="Helvetica" w:hAnsi="Helvetica"/>
          <w:sz w:val="20"/>
          <w:szCs w:val="20"/>
        </w:rPr>
        <w:t>,</w:t>
      </w:r>
      <w:r w:rsidRPr="00310478">
        <w:rPr>
          <w:rFonts w:ascii="Helvetica" w:hAnsi="Helvetica"/>
          <w:sz w:val="20"/>
          <w:szCs w:val="20"/>
        </w:rPr>
        <w:t xml:space="preserve"> </w:t>
      </w:r>
      <w:r w:rsidRPr="055E16C5">
        <w:rPr>
          <w:rFonts w:ascii="Helvetica" w:hAnsi="Helvetica"/>
          <w:sz w:val="20"/>
          <w:szCs w:val="20"/>
        </w:rPr>
        <w:t xml:space="preserve">Runa </w:t>
      </w:r>
      <w:r w:rsidRPr="00FB6813">
        <w:rPr>
          <w:rFonts w:ascii="Helvetica" w:hAnsi="Helvetica"/>
          <w:sz w:val="20"/>
          <w:szCs w:val="20"/>
        </w:rPr>
        <w:t>Sur</w:t>
      </w:r>
      <w:r w:rsidRPr="00FE512A">
        <w:rPr>
          <w:rFonts w:ascii="Helvetica" w:hAnsi="Helvetica"/>
          <w:sz w:val="20"/>
          <w:szCs w:val="20"/>
          <w:vertAlign w:val="superscript"/>
        </w:rPr>
        <w:t>2</w:t>
      </w:r>
      <w:r w:rsidRPr="12125DE1">
        <w:rPr>
          <w:rFonts w:ascii="Helvetica" w:hAnsi="Helvetica"/>
          <w:sz w:val="20"/>
          <w:szCs w:val="20"/>
        </w:rPr>
        <w:t>, and</w:t>
      </w:r>
      <w:r w:rsidRPr="00310478">
        <w:rPr>
          <w:rFonts w:ascii="Helvetica" w:hAnsi="Helvetica"/>
          <w:sz w:val="20"/>
          <w:szCs w:val="20"/>
        </w:rPr>
        <w:t xml:space="preserve"> Jayanta </w:t>
      </w:r>
      <w:r w:rsidRPr="04B299BB">
        <w:rPr>
          <w:rFonts w:ascii="Helvetica" w:hAnsi="Helvetica"/>
          <w:sz w:val="20"/>
          <w:szCs w:val="20"/>
        </w:rPr>
        <w:t>Mukhopadhyay</w:t>
      </w:r>
      <w:r w:rsidRPr="006B4583">
        <w:rPr>
          <w:rFonts w:ascii="Helvetica" w:hAnsi="Helvetica"/>
          <w:sz w:val="20"/>
          <w:szCs w:val="20"/>
          <w:vertAlign w:val="superscript"/>
        </w:rPr>
        <w:t>1</w:t>
      </w:r>
    </w:p>
    <w:p w14:paraId="56998B98" w14:textId="77777777" w:rsidR="00F832DF" w:rsidRPr="008F5359" w:rsidRDefault="00F832DF" w:rsidP="00F00F28">
      <w:pPr>
        <w:rPr>
          <w:rFonts w:ascii="Helvetica" w:hAnsi="Helvetica" w:cs="Helvetica"/>
          <w:b/>
          <w:bCs/>
          <w:sz w:val="20"/>
          <w:szCs w:val="20"/>
          <w:lang w:val="en-GB"/>
        </w:rPr>
      </w:pPr>
    </w:p>
    <w:p w14:paraId="613C48BC" w14:textId="77777777" w:rsidR="00F00F28" w:rsidRDefault="00F00F28" w:rsidP="00F00F28">
      <w:pPr>
        <w:rPr>
          <w:rFonts w:ascii="Helvetica" w:hAnsi="Helvetica" w:cs="Helvetica"/>
          <w:sz w:val="20"/>
          <w:szCs w:val="20"/>
          <w:lang w:val="en-GB"/>
        </w:rPr>
      </w:pPr>
    </w:p>
    <w:p w14:paraId="4E8EC8CE" w14:textId="77777777" w:rsidR="00F00F28" w:rsidRDefault="00F00F28" w:rsidP="008F5359">
      <w:pPr>
        <w:ind w:left="0"/>
        <w:rPr>
          <w:rFonts w:ascii="Helvetica" w:hAnsi="Helvetica" w:cs="Helvetica"/>
          <w:b/>
          <w:bCs/>
          <w:sz w:val="20"/>
          <w:szCs w:val="20"/>
          <w:lang w:val="en-GB"/>
        </w:rPr>
      </w:pPr>
    </w:p>
    <w:p w14:paraId="3C8B0ECB" w14:textId="4EAB3976" w:rsidR="00F00F28" w:rsidRPr="00F638EF" w:rsidRDefault="00900BD8" w:rsidP="00F00F28">
      <w:pPr>
        <w:rPr>
          <w:rFonts w:ascii="Helvetica" w:hAnsi="Helvetica" w:cs="Helvetica"/>
          <w:b/>
          <w:bCs/>
          <w:sz w:val="20"/>
          <w:szCs w:val="20"/>
          <w:lang w:val="en-GB"/>
        </w:rPr>
      </w:pPr>
      <w:r>
        <w:rPr>
          <w:rFonts w:ascii="Helvetica" w:hAnsi="Helvetica" w:cs="Helvetica"/>
          <w:noProof/>
          <w:lang w:val="en-GB"/>
        </w:rPr>
        <w:drawing>
          <wp:anchor distT="0" distB="0" distL="114300" distR="114300" simplePos="0" relativeHeight="251658241" behindDoc="0" locked="0" layoutInCell="1" allowOverlap="1" wp14:anchorId="7940350A" wp14:editId="67CA7256">
            <wp:simplePos x="0" y="0"/>
            <wp:positionH relativeFrom="column">
              <wp:posOffset>1186249</wp:posOffset>
            </wp:positionH>
            <wp:positionV relativeFrom="paragraph">
              <wp:posOffset>315389</wp:posOffset>
            </wp:positionV>
            <wp:extent cx="3244596" cy="2855976"/>
            <wp:effectExtent l="0" t="0" r="0" b="1905"/>
            <wp:wrapTopAndBottom/>
            <wp:docPr id="184393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93636" name="Picture 18439363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596" cy="28559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00F28" w:rsidRPr="00F638EF">
        <w:rPr>
          <w:rFonts w:ascii="Helvetica" w:hAnsi="Helvetica" w:cs="Helvetica"/>
          <w:b/>
          <w:bCs/>
          <w:sz w:val="20"/>
          <w:szCs w:val="20"/>
          <w:lang w:val="en-GB"/>
        </w:rPr>
        <w:t>Figures:</w:t>
      </w:r>
    </w:p>
    <w:p w14:paraId="3DC353A5" w14:textId="3AA7B3D8" w:rsidR="00F00F28" w:rsidRPr="00F638EF" w:rsidRDefault="00F00F28" w:rsidP="00F00F28">
      <w:pPr>
        <w:ind w:left="0"/>
        <w:rPr>
          <w:rFonts w:ascii="Helvetica" w:hAnsi="Helvetica" w:cs="Helvetica"/>
          <w:lang w:val="en-GB"/>
        </w:rPr>
      </w:pPr>
    </w:p>
    <w:p w14:paraId="096CA8E0" w14:textId="77777777" w:rsidR="00F00F28" w:rsidRPr="00F638EF" w:rsidRDefault="00F00F28" w:rsidP="00F00F28">
      <w:pPr>
        <w:rPr>
          <w:rFonts w:ascii="Helvetica" w:hAnsi="Helvetica" w:cs="Helvetica"/>
          <w:lang w:val="en-GB"/>
        </w:rPr>
      </w:pPr>
    </w:p>
    <w:p w14:paraId="28975B3D" w14:textId="77777777" w:rsidR="00F00F28" w:rsidRPr="00F638EF" w:rsidRDefault="00F00F28" w:rsidP="00F00F28">
      <w:pPr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>Fig. S1</w:t>
      </w:r>
      <w:r>
        <w:rPr>
          <w:rFonts w:ascii="Helvetica" w:hAnsi="Helvetica" w:cs="Helvetica"/>
          <w:b/>
          <w:bCs/>
          <w:sz w:val="20"/>
          <w:szCs w:val="20"/>
          <w:lang w:val="en-GB"/>
        </w:rPr>
        <w:t>: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</w:t>
      </w:r>
      <w:r w:rsidRPr="00F638EF">
        <w:rPr>
          <w:rFonts w:ascii="Symbol" w:hAnsi="Symbol" w:cs="Helvetica"/>
          <w:b/>
          <w:bCs/>
          <w:sz w:val="20"/>
          <w:szCs w:val="20"/>
          <w:lang w:val="en-GB"/>
        </w:rPr>
        <w:t>b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and </w:t>
      </w:r>
      <w:r w:rsidRPr="00F638EF">
        <w:rPr>
          <w:rFonts w:ascii="Symbol" w:hAnsi="Symbol" w:cs="Helvetica"/>
          <w:b/>
          <w:bCs/>
          <w:sz w:val="20"/>
          <w:szCs w:val="20"/>
          <w:lang w:val="en-GB"/>
        </w:rPr>
        <w:t>b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’ does not interact in absence of </w:t>
      </w:r>
      <w:r w:rsidRPr="00F638EF">
        <w:rPr>
          <w:rFonts w:ascii="Symbol" w:hAnsi="Symbol" w:cs="Helvetica"/>
          <w:b/>
          <w:bCs/>
          <w:sz w:val="20"/>
          <w:szCs w:val="20"/>
          <w:lang w:val="en-GB"/>
        </w:rPr>
        <w:t>a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subunit and </w:t>
      </w:r>
      <w:r w:rsidRPr="00F638EF">
        <w:rPr>
          <w:rFonts w:ascii="Symbol" w:hAnsi="Symbol" w:cs="Helvetica"/>
          <w:b/>
          <w:bCs/>
          <w:sz w:val="20"/>
          <w:szCs w:val="20"/>
          <w:lang w:val="en-GB"/>
        </w:rPr>
        <w:t>s</w:t>
      </w:r>
      <w:r w:rsidRPr="00F638EF">
        <w:rPr>
          <w:rFonts w:ascii="Helvetica" w:hAnsi="Helvetica" w:cs="Helvetica"/>
          <w:b/>
          <w:bCs/>
          <w:sz w:val="20"/>
          <w:szCs w:val="20"/>
          <w:vertAlign w:val="superscript"/>
          <w:lang w:val="en-GB"/>
        </w:rPr>
        <w:t>A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does not bind to the assembly intermediate.</w:t>
      </w:r>
    </w:p>
    <w:p w14:paraId="51940009" w14:textId="77777777" w:rsidR="00F00F28" w:rsidRDefault="00F00F28" w:rsidP="00F00F28">
      <w:pPr>
        <w:rPr>
          <w:rFonts w:ascii="Helvetica" w:hAnsi="Helvetica" w:cs="Helvetica"/>
          <w:sz w:val="20"/>
          <w:szCs w:val="20"/>
          <w:lang w:val="en-US"/>
        </w:rPr>
      </w:pPr>
      <w:r w:rsidRPr="00F638EF">
        <w:rPr>
          <w:rFonts w:ascii="Helvetica" w:hAnsi="Helvetica"/>
          <w:sz w:val="20"/>
          <w:szCs w:val="20"/>
          <w:lang w:val="en-US"/>
        </w:rPr>
        <w:t xml:space="preserve">A, His-tagged </w:t>
      </w:r>
      <w:r w:rsidRPr="00F638EF">
        <w:rPr>
          <w:rFonts w:ascii="Symbol" w:hAnsi="Symbol"/>
          <w:sz w:val="20"/>
          <w:szCs w:val="20"/>
          <w:lang w:val="en-US"/>
        </w:rPr>
        <w:t>b</w:t>
      </w:r>
      <w:r w:rsidRPr="00F638EF">
        <w:rPr>
          <w:rFonts w:ascii="Helvetica" w:hAnsi="Helvetica" w:cs="Helvetica"/>
          <w:sz w:val="20"/>
          <w:szCs w:val="20"/>
          <w:lang w:val="en-US"/>
        </w:rPr>
        <w:t>'</w:t>
      </w:r>
      <w:r w:rsidRPr="00F638EF">
        <w:rPr>
          <w:rFonts w:ascii="Helvetica" w:hAnsi="Helvetica"/>
          <w:sz w:val="20"/>
          <w:szCs w:val="20"/>
          <w:lang w:val="en-US"/>
        </w:rPr>
        <w:t xml:space="preserve"> was reconstituted with </w:t>
      </w:r>
      <w:r w:rsidRPr="00F638EF">
        <w:rPr>
          <w:rFonts w:ascii="Symbol" w:hAnsi="Symbol"/>
          <w:sz w:val="20"/>
          <w:szCs w:val="20"/>
          <w:lang w:val="en-US"/>
        </w:rPr>
        <w:t>b</w:t>
      </w:r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i/>
          <w:sz w:val="20"/>
          <w:szCs w:val="20"/>
          <w:lang w:val="en-US"/>
        </w:rPr>
        <w:t>in vitro</w:t>
      </w:r>
      <w:r w:rsidRPr="00F638EF">
        <w:rPr>
          <w:rFonts w:ascii="Helvetica" w:hAnsi="Helvetica"/>
          <w:sz w:val="20"/>
          <w:szCs w:val="20"/>
          <w:lang w:val="en-US"/>
        </w:rPr>
        <w:t xml:space="preserve"> followed by Ni-NTA affinity chromatography. The sample was run in an SDS-PAGE and immunoblotted with anti-</w:t>
      </w:r>
      <w:r w:rsidRPr="00F638EF">
        <w:rPr>
          <w:rFonts w:ascii="Symbol" w:hAnsi="Symbol"/>
          <w:sz w:val="20"/>
          <w:szCs w:val="20"/>
          <w:lang w:val="en-US"/>
        </w:rPr>
        <w:t xml:space="preserve"> b </w:t>
      </w:r>
      <w:r w:rsidRPr="00F638EF">
        <w:rPr>
          <w:rFonts w:ascii="Helvetica" w:hAnsi="Helvetica" w:cs="Helvetica"/>
          <w:sz w:val="20"/>
          <w:szCs w:val="20"/>
          <w:lang w:val="en-US"/>
        </w:rPr>
        <w:t>antibody.</w:t>
      </w:r>
    </w:p>
    <w:p w14:paraId="3B8DE074" w14:textId="6783103B" w:rsidR="003E6745" w:rsidRPr="00F638EF" w:rsidRDefault="00727A2C" w:rsidP="003E6745">
      <w:p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B,</w:t>
      </w:r>
      <w:r w:rsidR="003E6745">
        <w:rPr>
          <w:rFonts w:ascii="Helvetica" w:hAnsi="Helvetica"/>
          <w:sz w:val="20"/>
          <w:szCs w:val="20"/>
          <w:lang w:val="en-US"/>
        </w:rPr>
        <w:t xml:space="preserve"> </w:t>
      </w:r>
      <w:r w:rsidR="003E6745" w:rsidRPr="00FE54C4">
        <w:rPr>
          <w:rFonts w:ascii="Helvetica" w:hAnsi="Helvetica"/>
          <w:i/>
          <w:iCs/>
          <w:sz w:val="20"/>
          <w:szCs w:val="20"/>
          <w:lang w:val="en-US"/>
        </w:rPr>
        <w:t>Bs</w:t>
      </w:r>
      <w:r w:rsidR="003E6745">
        <w:rPr>
          <w:rFonts w:ascii="Helvetica" w:hAnsi="Helvetica"/>
          <w:sz w:val="20"/>
          <w:szCs w:val="20"/>
          <w:lang w:val="en-US"/>
        </w:rPr>
        <w:t xml:space="preserve"> </w:t>
      </w:r>
      <w:r w:rsidR="003E6745" w:rsidRPr="00F638EF">
        <w:rPr>
          <w:rFonts w:ascii="Helvetica" w:hAnsi="Helvetica"/>
          <w:sz w:val="20"/>
          <w:szCs w:val="20"/>
          <w:lang w:val="en-US"/>
        </w:rPr>
        <w:t xml:space="preserve">His-tagged </w:t>
      </w:r>
      <w:r w:rsidR="003E6745">
        <w:rPr>
          <w:rFonts w:ascii="Symbol" w:hAnsi="Symbol"/>
          <w:sz w:val="20"/>
          <w:szCs w:val="20"/>
          <w:lang w:val="en-US"/>
        </w:rPr>
        <w:t>a</w:t>
      </w:r>
      <w:r w:rsidR="003E6745" w:rsidRPr="00F638EF">
        <w:rPr>
          <w:rFonts w:ascii="Helvetica" w:hAnsi="Helvetica"/>
          <w:sz w:val="20"/>
          <w:szCs w:val="20"/>
          <w:lang w:val="en-US"/>
        </w:rPr>
        <w:t xml:space="preserve"> was </w:t>
      </w:r>
      <w:r w:rsidR="00291A2D">
        <w:rPr>
          <w:rFonts w:ascii="Helvetica" w:hAnsi="Helvetica"/>
          <w:sz w:val="20"/>
          <w:szCs w:val="20"/>
          <w:lang w:val="en-US"/>
        </w:rPr>
        <w:t>overexpressed</w:t>
      </w:r>
      <w:r w:rsidR="003E6745">
        <w:rPr>
          <w:rFonts w:ascii="Helvetica" w:hAnsi="Helvetica"/>
          <w:sz w:val="20"/>
          <w:szCs w:val="20"/>
          <w:lang w:val="en-US"/>
        </w:rPr>
        <w:t xml:space="preserve"> in BL21 (DE3)</w:t>
      </w:r>
      <w:r w:rsidR="006B5D90">
        <w:rPr>
          <w:rFonts w:ascii="Helvetica" w:hAnsi="Helvetica"/>
          <w:i/>
          <w:iCs/>
          <w:sz w:val="20"/>
          <w:szCs w:val="20"/>
          <w:lang w:val="en-US"/>
        </w:rPr>
        <w:t>.</w:t>
      </w:r>
      <w:r w:rsidR="00D074A9" w:rsidRPr="00967950">
        <w:rPr>
          <w:rFonts w:ascii="Helvetica" w:hAnsi="Helvetica"/>
          <w:sz w:val="20"/>
          <w:szCs w:val="20"/>
          <w:lang w:val="en-US"/>
        </w:rPr>
        <w:t xml:space="preserve"> </w:t>
      </w:r>
      <w:r w:rsidR="00037BCE" w:rsidRPr="00037BCE">
        <w:rPr>
          <w:rFonts w:ascii="Helvetica" w:hAnsi="Helvetica"/>
          <w:sz w:val="20"/>
          <w:szCs w:val="20"/>
        </w:rPr>
        <w:t>The cells were lysed, and the clarified supernatant was subjected to Ni-NTA affinity chromatography</w:t>
      </w:r>
      <w:r w:rsidR="003E6745" w:rsidRPr="00F638EF">
        <w:rPr>
          <w:rFonts w:ascii="Helvetica" w:hAnsi="Helvetica"/>
          <w:sz w:val="20"/>
          <w:szCs w:val="20"/>
          <w:lang w:val="en-US"/>
        </w:rPr>
        <w:t>. The sample was run in an SDS-PAGE</w:t>
      </w:r>
      <w:r w:rsidR="003E6745">
        <w:rPr>
          <w:rFonts w:ascii="Helvetica" w:hAnsi="Helvetica"/>
          <w:sz w:val="20"/>
          <w:szCs w:val="20"/>
          <w:lang w:val="en-US"/>
        </w:rPr>
        <w:t>.</w:t>
      </w:r>
    </w:p>
    <w:p w14:paraId="4E301425" w14:textId="4CE8A712" w:rsidR="00727A2C" w:rsidRDefault="00727A2C" w:rsidP="00967950">
      <w:pPr>
        <w:ind w:left="0"/>
        <w:rPr>
          <w:rFonts w:ascii="Helvetica" w:hAnsi="Helvetica"/>
          <w:sz w:val="20"/>
          <w:szCs w:val="20"/>
          <w:lang w:val="en-US"/>
        </w:rPr>
      </w:pPr>
    </w:p>
    <w:p w14:paraId="671B34ED" w14:textId="069112EB" w:rsidR="00727A2C" w:rsidRPr="00F638EF" w:rsidRDefault="00727A2C" w:rsidP="00F00F28">
      <w:p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 xml:space="preserve">C, </w:t>
      </w:r>
      <w:r w:rsidRPr="00967950">
        <w:rPr>
          <w:rFonts w:ascii="Helvetica" w:hAnsi="Helvetica"/>
          <w:i/>
          <w:iCs/>
          <w:sz w:val="20"/>
          <w:szCs w:val="20"/>
          <w:lang w:val="en-US"/>
        </w:rPr>
        <w:t>Bs</w:t>
      </w:r>
      <w:r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sz w:val="20"/>
          <w:szCs w:val="20"/>
          <w:lang w:val="en-US"/>
        </w:rPr>
        <w:t xml:space="preserve">His-tagged </w:t>
      </w:r>
      <w:r>
        <w:rPr>
          <w:rFonts w:ascii="Symbol" w:hAnsi="Symbol"/>
          <w:sz w:val="20"/>
          <w:szCs w:val="20"/>
          <w:lang w:val="en-US"/>
        </w:rPr>
        <w:t>a</w:t>
      </w:r>
      <w:r w:rsidRPr="00F638EF">
        <w:rPr>
          <w:rFonts w:ascii="Helvetica" w:hAnsi="Helvetica"/>
          <w:sz w:val="20"/>
          <w:szCs w:val="20"/>
          <w:lang w:val="en-US"/>
        </w:rPr>
        <w:t xml:space="preserve"> was reconstituted with </w:t>
      </w:r>
      <w:proofErr w:type="spellStart"/>
      <w:r w:rsidRPr="00967950">
        <w:rPr>
          <w:rFonts w:ascii="Helvetica" w:hAnsi="Helvetica"/>
          <w:i/>
          <w:iCs/>
          <w:sz w:val="20"/>
          <w:szCs w:val="20"/>
          <w:lang w:val="en-US"/>
        </w:rPr>
        <w:t>Ec</w:t>
      </w:r>
      <w:proofErr w:type="spellEnd"/>
      <w:r>
        <w:rPr>
          <w:rFonts w:ascii="Symbol" w:hAnsi="Symbol"/>
          <w:sz w:val="20"/>
          <w:szCs w:val="20"/>
          <w:lang w:val="en-US"/>
        </w:rPr>
        <w:t xml:space="preserve"> </w:t>
      </w:r>
      <w:r w:rsidRPr="00F638EF">
        <w:rPr>
          <w:rFonts w:ascii="Symbol" w:hAnsi="Symbol"/>
          <w:sz w:val="20"/>
          <w:szCs w:val="20"/>
          <w:lang w:val="en-US"/>
        </w:rPr>
        <w:t>b</w:t>
      </w:r>
      <w:r>
        <w:rPr>
          <w:rFonts w:ascii="Symbol" w:hAnsi="Symbol"/>
          <w:sz w:val="20"/>
          <w:szCs w:val="20"/>
          <w:lang w:val="en-US"/>
        </w:rPr>
        <w:t xml:space="preserve"> </w:t>
      </w:r>
      <w:r w:rsidRPr="00967950">
        <w:rPr>
          <w:rFonts w:ascii="Helvetica" w:hAnsi="Helvetica" w:cs="Helvetica"/>
          <w:sz w:val="20"/>
          <w:szCs w:val="20"/>
          <w:lang w:val="en-US"/>
        </w:rPr>
        <w:t>and</w:t>
      </w:r>
      <w:r w:rsidR="001422C6">
        <w:rPr>
          <w:rFonts w:ascii="Symbol" w:hAnsi="Symbol"/>
          <w:sz w:val="20"/>
          <w:szCs w:val="20"/>
          <w:lang w:val="en-US"/>
        </w:rPr>
        <w:t xml:space="preserve"> b</w:t>
      </w:r>
      <w:r w:rsidR="001422C6" w:rsidRPr="00F638EF">
        <w:rPr>
          <w:rFonts w:ascii="Helvetica" w:hAnsi="Helvetica" w:cs="Helvetica"/>
          <w:sz w:val="20"/>
          <w:szCs w:val="20"/>
          <w:lang w:val="en-US"/>
        </w:rPr>
        <w:t>'</w:t>
      </w:r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i/>
          <w:sz w:val="20"/>
          <w:szCs w:val="20"/>
          <w:lang w:val="en-US"/>
        </w:rPr>
        <w:t>in vitro</w:t>
      </w:r>
      <w:r w:rsidRPr="00F638EF">
        <w:rPr>
          <w:rFonts w:ascii="Helvetica" w:hAnsi="Helvetica"/>
          <w:sz w:val="20"/>
          <w:szCs w:val="20"/>
          <w:lang w:val="en-US"/>
        </w:rPr>
        <w:t xml:space="preserve"> followed by Ni-NTA affinity chromatography. The sample was run in an SDS-PAGE</w:t>
      </w:r>
      <w:r w:rsidR="003E6745">
        <w:rPr>
          <w:rFonts w:ascii="Helvetica" w:hAnsi="Helvetica"/>
          <w:sz w:val="20"/>
          <w:szCs w:val="20"/>
          <w:lang w:val="en-US"/>
        </w:rPr>
        <w:t>.</w:t>
      </w:r>
    </w:p>
    <w:p w14:paraId="35D2410C" w14:textId="672F0AB8" w:rsidR="00F00F28" w:rsidRPr="00F638EF" w:rsidRDefault="00900BD8" w:rsidP="00F00F28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D</w:t>
      </w:r>
      <w:r w:rsidR="00F00F28" w:rsidRPr="00F638EF">
        <w:rPr>
          <w:rFonts w:ascii="Helvetica" w:hAnsi="Helvetica"/>
          <w:sz w:val="20"/>
          <w:szCs w:val="20"/>
          <w:lang w:val="en-US"/>
        </w:rPr>
        <w:t xml:space="preserve">, 10 </w:t>
      </w:r>
      <w:proofErr w:type="spellStart"/>
      <w:r w:rsidR="00F00F28" w:rsidRPr="00F638EF">
        <w:rPr>
          <w:rFonts w:ascii="Helvetica" w:hAnsi="Helvetica"/>
          <w:sz w:val="20"/>
          <w:szCs w:val="20"/>
          <w:lang w:val="en-US"/>
        </w:rPr>
        <w:t>nM</w:t>
      </w:r>
      <w:proofErr w:type="spellEnd"/>
      <w:r w:rsidR="00F00F28" w:rsidRPr="00F638EF">
        <w:rPr>
          <w:rFonts w:ascii="Helvetica" w:hAnsi="Helvetica"/>
          <w:sz w:val="20"/>
          <w:szCs w:val="20"/>
          <w:lang w:val="en-US"/>
        </w:rPr>
        <w:t xml:space="preserve"> TMR-labelled </w:t>
      </w:r>
      <w:r w:rsidR="00F00F28" w:rsidRPr="00F638EF">
        <w:rPr>
          <w:rFonts w:ascii="Symbol" w:hAnsi="Symbol"/>
          <w:sz w:val="20"/>
          <w:szCs w:val="20"/>
          <w:lang w:val="en-US"/>
        </w:rPr>
        <w:t>s</w:t>
      </w:r>
      <w:r w:rsidR="00F00F28" w:rsidRPr="00F638EF">
        <w:rPr>
          <w:rFonts w:ascii="Helvetica" w:hAnsi="Helvetica" w:cs="Helvetica"/>
          <w:sz w:val="20"/>
          <w:szCs w:val="20"/>
          <w:vertAlign w:val="superscript"/>
          <w:lang w:val="en-US"/>
        </w:rPr>
        <w:t>A</w:t>
      </w:r>
      <w:r w:rsidR="00F00F28" w:rsidRPr="00F638EF">
        <w:rPr>
          <w:rFonts w:ascii="Helvetica" w:hAnsi="Helvetica"/>
          <w:sz w:val="20"/>
          <w:szCs w:val="20"/>
          <w:lang w:val="en-US"/>
        </w:rPr>
        <w:t xml:space="preserve"> was titrated with increasing concentration of </w:t>
      </w:r>
      <w:r w:rsidR="00F00F28" w:rsidRPr="00F638EF">
        <w:rPr>
          <w:rFonts w:ascii="Symbol" w:hAnsi="Symbol"/>
          <w:sz w:val="20"/>
          <w:szCs w:val="20"/>
          <w:lang w:val="en-US"/>
        </w:rPr>
        <w:t>a</w:t>
      </w:r>
      <w:r w:rsidR="00F00F28" w:rsidRPr="00F638EF">
        <w:rPr>
          <w:rFonts w:ascii="Helvetica" w:hAnsi="Helvetica"/>
          <w:sz w:val="20"/>
          <w:szCs w:val="20"/>
          <w:vertAlign w:val="subscript"/>
          <w:lang w:val="en-US"/>
        </w:rPr>
        <w:t>2</w:t>
      </w:r>
      <w:r w:rsidR="00F00F28" w:rsidRPr="00F638EF">
        <w:rPr>
          <w:rFonts w:ascii="Symbol" w:hAnsi="Symbol"/>
          <w:sz w:val="20"/>
          <w:szCs w:val="20"/>
          <w:lang w:val="en-US"/>
        </w:rPr>
        <w:t>b</w:t>
      </w:r>
      <w:r w:rsidR="00F00F28" w:rsidRPr="00F638EF">
        <w:rPr>
          <w:rFonts w:ascii="Helvetica" w:hAnsi="Helvetica"/>
          <w:sz w:val="20"/>
          <w:szCs w:val="20"/>
          <w:lang w:val="en-US"/>
        </w:rPr>
        <w:t xml:space="preserve"> complex. The fluorescence anisotropy value of </w:t>
      </w:r>
      <w:r w:rsidR="00F00F28" w:rsidRPr="00F638EF">
        <w:rPr>
          <w:rFonts w:ascii="Symbol" w:hAnsi="Symbol"/>
          <w:sz w:val="20"/>
          <w:szCs w:val="20"/>
          <w:lang w:val="en-US"/>
        </w:rPr>
        <w:t>s</w:t>
      </w:r>
      <w:r w:rsidR="00F00F28" w:rsidRPr="00F638EF">
        <w:rPr>
          <w:rFonts w:ascii="Helvetica" w:hAnsi="Helvetica" w:cs="Helvetica"/>
          <w:sz w:val="20"/>
          <w:szCs w:val="20"/>
          <w:vertAlign w:val="superscript"/>
          <w:lang w:val="en-US"/>
        </w:rPr>
        <w:t>A</w:t>
      </w:r>
      <w:r w:rsidR="00F00F28" w:rsidRPr="00F638EF">
        <w:rPr>
          <w:rFonts w:ascii="Helvetica" w:hAnsi="Helvetica"/>
          <w:sz w:val="20"/>
          <w:szCs w:val="20"/>
          <w:lang w:val="en-US"/>
        </w:rPr>
        <w:t xml:space="preserve"> was measured with excitation at 540 nm and emission at 580 nm. The experiment was repeated thrice</w:t>
      </w:r>
      <w:r w:rsidR="003930C2">
        <w:rPr>
          <w:rFonts w:ascii="Helvetica" w:hAnsi="Helvetica"/>
          <w:sz w:val="20"/>
          <w:szCs w:val="20"/>
          <w:lang w:val="en-US"/>
        </w:rPr>
        <w:t xml:space="preserve"> (technical replicates)</w:t>
      </w:r>
      <w:r w:rsidR="00F00F28" w:rsidRPr="00F638EF">
        <w:rPr>
          <w:rFonts w:ascii="Helvetica" w:hAnsi="Helvetica"/>
          <w:sz w:val="20"/>
          <w:szCs w:val="20"/>
          <w:lang w:val="en-US"/>
        </w:rPr>
        <w:t xml:space="preserve"> and the mean values with standard deviations were plotted.</w:t>
      </w:r>
      <w:r w:rsidR="003930C2">
        <w:rPr>
          <w:rFonts w:ascii="Helvetica" w:hAnsi="Helvetica"/>
          <w:sz w:val="20"/>
          <w:szCs w:val="20"/>
          <w:lang w:val="en-US"/>
        </w:rPr>
        <w:t xml:space="preserve"> </w:t>
      </w:r>
    </w:p>
    <w:p w14:paraId="5E1632CA" w14:textId="3110C5C6" w:rsidR="00F00F28" w:rsidRDefault="00875B9F" w:rsidP="00F00F28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8242" behindDoc="0" locked="0" layoutInCell="1" allowOverlap="1" wp14:anchorId="6EB32DF3" wp14:editId="12AC91D9">
            <wp:simplePos x="0" y="0"/>
            <wp:positionH relativeFrom="column">
              <wp:posOffset>1152885</wp:posOffset>
            </wp:positionH>
            <wp:positionV relativeFrom="paragraph">
              <wp:posOffset>236220</wp:posOffset>
            </wp:positionV>
            <wp:extent cx="3354324" cy="4242816"/>
            <wp:effectExtent l="0" t="0" r="0" b="5715"/>
            <wp:wrapTopAndBottom/>
            <wp:docPr id="10905390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539047" name="Picture 109053904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4324" cy="42428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00BD8">
        <w:rPr>
          <w:rFonts w:ascii="Helvetica" w:hAnsi="Helvetica"/>
          <w:sz w:val="20"/>
          <w:szCs w:val="20"/>
          <w:lang w:val="en-US"/>
        </w:rPr>
        <w:t>E</w:t>
      </w:r>
      <w:r w:rsidR="00F00F28" w:rsidRPr="00F638EF">
        <w:rPr>
          <w:rFonts w:ascii="Helvetica" w:hAnsi="Helvetica"/>
          <w:sz w:val="20"/>
          <w:szCs w:val="20"/>
          <w:lang w:val="en-US"/>
        </w:rPr>
        <w:t xml:space="preserve">, Same as </w:t>
      </w:r>
      <w:r w:rsidR="00900BD8">
        <w:rPr>
          <w:rFonts w:ascii="Helvetica" w:hAnsi="Helvetica"/>
          <w:sz w:val="20"/>
          <w:szCs w:val="20"/>
          <w:lang w:val="en-US"/>
        </w:rPr>
        <w:t>D</w:t>
      </w:r>
      <w:r w:rsidR="00F00F28" w:rsidRPr="00F638EF">
        <w:rPr>
          <w:rFonts w:ascii="Helvetica" w:hAnsi="Helvetica"/>
          <w:sz w:val="20"/>
          <w:szCs w:val="20"/>
          <w:lang w:val="en-US"/>
        </w:rPr>
        <w:t xml:space="preserve">, except titrated with </w:t>
      </w:r>
      <w:r w:rsidR="00F00F28" w:rsidRPr="00F638EF">
        <w:rPr>
          <w:rFonts w:ascii="Symbol" w:hAnsi="Symbol"/>
          <w:sz w:val="20"/>
          <w:szCs w:val="20"/>
          <w:lang w:val="en-US"/>
        </w:rPr>
        <w:t>a</w:t>
      </w:r>
      <w:r w:rsidR="00F00F28" w:rsidRPr="00F638EF">
        <w:rPr>
          <w:rFonts w:ascii="Helvetica" w:hAnsi="Helvetica"/>
          <w:sz w:val="20"/>
          <w:szCs w:val="20"/>
          <w:vertAlign w:val="subscript"/>
          <w:lang w:val="en-US"/>
        </w:rPr>
        <w:t>2</w:t>
      </w:r>
      <w:r w:rsidR="00F00F28" w:rsidRPr="00F638EF">
        <w:rPr>
          <w:rFonts w:ascii="Symbol" w:hAnsi="Symbol"/>
          <w:sz w:val="20"/>
          <w:szCs w:val="20"/>
          <w:lang w:val="en-US"/>
        </w:rPr>
        <w:t>b</w:t>
      </w:r>
      <w:r w:rsidR="00F00F28" w:rsidRPr="00F638EF">
        <w:rPr>
          <w:rFonts w:ascii="Helvetica" w:hAnsi="Helvetica" w:cs="Helvetica"/>
          <w:sz w:val="20"/>
          <w:szCs w:val="20"/>
          <w:lang w:val="en-US"/>
        </w:rPr>
        <w:t>' complex.</w:t>
      </w:r>
      <w:r w:rsidR="00F00F28" w:rsidRPr="00F638EF">
        <w:rPr>
          <w:rFonts w:ascii="Helvetica" w:hAnsi="Helvetica"/>
          <w:sz w:val="20"/>
          <w:szCs w:val="20"/>
          <w:lang w:val="en-US"/>
        </w:rPr>
        <w:t xml:space="preserve"> </w:t>
      </w:r>
    </w:p>
    <w:p w14:paraId="402FD520" w14:textId="0654EC26" w:rsidR="0008689C" w:rsidRDefault="0008689C" w:rsidP="00F00F28">
      <w:pPr>
        <w:rPr>
          <w:rFonts w:ascii="Helvetica" w:hAnsi="Helvetica"/>
          <w:b/>
          <w:bCs/>
          <w:sz w:val="20"/>
          <w:szCs w:val="20"/>
          <w:lang w:val="en-GB"/>
        </w:rPr>
      </w:pP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>Fig. S2</w:t>
      </w:r>
      <w:r>
        <w:rPr>
          <w:rFonts w:ascii="Helvetica" w:hAnsi="Helvetica" w:cs="Helvetica"/>
          <w:b/>
          <w:bCs/>
          <w:sz w:val="20"/>
          <w:szCs w:val="20"/>
          <w:lang w:val="en-GB"/>
        </w:rPr>
        <w:t>: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</w:t>
      </w:r>
      <w:r w:rsidR="008965C0" w:rsidRPr="00967950">
        <w:rPr>
          <w:rFonts w:ascii="Helvetica" w:hAnsi="Helvetica"/>
          <w:b/>
          <w:bCs/>
          <w:sz w:val="20"/>
          <w:szCs w:val="20"/>
          <w:lang w:val="en-GB"/>
        </w:rPr>
        <w:t xml:space="preserve"> In-vitro transcription assay</w:t>
      </w:r>
      <w:r w:rsidR="00FC6C36">
        <w:rPr>
          <w:rFonts w:ascii="Helvetica" w:hAnsi="Helvetica"/>
          <w:b/>
          <w:bCs/>
          <w:sz w:val="20"/>
          <w:szCs w:val="20"/>
          <w:lang w:val="en-GB"/>
        </w:rPr>
        <w:t xml:space="preserve"> </w:t>
      </w:r>
      <w:r w:rsidR="0043252C">
        <w:rPr>
          <w:rFonts w:ascii="Helvetica" w:hAnsi="Helvetica"/>
          <w:b/>
          <w:bCs/>
          <w:sz w:val="20"/>
          <w:szCs w:val="20"/>
          <w:lang w:val="en-GB"/>
        </w:rPr>
        <w:t>using time points</w:t>
      </w:r>
    </w:p>
    <w:p w14:paraId="14A74986" w14:textId="7A5D602F" w:rsidR="00F00F28" w:rsidRDefault="008965C0" w:rsidP="00F00F28">
      <w:pPr>
        <w:rPr>
          <w:rFonts w:ascii="Helvetica" w:hAnsi="Helvetica" w:cs="Helvetica"/>
          <w:sz w:val="20"/>
          <w:szCs w:val="20"/>
          <w:lang w:val="en-US"/>
        </w:rPr>
      </w:pPr>
      <w:r w:rsidRPr="00F638EF">
        <w:rPr>
          <w:rFonts w:ascii="Helvetica" w:hAnsi="Helvetica"/>
          <w:sz w:val="20"/>
          <w:szCs w:val="20"/>
          <w:lang w:val="en-US"/>
        </w:rPr>
        <w:t xml:space="preserve">100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nM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 reconstituted RNAPs </w:t>
      </w:r>
      <w:r w:rsidR="00E354C9">
        <w:rPr>
          <w:rFonts w:ascii="Helvetica" w:hAnsi="Helvetica"/>
          <w:sz w:val="20"/>
          <w:szCs w:val="20"/>
          <w:lang w:val="en-US"/>
        </w:rPr>
        <w:t xml:space="preserve">containing </w:t>
      </w:r>
      <w:r w:rsidR="00EE3541">
        <w:rPr>
          <w:rFonts w:ascii="Helvetica" w:hAnsi="Helvetica"/>
          <w:sz w:val="20"/>
          <w:szCs w:val="20"/>
          <w:lang w:val="en-US"/>
        </w:rPr>
        <w:t xml:space="preserve">200 </w:t>
      </w:r>
      <w:proofErr w:type="spellStart"/>
      <w:r w:rsidR="00EE3541">
        <w:rPr>
          <w:rFonts w:ascii="Helvetica" w:hAnsi="Helvetica"/>
          <w:sz w:val="20"/>
          <w:szCs w:val="20"/>
          <w:lang w:val="en-US"/>
        </w:rPr>
        <w:t>nM</w:t>
      </w:r>
      <w:proofErr w:type="spellEnd"/>
      <w:r w:rsidR="00EE3541">
        <w:rPr>
          <w:rFonts w:ascii="Helvetica" w:hAnsi="Helvetica"/>
          <w:sz w:val="20"/>
          <w:szCs w:val="20"/>
          <w:lang w:val="en-US"/>
        </w:rPr>
        <w:t xml:space="preserve"> </w:t>
      </w:r>
      <w:r w:rsidR="00EE3541" w:rsidRPr="00967950">
        <w:rPr>
          <w:rFonts w:ascii="Symbol" w:hAnsi="Symbol"/>
          <w:sz w:val="20"/>
          <w:szCs w:val="20"/>
          <w:lang w:val="en-US"/>
        </w:rPr>
        <w:t>s</w:t>
      </w:r>
      <w:r w:rsidR="00EE3541" w:rsidRPr="00967950">
        <w:rPr>
          <w:rFonts w:ascii="Helvetica" w:hAnsi="Helvetica"/>
          <w:sz w:val="20"/>
          <w:szCs w:val="20"/>
          <w:vertAlign w:val="superscript"/>
          <w:lang w:val="en-US"/>
        </w:rPr>
        <w:t>A</w:t>
      </w:r>
      <w:r w:rsidR="00EE3541"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sz w:val="20"/>
          <w:szCs w:val="20"/>
          <w:lang w:val="en-US"/>
        </w:rPr>
        <w:t xml:space="preserve">were incubated with 50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nM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 promoter DNA fragment to form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RPo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>. Transcription was initiated with the addition of NTPs</w:t>
      </w:r>
      <w:r>
        <w:rPr>
          <w:rFonts w:ascii="Helvetica" w:hAnsi="Helvetica"/>
          <w:sz w:val="20"/>
          <w:szCs w:val="20"/>
          <w:lang w:val="en-US"/>
        </w:rPr>
        <w:t xml:space="preserve"> containing </w:t>
      </w:r>
      <w:r w:rsidRPr="0055092B">
        <w:rPr>
          <w:rFonts w:ascii="Symbol" w:hAnsi="Symbol"/>
          <w:sz w:val="20"/>
          <w:szCs w:val="20"/>
          <w:lang w:val="en-US"/>
        </w:rPr>
        <w:t>a</w:t>
      </w:r>
      <w:r w:rsidRPr="0055092B">
        <w:rPr>
          <w:rFonts w:ascii="Helvetica" w:hAnsi="Helvetica"/>
          <w:sz w:val="20"/>
          <w:szCs w:val="20"/>
          <w:vertAlign w:val="superscript"/>
          <w:lang w:val="en-US"/>
        </w:rPr>
        <w:t>P32</w:t>
      </w:r>
      <w:r>
        <w:rPr>
          <w:rFonts w:ascii="Helvetica" w:hAnsi="Helvetica"/>
          <w:sz w:val="20"/>
          <w:szCs w:val="20"/>
          <w:lang w:val="en-US"/>
        </w:rPr>
        <w:t xml:space="preserve"> ATP</w:t>
      </w:r>
      <w:r w:rsidR="00DB11D0">
        <w:rPr>
          <w:rFonts w:ascii="Helvetica" w:hAnsi="Helvetica"/>
          <w:sz w:val="20"/>
          <w:szCs w:val="20"/>
          <w:lang w:val="en-GB"/>
        </w:rPr>
        <w:t xml:space="preserve"> and </w:t>
      </w:r>
      <w:r w:rsidR="001F6C7E" w:rsidRPr="001F6C7E">
        <w:rPr>
          <w:rFonts w:ascii="Helvetica" w:hAnsi="Helvetica"/>
          <w:sz w:val="20"/>
          <w:szCs w:val="20"/>
        </w:rPr>
        <w:t>reactions were incubated for different time points.</w:t>
      </w:r>
    </w:p>
    <w:p w14:paraId="70BC60DC" w14:textId="77777777" w:rsidR="00F00F28" w:rsidRPr="00F638EF" w:rsidRDefault="00F00F28" w:rsidP="00F00F28">
      <w:pPr>
        <w:rPr>
          <w:rFonts w:ascii="Helvetica" w:hAnsi="Helvetica" w:cs="Helvetica"/>
          <w:lang w:val="en-GB"/>
        </w:rPr>
      </w:pPr>
      <w:r>
        <w:rPr>
          <w:rFonts w:ascii="Helvetica" w:hAnsi="Helvetica" w:cs="Helvetica"/>
          <w:noProof/>
          <w:lang w:val="en-GB"/>
        </w:rPr>
        <w:drawing>
          <wp:anchor distT="0" distB="0" distL="114300" distR="114300" simplePos="0" relativeHeight="251658244" behindDoc="0" locked="0" layoutInCell="1" allowOverlap="1" wp14:anchorId="6FEB8111" wp14:editId="38C36795">
            <wp:simplePos x="0" y="0"/>
            <wp:positionH relativeFrom="column">
              <wp:posOffset>2216233</wp:posOffset>
            </wp:positionH>
            <wp:positionV relativeFrom="paragraph">
              <wp:posOffset>258914</wp:posOffset>
            </wp:positionV>
            <wp:extent cx="1603248" cy="2004060"/>
            <wp:effectExtent l="0" t="0" r="0" b="0"/>
            <wp:wrapTopAndBottom/>
            <wp:docPr id="13382880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288081" name="Picture 133828808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3248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DCC732" w14:textId="77777777" w:rsidR="00F00F28" w:rsidRPr="00F638EF" w:rsidRDefault="00F00F28" w:rsidP="00F00F28">
      <w:pPr>
        <w:rPr>
          <w:rFonts w:ascii="Helvetica" w:hAnsi="Helvetica" w:cs="Helvetica"/>
          <w:lang w:val="en-GB"/>
        </w:rPr>
      </w:pPr>
    </w:p>
    <w:p w14:paraId="01D2729B" w14:textId="0279AD3B" w:rsidR="00F00F28" w:rsidRPr="00F638EF" w:rsidRDefault="00F00F28" w:rsidP="00F00F28">
      <w:pPr>
        <w:rPr>
          <w:rFonts w:ascii="Helvetica" w:hAnsi="Helvetica"/>
          <w:b/>
          <w:bCs/>
          <w:sz w:val="20"/>
          <w:szCs w:val="20"/>
          <w:lang w:val="en-GB"/>
        </w:rPr>
      </w:pP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Fig. </w:t>
      </w:r>
      <w:r w:rsidR="003764A8" w:rsidRPr="00F638EF">
        <w:rPr>
          <w:rFonts w:ascii="Helvetica" w:hAnsi="Helvetica" w:cs="Helvetica"/>
          <w:b/>
          <w:bCs/>
          <w:sz w:val="20"/>
          <w:szCs w:val="20"/>
          <w:lang w:val="en-GB"/>
        </w:rPr>
        <w:t>S</w:t>
      </w:r>
      <w:r w:rsidR="003764A8">
        <w:rPr>
          <w:rFonts w:ascii="Helvetica" w:hAnsi="Helvetica" w:cs="Helvetica"/>
          <w:b/>
          <w:bCs/>
          <w:sz w:val="20"/>
          <w:szCs w:val="20"/>
          <w:lang w:val="en-GB"/>
        </w:rPr>
        <w:t>3</w:t>
      </w:r>
      <w:r>
        <w:rPr>
          <w:rFonts w:ascii="Helvetica" w:hAnsi="Helvetica" w:cs="Helvetica"/>
          <w:b/>
          <w:bCs/>
          <w:sz w:val="20"/>
          <w:szCs w:val="20"/>
          <w:lang w:val="en-GB"/>
        </w:rPr>
        <w:t>: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</w:t>
      </w:r>
      <w:r w:rsidRPr="00F638EF">
        <w:rPr>
          <w:rFonts w:ascii="Symbol" w:hAnsi="Symbol" w:cs="Helvetica"/>
          <w:b/>
          <w:bCs/>
          <w:sz w:val="20"/>
          <w:szCs w:val="20"/>
          <w:lang w:val="en-GB"/>
        </w:rPr>
        <w:t>b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and </w:t>
      </w:r>
      <w:r w:rsidRPr="00F638EF">
        <w:rPr>
          <w:rFonts w:ascii="Symbol" w:hAnsi="Symbol" w:cs="Helvetica"/>
          <w:b/>
          <w:bCs/>
          <w:sz w:val="20"/>
          <w:szCs w:val="20"/>
          <w:lang w:val="en-GB"/>
        </w:rPr>
        <w:t>b</w:t>
      </w:r>
      <w:r w:rsidRPr="00F638EF">
        <w:rPr>
          <w:rFonts w:ascii="Helvetica" w:hAnsi="Helvetica" w:cs="Helvetica"/>
          <w:b/>
          <w:bCs/>
          <w:sz w:val="20"/>
          <w:szCs w:val="20"/>
          <w:lang w:val="en-GB"/>
        </w:rPr>
        <w:t>’ does not bind to the RNAP core enzyme non-specifically.</w:t>
      </w:r>
    </w:p>
    <w:p w14:paraId="01834295" w14:textId="4FE59926" w:rsidR="00F00F28" w:rsidRPr="00F638EF" w:rsidRDefault="00F00F28" w:rsidP="00F00F28">
      <w:pPr>
        <w:rPr>
          <w:rFonts w:ascii="Helvetica" w:hAnsi="Helvetica"/>
          <w:sz w:val="20"/>
          <w:szCs w:val="20"/>
          <w:lang w:val="en-GB"/>
        </w:rPr>
      </w:pPr>
      <w:r w:rsidRPr="00F638EF">
        <w:rPr>
          <w:rFonts w:ascii="Helvetica" w:hAnsi="Helvetica"/>
          <w:sz w:val="20"/>
          <w:szCs w:val="20"/>
          <w:lang w:val="en-GB"/>
        </w:rPr>
        <w:t xml:space="preserve">A, </w:t>
      </w:r>
      <w:r w:rsidRPr="00F638EF">
        <w:rPr>
          <w:rFonts w:ascii="Helvetica" w:hAnsi="Helvetica"/>
          <w:i/>
          <w:iCs/>
          <w:sz w:val="20"/>
          <w:szCs w:val="20"/>
          <w:lang w:val="en-GB"/>
        </w:rPr>
        <w:t>Bs</w:t>
      </w:r>
      <w:r w:rsidRPr="00F638EF">
        <w:rPr>
          <w:rFonts w:ascii="Helvetica" w:hAnsi="Helvetica"/>
          <w:sz w:val="20"/>
          <w:szCs w:val="20"/>
          <w:lang w:val="en-GB"/>
        </w:rPr>
        <w:t xml:space="preserve"> RNAP samples were mixed with His-tagged-</w:t>
      </w:r>
      <w:r w:rsidRPr="00F638EF">
        <w:rPr>
          <w:rFonts w:ascii="Symbol" w:hAnsi="Symbol"/>
          <w:sz w:val="20"/>
          <w:szCs w:val="20"/>
          <w:lang w:val="en-GB"/>
        </w:rPr>
        <w:t>b</w:t>
      </w:r>
      <w:r w:rsidRPr="00F638EF">
        <w:rPr>
          <w:rFonts w:ascii="Helvetica" w:hAnsi="Helvetica"/>
          <w:sz w:val="20"/>
          <w:szCs w:val="20"/>
          <w:lang w:val="en-GB"/>
        </w:rPr>
        <w:t xml:space="preserve"> and His-tagged</w:t>
      </w:r>
      <w:r w:rsidRPr="00F638EF">
        <w:rPr>
          <w:rFonts w:ascii="Symbol" w:hAnsi="Symbol"/>
          <w:sz w:val="20"/>
          <w:szCs w:val="20"/>
          <w:lang w:val="en-GB"/>
        </w:rPr>
        <w:t xml:space="preserve"> b</w:t>
      </w:r>
      <w:r w:rsidRPr="00BD1364">
        <w:rPr>
          <w:rFonts w:ascii="Helvetica" w:hAnsi="Helvetica" w:cs="Helvetica"/>
          <w:sz w:val="20"/>
          <w:szCs w:val="20"/>
          <w:lang w:val="en-GB"/>
        </w:rPr>
        <w:t>'</w:t>
      </w:r>
      <w:r w:rsidRPr="00F638EF">
        <w:rPr>
          <w:rFonts w:ascii="Symbol" w:hAnsi="Symbol"/>
          <w:sz w:val="20"/>
          <w:szCs w:val="20"/>
          <w:lang w:val="en-GB"/>
        </w:rPr>
        <w:t xml:space="preserve"> </w:t>
      </w:r>
      <w:r w:rsidRPr="00F638EF">
        <w:rPr>
          <w:rFonts w:ascii="Helvetica" w:hAnsi="Helvetica"/>
          <w:sz w:val="20"/>
          <w:szCs w:val="20"/>
          <w:lang w:val="en-GB"/>
        </w:rPr>
        <w:t>separately, incubated at 37</w:t>
      </w:r>
      <w:r w:rsidRPr="00F638EF">
        <w:rPr>
          <w:rFonts w:ascii="Helvetica" w:hAnsi="Helvetica"/>
          <w:sz w:val="20"/>
          <w:szCs w:val="20"/>
          <w:vertAlign w:val="superscript"/>
          <w:lang w:val="en-GB"/>
        </w:rPr>
        <w:t>o</w:t>
      </w:r>
      <w:r w:rsidRPr="00F638EF">
        <w:rPr>
          <w:rFonts w:ascii="Helvetica" w:hAnsi="Helvetica"/>
          <w:sz w:val="20"/>
          <w:szCs w:val="20"/>
          <w:lang w:val="en-GB"/>
        </w:rPr>
        <w:t xml:space="preserve">C for 15 minutes, followed by Ni-NTA affinity chromatography. </w:t>
      </w:r>
      <w:proofErr w:type="spellStart"/>
      <w:r w:rsidRPr="00F638EF">
        <w:rPr>
          <w:rFonts w:ascii="Helvetica" w:hAnsi="Helvetica"/>
          <w:sz w:val="20"/>
          <w:szCs w:val="20"/>
          <w:lang w:val="en-GB"/>
        </w:rPr>
        <w:t>Intein</w:t>
      </w:r>
      <w:proofErr w:type="spellEnd"/>
      <w:r w:rsidRPr="00F638EF">
        <w:rPr>
          <w:rFonts w:ascii="Helvetica" w:hAnsi="Helvetica"/>
          <w:sz w:val="20"/>
          <w:szCs w:val="20"/>
          <w:lang w:val="en-GB"/>
        </w:rPr>
        <w:t>-CBD tagged RNAP was used. The eluted samples were run in an SDS-PAGE.</w:t>
      </w:r>
    </w:p>
    <w:p w14:paraId="239E104C" w14:textId="0421D23F" w:rsidR="00F00F28" w:rsidRDefault="00F00F28" w:rsidP="00F00F28">
      <w:pPr>
        <w:rPr>
          <w:rFonts w:ascii="Helvetica" w:hAnsi="Helvetica"/>
          <w:sz w:val="20"/>
          <w:szCs w:val="20"/>
          <w:lang w:val="en-GB"/>
        </w:rPr>
      </w:pPr>
      <w:r w:rsidRPr="00F638EF">
        <w:rPr>
          <w:rFonts w:ascii="Helvetica" w:hAnsi="Helvetica"/>
          <w:sz w:val="20"/>
          <w:szCs w:val="20"/>
          <w:lang w:val="en-GB"/>
        </w:rPr>
        <w:lastRenderedPageBreak/>
        <w:t xml:space="preserve">B, Same as A, but </w:t>
      </w:r>
      <w:proofErr w:type="spellStart"/>
      <w:r w:rsidRPr="00F638EF">
        <w:rPr>
          <w:rFonts w:ascii="Helvetica" w:hAnsi="Helvetica"/>
          <w:i/>
          <w:iCs/>
          <w:sz w:val="20"/>
          <w:szCs w:val="20"/>
          <w:lang w:val="en-GB"/>
        </w:rPr>
        <w:t>Ec</w:t>
      </w:r>
      <w:proofErr w:type="spellEnd"/>
      <w:r w:rsidRPr="00F638EF">
        <w:rPr>
          <w:rFonts w:ascii="Helvetica" w:hAnsi="Helvetica"/>
          <w:sz w:val="20"/>
          <w:szCs w:val="20"/>
          <w:lang w:val="en-GB"/>
        </w:rPr>
        <w:t xml:space="preserve"> RNAP and subunits were used.</w:t>
      </w:r>
    </w:p>
    <w:p w14:paraId="01E3E6A2" w14:textId="208B807F" w:rsidR="00F00F28" w:rsidRPr="00932F6B" w:rsidRDefault="006569E1" w:rsidP="00F00F28">
      <w:pPr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noProof/>
          <w:sz w:val="20"/>
          <w:szCs w:val="20"/>
          <w:lang w:val="en-GB"/>
        </w:rPr>
        <w:drawing>
          <wp:anchor distT="0" distB="0" distL="114300" distR="114300" simplePos="0" relativeHeight="251658243" behindDoc="0" locked="0" layoutInCell="1" allowOverlap="1" wp14:anchorId="22ED5D4B" wp14:editId="31147D87">
            <wp:simplePos x="0" y="0"/>
            <wp:positionH relativeFrom="column">
              <wp:posOffset>1775460</wp:posOffset>
            </wp:positionH>
            <wp:positionV relativeFrom="paragraph">
              <wp:posOffset>240665</wp:posOffset>
            </wp:positionV>
            <wp:extent cx="2839212" cy="2660904"/>
            <wp:effectExtent l="0" t="0" r="0" b="6350"/>
            <wp:wrapTopAndBottom/>
            <wp:docPr id="7207571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757102" name="Picture 72075710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212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E2CA30" w14:textId="0264459D" w:rsidR="004701F0" w:rsidRDefault="004701F0" w:rsidP="007A29CC">
      <w:pPr>
        <w:rPr>
          <w:rFonts w:ascii="Helvetica" w:hAnsi="Helvetica" w:cs="Helvetica"/>
          <w:b/>
          <w:bCs/>
          <w:sz w:val="20"/>
          <w:szCs w:val="20"/>
        </w:rPr>
      </w:pPr>
      <w:r w:rsidRPr="00F638EF">
        <w:rPr>
          <w:rFonts w:ascii="Helvetica" w:hAnsi="Helvetica" w:cs="Helvetica"/>
          <w:b/>
          <w:bCs/>
          <w:sz w:val="20"/>
          <w:szCs w:val="20"/>
        </w:rPr>
        <w:t>Fig. S</w:t>
      </w:r>
      <w:r w:rsidR="006569E1">
        <w:rPr>
          <w:rFonts w:ascii="Helvetica" w:hAnsi="Helvetica" w:cs="Helvetica"/>
          <w:b/>
          <w:bCs/>
          <w:sz w:val="20"/>
          <w:szCs w:val="20"/>
        </w:rPr>
        <w:t>4</w:t>
      </w:r>
      <w:r>
        <w:rPr>
          <w:rFonts w:ascii="Helvetica" w:hAnsi="Helvetica" w:cs="Helvetica"/>
          <w:b/>
          <w:bCs/>
          <w:sz w:val="20"/>
          <w:szCs w:val="20"/>
        </w:rPr>
        <w:t>:</w:t>
      </w:r>
      <w:r w:rsidRPr="00F638EF">
        <w:rPr>
          <w:rFonts w:ascii="Helvetica" w:hAnsi="Helvetica" w:cs="Helvetica"/>
          <w:b/>
          <w:bCs/>
          <w:sz w:val="20"/>
          <w:szCs w:val="20"/>
        </w:rPr>
        <w:t xml:space="preserve"> </w:t>
      </w:r>
      <w:r w:rsidRPr="00967950">
        <w:rPr>
          <w:rFonts w:ascii="Helvetica" w:hAnsi="Helvetica" w:cs="Helvetica"/>
          <w:b/>
          <w:bCs/>
          <w:sz w:val="20"/>
          <w:szCs w:val="20"/>
        </w:rPr>
        <w:t xml:space="preserve">Deletion of the </w:t>
      </w:r>
      <w:proofErr w:type="spellStart"/>
      <w:r w:rsidRPr="00967950">
        <w:rPr>
          <w:rFonts w:ascii="Helvetica" w:hAnsi="Helvetica" w:cs="Helvetica"/>
          <w:b/>
          <w:bCs/>
          <w:i/>
          <w:iCs/>
          <w:sz w:val="20"/>
          <w:szCs w:val="20"/>
        </w:rPr>
        <w:t>rpoz</w:t>
      </w:r>
      <w:proofErr w:type="spellEnd"/>
      <w:r w:rsidRPr="00967950">
        <w:rPr>
          <w:rFonts w:ascii="Helvetica" w:hAnsi="Helvetica" w:cs="Helvetica"/>
          <w:b/>
          <w:bCs/>
          <w:sz w:val="20"/>
          <w:szCs w:val="20"/>
        </w:rPr>
        <w:t xml:space="preserve"> gene does not affect the formation of either α</w:t>
      </w:r>
      <w:r w:rsidRPr="00967950">
        <w:rPr>
          <w:rFonts w:ascii="Cambria Math" w:hAnsi="Cambria Math" w:cs="Cambria Math"/>
          <w:b/>
          <w:bCs/>
          <w:sz w:val="20"/>
          <w:szCs w:val="20"/>
        </w:rPr>
        <w:t>₂</w:t>
      </w:r>
      <w:r w:rsidRPr="00967950">
        <w:rPr>
          <w:rFonts w:ascii="Helvetica" w:hAnsi="Helvetica" w:cs="Helvetica"/>
          <w:b/>
          <w:bCs/>
          <w:sz w:val="20"/>
          <w:szCs w:val="20"/>
        </w:rPr>
        <w:t>β and α</w:t>
      </w:r>
      <w:r w:rsidRPr="00967950">
        <w:rPr>
          <w:rFonts w:ascii="Cambria Math" w:hAnsi="Cambria Math" w:cs="Cambria Math"/>
          <w:b/>
          <w:bCs/>
          <w:sz w:val="20"/>
          <w:szCs w:val="20"/>
        </w:rPr>
        <w:t>₂</w:t>
      </w:r>
      <w:r w:rsidRPr="00967950">
        <w:rPr>
          <w:rFonts w:ascii="Helvetica" w:hAnsi="Helvetica" w:cs="Helvetica"/>
          <w:b/>
          <w:bCs/>
          <w:sz w:val="20"/>
          <w:szCs w:val="20"/>
        </w:rPr>
        <w:t>β′ intermediates.</w:t>
      </w:r>
    </w:p>
    <w:p w14:paraId="1D6C98F1" w14:textId="65D35BF4" w:rsidR="007A29CC" w:rsidRDefault="007A29CC" w:rsidP="007A29CC">
      <w:pPr>
        <w:rPr>
          <w:rFonts w:ascii="Helvetica" w:hAnsi="Helvetica"/>
          <w:sz w:val="20"/>
          <w:szCs w:val="20"/>
          <w:lang w:val="en-GB"/>
        </w:rPr>
      </w:pPr>
      <w:r w:rsidRPr="00F638EF">
        <w:rPr>
          <w:rFonts w:ascii="Helvetica" w:hAnsi="Helvetica"/>
          <w:sz w:val="20"/>
          <w:szCs w:val="20"/>
          <w:lang w:val="en-US"/>
        </w:rPr>
        <w:t>A, Pull-down assay</w:t>
      </w:r>
      <w:r>
        <w:rPr>
          <w:rFonts w:ascii="Helvetica" w:hAnsi="Helvetica"/>
          <w:sz w:val="20"/>
          <w:szCs w:val="20"/>
          <w:lang w:val="en-US"/>
        </w:rPr>
        <w:t>: protein extract from</w:t>
      </w:r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i/>
          <w:iCs/>
          <w:sz w:val="20"/>
          <w:szCs w:val="20"/>
          <w:lang w:val="en-GB"/>
        </w:rPr>
        <w:t>Bs168</w:t>
      </w:r>
      <w:r>
        <w:rPr>
          <w:rFonts w:ascii="Helvetica" w:hAnsi="Helvetica"/>
          <w:i/>
          <w:iCs/>
          <w:sz w:val="20"/>
          <w:szCs w:val="20"/>
          <w:lang w:val="en-GB"/>
        </w:rPr>
        <w:t xml:space="preserve"> </w:t>
      </w:r>
      <w:r w:rsidRPr="00967950">
        <w:rPr>
          <w:rFonts w:ascii="Symbol" w:hAnsi="Symbol"/>
          <w:i/>
          <w:iCs/>
          <w:sz w:val="20"/>
          <w:szCs w:val="20"/>
          <w:lang w:val="en-GB"/>
        </w:rPr>
        <w:t>D</w:t>
      </w:r>
      <w:proofErr w:type="spellStart"/>
      <w:r>
        <w:rPr>
          <w:rFonts w:ascii="Helvetica" w:hAnsi="Helvetica"/>
          <w:i/>
          <w:iCs/>
          <w:sz w:val="20"/>
          <w:szCs w:val="20"/>
          <w:lang w:val="en-GB"/>
        </w:rPr>
        <w:t>rpoZ</w:t>
      </w:r>
      <w:proofErr w:type="spellEnd"/>
      <w:r w:rsidRPr="00F638EF">
        <w:rPr>
          <w:rFonts w:ascii="Helvetica" w:hAnsi="Helvetica"/>
          <w:i/>
          <w:iCs/>
          <w:sz w:val="20"/>
          <w:szCs w:val="20"/>
          <w:lang w:val="en-GB"/>
        </w:rPr>
        <w:t xml:space="preserve"> </w:t>
      </w:r>
      <w:r w:rsidRPr="00F638EF">
        <w:rPr>
          <w:rFonts w:ascii="Helvetica" w:hAnsi="Helvetica"/>
          <w:sz w:val="20"/>
          <w:szCs w:val="20"/>
          <w:lang w:val="en-GB"/>
        </w:rPr>
        <w:t>cells</w:t>
      </w:r>
      <w:r w:rsidRPr="00F638EF">
        <w:rPr>
          <w:rFonts w:ascii="Helvetica" w:hAnsi="Helvetica"/>
          <w:i/>
          <w:iCs/>
          <w:sz w:val="20"/>
          <w:szCs w:val="20"/>
          <w:lang w:val="en-GB"/>
        </w:rPr>
        <w:t xml:space="preserve"> </w:t>
      </w:r>
      <w:r w:rsidRPr="00F638EF">
        <w:rPr>
          <w:rFonts w:ascii="Helvetica" w:hAnsi="Helvetica"/>
          <w:sz w:val="20"/>
          <w:szCs w:val="20"/>
          <w:lang w:val="en-GB"/>
        </w:rPr>
        <w:t xml:space="preserve">was divided </w:t>
      </w:r>
      <w:r>
        <w:rPr>
          <w:rFonts w:ascii="Helvetica" w:hAnsi="Helvetica"/>
          <w:sz w:val="20"/>
          <w:szCs w:val="20"/>
          <w:lang w:val="en-GB"/>
        </w:rPr>
        <w:t>equally into</w:t>
      </w:r>
      <w:r w:rsidRPr="00F638EF">
        <w:rPr>
          <w:rFonts w:ascii="Helvetica" w:hAnsi="Helvetica"/>
          <w:sz w:val="20"/>
          <w:szCs w:val="20"/>
          <w:lang w:val="en-GB"/>
        </w:rPr>
        <w:t xml:space="preserve"> 5 parts</w:t>
      </w:r>
      <w:r>
        <w:rPr>
          <w:rFonts w:ascii="Helvetica" w:hAnsi="Helvetica"/>
          <w:sz w:val="20"/>
          <w:szCs w:val="20"/>
          <w:lang w:val="en-GB"/>
        </w:rPr>
        <w:t xml:space="preserve"> and was incubated with 20 </w:t>
      </w:r>
      <w:r w:rsidRPr="00977A00">
        <w:rPr>
          <w:rFonts w:ascii="Symbol" w:hAnsi="Symbol"/>
          <w:sz w:val="20"/>
          <w:szCs w:val="20"/>
          <w:lang w:val="en-GB"/>
        </w:rPr>
        <w:t>m</w:t>
      </w:r>
      <w:r>
        <w:rPr>
          <w:rFonts w:ascii="Helvetica" w:hAnsi="Helvetica"/>
          <w:sz w:val="20"/>
          <w:szCs w:val="20"/>
          <w:lang w:val="en-GB"/>
        </w:rPr>
        <w:t>l</w:t>
      </w:r>
      <w:r w:rsidRPr="00F638EF">
        <w:rPr>
          <w:rFonts w:ascii="Helvetica" w:hAnsi="Helvetica"/>
          <w:sz w:val="20"/>
          <w:szCs w:val="20"/>
          <w:lang w:val="en-GB"/>
        </w:rPr>
        <w:t xml:space="preserve"> 2.5 </w:t>
      </w:r>
      <w:r w:rsidRPr="00F638EF">
        <w:rPr>
          <w:rFonts w:ascii="Symbol" w:hAnsi="Symbol"/>
          <w:sz w:val="20"/>
          <w:szCs w:val="20"/>
          <w:lang w:val="en-GB"/>
        </w:rPr>
        <w:t>m</w:t>
      </w:r>
      <w:r w:rsidRPr="00F638EF">
        <w:rPr>
          <w:rFonts w:ascii="Helvetica" w:hAnsi="Helvetica"/>
          <w:sz w:val="20"/>
          <w:szCs w:val="20"/>
          <w:lang w:val="en-GB"/>
        </w:rPr>
        <w:t>M His tagged-</w:t>
      </w:r>
      <w:r w:rsidRPr="00F638EF">
        <w:rPr>
          <w:rFonts w:ascii="Symbol" w:hAnsi="Symbol"/>
          <w:sz w:val="20"/>
          <w:szCs w:val="20"/>
          <w:lang w:val="en-GB"/>
        </w:rPr>
        <w:t xml:space="preserve"> a</w:t>
      </w:r>
      <w:r w:rsidRPr="00F638EF">
        <w:rPr>
          <w:rFonts w:ascii="Helvetica" w:hAnsi="Helvetica"/>
          <w:sz w:val="20"/>
          <w:szCs w:val="20"/>
          <w:lang w:val="en-GB"/>
        </w:rPr>
        <w:t>, His tagged-</w:t>
      </w:r>
      <w:r w:rsidRPr="00F638EF">
        <w:rPr>
          <w:rFonts w:ascii="Symbol" w:hAnsi="Symbol"/>
          <w:sz w:val="20"/>
          <w:szCs w:val="20"/>
          <w:lang w:val="en-GB"/>
        </w:rPr>
        <w:t xml:space="preserve"> b</w:t>
      </w:r>
      <w:r w:rsidRPr="00F638EF">
        <w:rPr>
          <w:rFonts w:ascii="Helvetica" w:hAnsi="Helvetica"/>
          <w:sz w:val="20"/>
          <w:szCs w:val="20"/>
          <w:lang w:val="en-GB"/>
        </w:rPr>
        <w:t>, His tagged-</w:t>
      </w:r>
      <w:r w:rsidRPr="00F638EF">
        <w:rPr>
          <w:rFonts w:ascii="Symbol" w:hAnsi="Symbol"/>
          <w:sz w:val="20"/>
          <w:szCs w:val="20"/>
          <w:lang w:val="en-GB"/>
        </w:rPr>
        <w:t xml:space="preserve"> b</w:t>
      </w:r>
      <w:r w:rsidRPr="00F638EF">
        <w:rPr>
          <w:rFonts w:ascii="Helvetica" w:hAnsi="Helvetica"/>
          <w:sz w:val="20"/>
          <w:szCs w:val="20"/>
          <w:lang w:val="en-GB"/>
        </w:rPr>
        <w:t>’, His tagged-</w:t>
      </w:r>
      <w:r w:rsidRPr="00F638EF">
        <w:rPr>
          <w:rFonts w:ascii="Symbol" w:hAnsi="Symbol"/>
          <w:sz w:val="20"/>
          <w:szCs w:val="20"/>
          <w:lang w:val="en-GB"/>
        </w:rPr>
        <w:t xml:space="preserve"> s</w:t>
      </w:r>
      <w:r w:rsidRPr="00F638EF">
        <w:rPr>
          <w:rFonts w:ascii="Helvetica" w:hAnsi="Helvetica"/>
          <w:sz w:val="20"/>
          <w:szCs w:val="20"/>
          <w:vertAlign w:val="superscript"/>
          <w:lang w:val="en-GB"/>
        </w:rPr>
        <w:t>A</w:t>
      </w:r>
      <w:r w:rsidRPr="00F638EF">
        <w:rPr>
          <w:rFonts w:ascii="Helvetica" w:hAnsi="Helvetica"/>
          <w:sz w:val="20"/>
          <w:szCs w:val="20"/>
          <w:lang w:val="en-GB"/>
        </w:rPr>
        <w:t xml:space="preserve"> </w:t>
      </w:r>
      <w:r>
        <w:rPr>
          <w:rFonts w:ascii="Helvetica" w:hAnsi="Helvetica"/>
          <w:sz w:val="20"/>
          <w:szCs w:val="20"/>
          <w:lang w:val="en-GB"/>
        </w:rPr>
        <w:t>and no protein. The samples were purified</w:t>
      </w:r>
      <w:r w:rsidRPr="00F638EF">
        <w:rPr>
          <w:rFonts w:ascii="Helvetica" w:hAnsi="Helvetica"/>
          <w:sz w:val="20"/>
          <w:szCs w:val="20"/>
          <w:lang w:val="en-GB"/>
        </w:rPr>
        <w:t xml:space="preserve"> by Ni-NTA</w:t>
      </w:r>
      <w:r>
        <w:rPr>
          <w:rFonts w:ascii="Helvetica" w:hAnsi="Helvetica"/>
          <w:sz w:val="20"/>
          <w:szCs w:val="20"/>
          <w:lang w:val="en-GB"/>
        </w:rPr>
        <w:t>,</w:t>
      </w:r>
      <w:r w:rsidRPr="00F638EF">
        <w:rPr>
          <w:rFonts w:ascii="Helvetica" w:hAnsi="Helvetica"/>
          <w:sz w:val="20"/>
          <w:szCs w:val="20"/>
          <w:lang w:val="en-GB"/>
        </w:rPr>
        <w:t xml:space="preserve"> run on an SDS-PAGE</w:t>
      </w:r>
      <w:r>
        <w:rPr>
          <w:rFonts w:ascii="Helvetica" w:hAnsi="Helvetica"/>
          <w:sz w:val="20"/>
          <w:szCs w:val="20"/>
          <w:lang w:val="en-GB"/>
        </w:rPr>
        <w:t xml:space="preserve">, and stained </w:t>
      </w:r>
      <w:r w:rsidR="00F6211F">
        <w:rPr>
          <w:rFonts w:ascii="Helvetica" w:hAnsi="Helvetica"/>
          <w:sz w:val="20"/>
          <w:szCs w:val="20"/>
          <w:lang w:val="en-GB"/>
        </w:rPr>
        <w:t>with</w:t>
      </w:r>
      <w:r>
        <w:rPr>
          <w:rFonts w:ascii="Helvetica" w:hAnsi="Helvetica"/>
          <w:sz w:val="20"/>
          <w:szCs w:val="20"/>
          <w:lang w:val="en-GB"/>
        </w:rPr>
        <w:t xml:space="preserve"> Coomassie blue</w:t>
      </w:r>
      <w:r w:rsidRPr="00F638EF">
        <w:rPr>
          <w:rFonts w:ascii="Helvetica" w:hAnsi="Helvetica"/>
          <w:sz w:val="20"/>
          <w:szCs w:val="20"/>
          <w:lang w:val="en-GB"/>
        </w:rPr>
        <w:t>.</w:t>
      </w:r>
    </w:p>
    <w:p w14:paraId="68EC3701" w14:textId="7BA93A3E" w:rsidR="007A29CC" w:rsidRDefault="007A29CC" w:rsidP="007A29CC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GB"/>
        </w:rPr>
        <w:t>B</w:t>
      </w:r>
      <w:r w:rsidRPr="00F638EF">
        <w:rPr>
          <w:rFonts w:ascii="Helvetica" w:hAnsi="Helvetica"/>
          <w:sz w:val="20"/>
          <w:szCs w:val="20"/>
          <w:lang w:val="en-GB"/>
        </w:rPr>
        <w:t xml:space="preserve">, In-vitro transcription assay, </w:t>
      </w:r>
      <w:r w:rsidRPr="00F638EF">
        <w:rPr>
          <w:rFonts w:ascii="Helvetica" w:hAnsi="Helvetica"/>
          <w:sz w:val="20"/>
          <w:szCs w:val="20"/>
          <w:lang w:val="en-US"/>
        </w:rPr>
        <w:t xml:space="preserve">100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nM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 pull</w:t>
      </w:r>
      <w:r>
        <w:rPr>
          <w:rFonts w:ascii="Helvetica" w:hAnsi="Helvetica"/>
          <w:sz w:val="20"/>
          <w:szCs w:val="20"/>
          <w:lang w:val="en-US"/>
        </w:rPr>
        <w:t xml:space="preserve">ed </w:t>
      </w:r>
      <w:r w:rsidRPr="00F638EF">
        <w:rPr>
          <w:rFonts w:ascii="Helvetica" w:hAnsi="Helvetica"/>
          <w:sz w:val="20"/>
          <w:szCs w:val="20"/>
          <w:lang w:val="en-US"/>
        </w:rPr>
        <w:t>down RNAP samples</w:t>
      </w:r>
      <w:r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sz w:val="20"/>
          <w:szCs w:val="20"/>
          <w:lang w:val="en-US"/>
        </w:rPr>
        <w:t xml:space="preserve">and 50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nM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Pr="00F638EF">
        <w:rPr>
          <w:rFonts w:ascii="Helvetica" w:hAnsi="Helvetica"/>
          <w:i/>
          <w:sz w:val="20"/>
          <w:szCs w:val="20"/>
          <w:lang w:val="en-US"/>
        </w:rPr>
        <w:t>abrB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 promoter DNA fragment </w:t>
      </w:r>
      <w:proofErr w:type="gramStart"/>
      <w:r w:rsidRPr="00F638EF">
        <w:rPr>
          <w:rFonts w:ascii="Helvetica" w:hAnsi="Helvetica"/>
          <w:sz w:val="20"/>
          <w:szCs w:val="20"/>
          <w:lang w:val="en-US"/>
        </w:rPr>
        <w:t>were</w:t>
      </w:r>
      <w:proofErr w:type="gramEnd"/>
      <w:r w:rsidRPr="00F638EF">
        <w:rPr>
          <w:rFonts w:ascii="Helvetica" w:hAnsi="Helvetica"/>
          <w:sz w:val="20"/>
          <w:szCs w:val="20"/>
          <w:lang w:val="en-US"/>
        </w:rPr>
        <w:t xml:space="preserve"> incubated to form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RPo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. Transcription was performed as in Fig. </w:t>
      </w:r>
      <w:r>
        <w:rPr>
          <w:rFonts w:ascii="Helvetica" w:hAnsi="Helvetica"/>
          <w:sz w:val="20"/>
          <w:szCs w:val="20"/>
          <w:lang w:val="en-US"/>
        </w:rPr>
        <w:t>1F</w:t>
      </w:r>
      <w:r w:rsidRPr="5DB2608D">
        <w:rPr>
          <w:rFonts w:ascii="Helvetica" w:hAnsi="Helvetica"/>
          <w:sz w:val="20"/>
          <w:szCs w:val="20"/>
          <w:lang w:val="en-US"/>
        </w:rPr>
        <w:t>.</w:t>
      </w:r>
    </w:p>
    <w:p w14:paraId="0F11D3E1" w14:textId="39DBBAF3" w:rsidR="000A157D" w:rsidRDefault="000A157D" w:rsidP="000A157D">
      <w:pPr>
        <w:rPr>
          <w:rFonts w:ascii="Helvetica" w:hAnsi="Helvetica"/>
          <w:sz w:val="20"/>
          <w:szCs w:val="20"/>
          <w:lang w:val="en-US"/>
        </w:rPr>
      </w:pPr>
      <w:proofErr w:type="gramStart"/>
      <w:r>
        <w:rPr>
          <w:rFonts w:ascii="Helvetica" w:hAnsi="Helvetica"/>
          <w:sz w:val="20"/>
          <w:szCs w:val="20"/>
          <w:lang w:val="en-US"/>
        </w:rPr>
        <w:t xml:space="preserve">C, </w:t>
      </w:r>
      <w:r w:rsidRPr="00F638EF">
        <w:rPr>
          <w:rFonts w:ascii="Helvetica" w:hAnsi="Helvetica"/>
          <w:sz w:val="20"/>
          <w:szCs w:val="20"/>
          <w:lang w:val="en-GB"/>
        </w:rPr>
        <w:t xml:space="preserve"> In</w:t>
      </w:r>
      <w:proofErr w:type="gramEnd"/>
      <w:r w:rsidRPr="00F638EF">
        <w:rPr>
          <w:rFonts w:ascii="Helvetica" w:hAnsi="Helvetica"/>
          <w:sz w:val="20"/>
          <w:szCs w:val="20"/>
          <w:lang w:val="en-GB"/>
        </w:rPr>
        <w:t xml:space="preserve">-vitro transcription assay, </w:t>
      </w:r>
      <w:r w:rsidR="00DC2944">
        <w:rPr>
          <w:rFonts w:ascii="Helvetica" w:hAnsi="Helvetica"/>
          <w:sz w:val="20"/>
          <w:szCs w:val="20"/>
          <w:lang w:val="en-US"/>
        </w:rPr>
        <w:t>25-</w:t>
      </w:r>
      <w:r w:rsidR="001D3843">
        <w:rPr>
          <w:rFonts w:ascii="Helvetica" w:hAnsi="Helvetica"/>
          <w:sz w:val="20"/>
          <w:szCs w:val="20"/>
          <w:lang w:val="en-US"/>
        </w:rPr>
        <w:t>200</w:t>
      </w:r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nM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 RNAP samples</w:t>
      </w:r>
      <w:r w:rsidR="001D3843">
        <w:rPr>
          <w:rFonts w:ascii="Helvetica" w:hAnsi="Helvetica"/>
          <w:sz w:val="20"/>
          <w:szCs w:val="20"/>
          <w:lang w:val="en-US"/>
        </w:rPr>
        <w:t xml:space="preserve"> from </w:t>
      </w:r>
      <w:r w:rsidR="001D3843" w:rsidRPr="00F638EF">
        <w:rPr>
          <w:rFonts w:ascii="Helvetica" w:hAnsi="Helvetica"/>
          <w:i/>
          <w:iCs/>
          <w:sz w:val="20"/>
          <w:szCs w:val="20"/>
          <w:lang w:val="en-GB"/>
        </w:rPr>
        <w:t>Bs168</w:t>
      </w:r>
      <w:r w:rsidR="001D3843">
        <w:rPr>
          <w:rFonts w:ascii="Helvetica" w:hAnsi="Helvetica"/>
          <w:i/>
          <w:iCs/>
          <w:sz w:val="20"/>
          <w:szCs w:val="20"/>
          <w:lang w:val="en-GB"/>
        </w:rPr>
        <w:t xml:space="preserve"> </w:t>
      </w:r>
      <w:r w:rsidR="001D3843" w:rsidRPr="00967950">
        <w:rPr>
          <w:rFonts w:ascii="Helvetica" w:hAnsi="Helvetica"/>
          <w:sz w:val="20"/>
          <w:szCs w:val="20"/>
          <w:lang w:val="en-GB"/>
        </w:rPr>
        <w:t>and</w:t>
      </w:r>
      <w:r w:rsidR="001D3843">
        <w:rPr>
          <w:rFonts w:ascii="Helvetica" w:hAnsi="Helvetica"/>
          <w:i/>
          <w:iCs/>
          <w:sz w:val="20"/>
          <w:szCs w:val="20"/>
          <w:lang w:val="en-GB"/>
        </w:rPr>
        <w:t xml:space="preserve"> </w:t>
      </w:r>
      <w:r w:rsidR="001D3843" w:rsidRPr="00F638EF">
        <w:rPr>
          <w:rFonts w:ascii="Helvetica" w:hAnsi="Helvetica"/>
          <w:i/>
          <w:iCs/>
          <w:sz w:val="20"/>
          <w:szCs w:val="20"/>
          <w:lang w:val="en-GB"/>
        </w:rPr>
        <w:t>Bs168</w:t>
      </w:r>
      <w:r w:rsidR="001D3843">
        <w:rPr>
          <w:rFonts w:ascii="Helvetica" w:hAnsi="Helvetica"/>
          <w:i/>
          <w:iCs/>
          <w:sz w:val="20"/>
          <w:szCs w:val="20"/>
          <w:lang w:val="en-GB"/>
        </w:rPr>
        <w:t xml:space="preserve"> </w:t>
      </w:r>
      <w:r w:rsidR="001D3843" w:rsidRPr="00FE54C4">
        <w:rPr>
          <w:rFonts w:ascii="Symbol" w:hAnsi="Symbol"/>
          <w:i/>
          <w:iCs/>
          <w:sz w:val="20"/>
          <w:szCs w:val="20"/>
          <w:lang w:val="en-GB"/>
        </w:rPr>
        <w:t>D</w:t>
      </w:r>
      <w:proofErr w:type="spellStart"/>
      <w:r w:rsidR="001D3843">
        <w:rPr>
          <w:rFonts w:ascii="Helvetica" w:hAnsi="Helvetica"/>
          <w:i/>
          <w:iCs/>
          <w:sz w:val="20"/>
          <w:szCs w:val="20"/>
          <w:lang w:val="en-GB"/>
        </w:rPr>
        <w:t>rpoZ</w:t>
      </w:r>
      <w:proofErr w:type="spellEnd"/>
      <w:r w:rsidR="001D3843">
        <w:rPr>
          <w:rFonts w:ascii="Helvetica" w:hAnsi="Helvetica"/>
          <w:i/>
          <w:iCs/>
          <w:sz w:val="20"/>
          <w:szCs w:val="20"/>
          <w:lang w:val="en-GB"/>
        </w:rPr>
        <w:t xml:space="preserve"> </w:t>
      </w:r>
      <w:r w:rsidR="001D3843" w:rsidRPr="00967950">
        <w:rPr>
          <w:rFonts w:ascii="Helvetica" w:hAnsi="Helvetica"/>
          <w:sz w:val="20"/>
          <w:szCs w:val="20"/>
          <w:lang w:val="en-GB"/>
        </w:rPr>
        <w:t>cells</w:t>
      </w:r>
      <w:r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sz w:val="20"/>
          <w:szCs w:val="20"/>
          <w:lang w:val="en-US"/>
        </w:rPr>
        <w:t xml:space="preserve">and 50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nM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Pr="00F638EF">
        <w:rPr>
          <w:rFonts w:ascii="Helvetica" w:hAnsi="Helvetica"/>
          <w:i/>
          <w:sz w:val="20"/>
          <w:szCs w:val="20"/>
          <w:lang w:val="en-US"/>
        </w:rPr>
        <w:t>abrB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 promoter DNA fragment </w:t>
      </w:r>
      <w:proofErr w:type="gramStart"/>
      <w:r w:rsidRPr="00F638EF">
        <w:rPr>
          <w:rFonts w:ascii="Helvetica" w:hAnsi="Helvetica"/>
          <w:sz w:val="20"/>
          <w:szCs w:val="20"/>
          <w:lang w:val="en-US"/>
        </w:rPr>
        <w:t>were</w:t>
      </w:r>
      <w:proofErr w:type="gramEnd"/>
      <w:r w:rsidRPr="00F638EF">
        <w:rPr>
          <w:rFonts w:ascii="Helvetica" w:hAnsi="Helvetica"/>
          <w:sz w:val="20"/>
          <w:szCs w:val="20"/>
          <w:lang w:val="en-US"/>
        </w:rPr>
        <w:t xml:space="preserve"> incubated to form </w:t>
      </w:r>
      <w:proofErr w:type="spellStart"/>
      <w:r w:rsidRPr="00F638EF">
        <w:rPr>
          <w:rFonts w:ascii="Helvetica" w:hAnsi="Helvetica"/>
          <w:sz w:val="20"/>
          <w:szCs w:val="20"/>
          <w:lang w:val="en-US"/>
        </w:rPr>
        <w:t>RPo</w:t>
      </w:r>
      <w:proofErr w:type="spellEnd"/>
      <w:r w:rsidRPr="00F638EF">
        <w:rPr>
          <w:rFonts w:ascii="Helvetica" w:hAnsi="Helvetica"/>
          <w:sz w:val="20"/>
          <w:szCs w:val="20"/>
          <w:lang w:val="en-US"/>
        </w:rPr>
        <w:t xml:space="preserve">. Transcription was performed as in Fig. </w:t>
      </w:r>
      <w:r>
        <w:rPr>
          <w:rFonts w:ascii="Helvetica" w:hAnsi="Helvetica"/>
          <w:sz w:val="20"/>
          <w:szCs w:val="20"/>
          <w:lang w:val="en-US"/>
        </w:rPr>
        <w:t>1F</w:t>
      </w:r>
      <w:r w:rsidRPr="5DB2608D">
        <w:rPr>
          <w:rFonts w:ascii="Helvetica" w:hAnsi="Helvetica"/>
          <w:sz w:val="20"/>
          <w:szCs w:val="20"/>
          <w:lang w:val="en-US"/>
        </w:rPr>
        <w:t>.</w:t>
      </w:r>
    </w:p>
    <w:p w14:paraId="1E0FC47B" w14:textId="52E9002E" w:rsidR="000A157D" w:rsidRPr="00F638EF" w:rsidRDefault="000A157D" w:rsidP="007A29CC">
      <w:pPr>
        <w:rPr>
          <w:rFonts w:ascii="Helvetica" w:hAnsi="Helvetica"/>
          <w:sz w:val="20"/>
          <w:szCs w:val="20"/>
          <w:lang w:val="en-GB"/>
        </w:rPr>
      </w:pPr>
    </w:p>
    <w:p w14:paraId="63C2F5AD" w14:textId="513C4EE3" w:rsidR="007A29CC" w:rsidRPr="00967950" w:rsidRDefault="006569E1" w:rsidP="007A29CC">
      <w:pPr>
        <w:rPr>
          <w:rFonts w:ascii="Helvetica" w:hAnsi="Helvetica" w:cs="Helvetica"/>
          <w:b/>
          <w:bCs/>
          <w:lang w:val="en-GB"/>
        </w:rPr>
      </w:pPr>
      <w:r>
        <w:rPr>
          <w:rFonts w:ascii="Helvetica" w:hAnsi="Helvetica" w:cs="Helvetica"/>
          <w:noProof/>
        </w:rPr>
        <w:drawing>
          <wp:anchor distT="0" distB="0" distL="114300" distR="114300" simplePos="0" relativeHeight="251658240" behindDoc="0" locked="0" layoutInCell="1" allowOverlap="1" wp14:anchorId="3B698317" wp14:editId="719D8487">
            <wp:simplePos x="0" y="0"/>
            <wp:positionH relativeFrom="column">
              <wp:posOffset>2071370</wp:posOffset>
            </wp:positionH>
            <wp:positionV relativeFrom="paragraph">
              <wp:posOffset>320040</wp:posOffset>
            </wp:positionV>
            <wp:extent cx="1706880" cy="1796796"/>
            <wp:effectExtent l="0" t="0" r="7620" b="0"/>
            <wp:wrapTopAndBottom/>
            <wp:docPr id="23968153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681537" name="Picture 23968153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6880" cy="17967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859310" w14:textId="787B98F2" w:rsidR="00F00F28" w:rsidRPr="00F638EF" w:rsidRDefault="00F00F28" w:rsidP="00F00F28">
      <w:pPr>
        <w:rPr>
          <w:rFonts w:ascii="Helvetica" w:hAnsi="Helvetica" w:cs="Helvetica"/>
          <w:b/>
          <w:bCs/>
          <w:sz w:val="20"/>
          <w:szCs w:val="20"/>
        </w:rPr>
      </w:pPr>
      <w:r w:rsidRPr="00F638EF">
        <w:rPr>
          <w:rFonts w:ascii="Helvetica" w:hAnsi="Helvetica" w:cs="Helvetica"/>
          <w:b/>
          <w:bCs/>
          <w:sz w:val="20"/>
          <w:szCs w:val="20"/>
        </w:rPr>
        <w:t xml:space="preserve">Fig. </w:t>
      </w:r>
      <w:r w:rsidR="006569E1" w:rsidRPr="00F638EF">
        <w:rPr>
          <w:rFonts w:ascii="Helvetica" w:hAnsi="Helvetica" w:cs="Helvetica"/>
          <w:b/>
          <w:bCs/>
          <w:sz w:val="20"/>
          <w:szCs w:val="20"/>
        </w:rPr>
        <w:t>S</w:t>
      </w:r>
      <w:r w:rsidR="006569E1">
        <w:rPr>
          <w:rFonts w:ascii="Helvetica" w:hAnsi="Helvetica" w:cs="Helvetica"/>
          <w:b/>
          <w:bCs/>
          <w:sz w:val="20"/>
          <w:szCs w:val="20"/>
        </w:rPr>
        <w:t>5</w:t>
      </w:r>
      <w:r>
        <w:rPr>
          <w:rFonts w:ascii="Helvetica" w:hAnsi="Helvetica" w:cs="Helvetica"/>
          <w:b/>
          <w:bCs/>
          <w:sz w:val="20"/>
          <w:szCs w:val="20"/>
        </w:rPr>
        <w:t>:</w:t>
      </w:r>
      <w:r w:rsidRPr="00F638EF">
        <w:rPr>
          <w:rFonts w:ascii="Helvetica" w:hAnsi="Helvetica" w:cs="Helvetica"/>
          <w:b/>
          <w:bCs/>
          <w:sz w:val="20"/>
          <w:szCs w:val="20"/>
        </w:rPr>
        <w:t xml:space="preserve"> </w:t>
      </w:r>
      <w:proofErr w:type="gramStart"/>
      <w:r w:rsidRPr="00F638EF">
        <w:rPr>
          <w:rFonts w:ascii="Helvetica" w:hAnsi="Helvetica" w:cs="Helvetica"/>
          <w:b/>
          <w:bCs/>
          <w:sz w:val="20"/>
          <w:szCs w:val="20"/>
        </w:rPr>
        <w:t>42</w:t>
      </w:r>
      <w:r w:rsidRPr="00F638EF">
        <w:rPr>
          <w:rFonts w:ascii="Helvetica" w:hAnsi="Helvetica" w:cs="Helvetica"/>
          <w:b/>
          <w:bCs/>
          <w:sz w:val="20"/>
          <w:szCs w:val="20"/>
          <w:vertAlign w:val="superscript"/>
        </w:rPr>
        <w:t>th</w:t>
      </w:r>
      <w:proofErr w:type="gramEnd"/>
      <w:r w:rsidRPr="00F638EF">
        <w:rPr>
          <w:rFonts w:ascii="Helvetica" w:hAnsi="Helvetica" w:cs="Helvetica"/>
          <w:b/>
          <w:bCs/>
          <w:sz w:val="20"/>
          <w:szCs w:val="20"/>
        </w:rPr>
        <w:t xml:space="preserve"> Arginine residue of </w:t>
      </w:r>
      <w:r w:rsidRPr="00F638EF">
        <w:rPr>
          <w:rFonts w:ascii="Helvetica" w:hAnsi="Helvetica" w:cs="Helvetica"/>
          <w:b/>
          <w:bCs/>
          <w:i/>
          <w:iCs/>
          <w:sz w:val="20"/>
          <w:szCs w:val="20"/>
        </w:rPr>
        <w:t>Bs</w:t>
      </w:r>
      <w:r w:rsidRPr="00F638EF">
        <w:rPr>
          <w:rFonts w:ascii="Helvetica" w:hAnsi="Helvetica" w:cs="Helvetica"/>
          <w:b/>
          <w:bCs/>
          <w:sz w:val="20"/>
          <w:szCs w:val="20"/>
        </w:rPr>
        <w:t xml:space="preserve"> </w:t>
      </w:r>
      <w:r w:rsidRPr="00F638EF">
        <w:rPr>
          <w:rFonts w:ascii="Symbol" w:hAnsi="Symbol" w:cs="Helvetica"/>
          <w:b/>
          <w:bCs/>
          <w:sz w:val="20"/>
          <w:szCs w:val="20"/>
        </w:rPr>
        <w:t>a</w:t>
      </w:r>
      <w:r w:rsidRPr="00F638EF">
        <w:rPr>
          <w:rFonts w:ascii="Helvetica" w:hAnsi="Helvetica" w:cs="Helvetica"/>
          <w:b/>
          <w:bCs/>
          <w:sz w:val="20"/>
          <w:szCs w:val="20"/>
        </w:rPr>
        <w:t xml:space="preserve"> subunit is not crucial for </w:t>
      </w:r>
      <w:r w:rsidRPr="00F638EF">
        <w:rPr>
          <w:rFonts w:ascii="Symbol" w:hAnsi="Symbol" w:cs="Helvetica"/>
          <w:b/>
          <w:bCs/>
          <w:sz w:val="20"/>
          <w:szCs w:val="20"/>
        </w:rPr>
        <w:t>b</w:t>
      </w:r>
      <w:r w:rsidRPr="00F638EF">
        <w:rPr>
          <w:rFonts w:ascii="Helvetica" w:hAnsi="Helvetica" w:cs="Helvetica"/>
          <w:b/>
          <w:bCs/>
          <w:sz w:val="20"/>
          <w:szCs w:val="20"/>
        </w:rPr>
        <w:t xml:space="preserve"> binding.</w:t>
      </w:r>
    </w:p>
    <w:p w14:paraId="3B67ADBC" w14:textId="4E5ABDA6" w:rsidR="00F00F28" w:rsidRPr="00F638EF" w:rsidRDefault="00F00F28" w:rsidP="00F00F28">
      <w:pPr>
        <w:rPr>
          <w:rFonts w:ascii="Helvetica" w:hAnsi="Helvetica"/>
          <w:sz w:val="20"/>
          <w:szCs w:val="20"/>
          <w:lang w:val="en-US"/>
        </w:rPr>
      </w:pPr>
      <w:r w:rsidRPr="00F638EF">
        <w:rPr>
          <w:rFonts w:ascii="Helvetica" w:hAnsi="Helvetica"/>
          <w:sz w:val="20"/>
          <w:szCs w:val="20"/>
          <w:lang w:val="en-US"/>
        </w:rPr>
        <w:t xml:space="preserve">A, His-tagged </w:t>
      </w:r>
      <w:r w:rsidRPr="00F638EF">
        <w:rPr>
          <w:rFonts w:ascii="Symbol" w:hAnsi="Symbol"/>
          <w:sz w:val="20"/>
          <w:szCs w:val="20"/>
          <w:lang w:val="en-US"/>
        </w:rPr>
        <w:t xml:space="preserve">a </w:t>
      </w:r>
      <w:r w:rsidRPr="00F638EF">
        <w:rPr>
          <w:rFonts w:ascii="Helvetica" w:hAnsi="Helvetica" w:cs="Helvetica"/>
          <w:sz w:val="20"/>
          <w:szCs w:val="20"/>
          <w:lang w:val="en-US"/>
        </w:rPr>
        <w:t>R42A</w:t>
      </w:r>
      <w:r w:rsidRPr="00F638EF">
        <w:rPr>
          <w:rFonts w:ascii="Helvetica" w:hAnsi="Helvetica"/>
          <w:sz w:val="20"/>
          <w:szCs w:val="20"/>
          <w:lang w:val="en-US"/>
        </w:rPr>
        <w:t xml:space="preserve"> was separately reconstituted with either </w:t>
      </w:r>
      <w:r w:rsidRPr="00F638EF">
        <w:rPr>
          <w:rFonts w:ascii="Symbol" w:hAnsi="Symbol"/>
          <w:sz w:val="20"/>
          <w:szCs w:val="20"/>
          <w:lang w:val="en-US"/>
        </w:rPr>
        <w:t>b</w:t>
      </w:r>
      <w:r w:rsidRPr="00F638EF">
        <w:rPr>
          <w:rFonts w:ascii="Helvetica" w:hAnsi="Helvetica"/>
          <w:sz w:val="20"/>
          <w:szCs w:val="20"/>
          <w:lang w:val="en-US"/>
        </w:rPr>
        <w:t xml:space="preserve"> or </w:t>
      </w:r>
      <w:r w:rsidRPr="00F638EF">
        <w:rPr>
          <w:rFonts w:ascii="Symbol" w:hAnsi="Symbol"/>
          <w:sz w:val="20"/>
          <w:szCs w:val="20"/>
          <w:lang w:val="en-US"/>
        </w:rPr>
        <w:t>b</w:t>
      </w:r>
      <w:r w:rsidRPr="00F638EF">
        <w:rPr>
          <w:rFonts w:asciiTheme="majorHAnsi" w:hAnsiTheme="majorHAnsi" w:cstheme="majorHAnsi"/>
          <w:sz w:val="20"/>
          <w:szCs w:val="20"/>
          <w:lang w:val="en-US"/>
        </w:rPr>
        <w:t>’</w:t>
      </w:r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i/>
          <w:sz w:val="20"/>
          <w:szCs w:val="20"/>
          <w:lang w:val="en-US"/>
        </w:rPr>
        <w:t>in vitro</w:t>
      </w:r>
      <w:r w:rsidRPr="00F638EF">
        <w:rPr>
          <w:rFonts w:ascii="Helvetica" w:hAnsi="Helvetica"/>
          <w:sz w:val="20"/>
          <w:szCs w:val="20"/>
          <w:lang w:val="en-US"/>
        </w:rPr>
        <w:t xml:space="preserve">. The purified fractions by Ni-NTA agarose were run in a </w:t>
      </w:r>
      <w:r w:rsidR="00D37741">
        <w:rPr>
          <w:rFonts w:ascii="Helvetica" w:hAnsi="Helvetica"/>
          <w:sz w:val="20"/>
          <w:szCs w:val="20"/>
          <w:lang w:val="en-US"/>
        </w:rPr>
        <w:t>n</w:t>
      </w:r>
      <w:r w:rsidRPr="00F638EF">
        <w:rPr>
          <w:rFonts w:ascii="Helvetica" w:hAnsi="Helvetica"/>
          <w:sz w:val="20"/>
          <w:szCs w:val="20"/>
          <w:lang w:val="en-US"/>
        </w:rPr>
        <w:t>ative</w:t>
      </w:r>
      <w:r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sz w:val="20"/>
          <w:szCs w:val="20"/>
          <w:lang w:val="en-US"/>
        </w:rPr>
        <w:t xml:space="preserve">PAGE. </w:t>
      </w:r>
    </w:p>
    <w:p w14:paraId="1380CA16" w14:textId="08943A72" w:rsidR="00F00F28" w:rsidRPr="00F638EF" w:rsidRDefault="00F00F28" w:rsidP="00F00F28">
      <w:pPr>
        <w:rPr>
          <w:rFonts w:ascii="Helvetica" w:hAnsi="Helvetica"/>
          <w:sz w:val="20"/>
          <w:szCs w:val="20"/>
          <w:lang w:val="en-US"/>
        </w:rPr>
      </w:pPr>
      <w:r w:rsidRPr="00F638EF">
        <w:rPr>
          <w:rFonts w:ascii="Helvetica" w:hAnsi="Helvetica"/>
          <w:sz w:val="20"/>
          <w:szCs w:val="20"/>
          <w:lang w:val="en-US"/>
        </w:rPr>
        <w:t xml:space="preserve">B, </w:t>
      </w:r>
      <w:r w:rsidR="00DD5DD0" w:rsidRPr="00F638EF">
        <w:rPr>
          <w:rFonts w:ascii="Helvetica" w:hAnsi="Helvetica"/>
          <w:sz w:val="20"/>
          <w:szCs w:val="20"/>
          <w:lang w:val="en-US"/>
        </w:rPr>
        <w:t>the protein</w:t>
      </w:r>
      <w:r w:rsidR="00DD5DD0">
        <w:rPr>
          <w:rFonts w:ascii="Helvetica" w:hAnsi="Helvetica"/>
          <w:sz w:val="20"/>
          <w:szCs w:val="20"/>
          <w:lang w:val="en-US"/>
        </w:rPr>
        <w:t xml:space="preserve"> samples</w:t>
      </w:r>
      <w:r w:rsidR="00DD5DD0" w:rsidRPr="00F638EF">
        <w:rPr>
          <w:rFonts w:ascii="Helvetica" w:hAnsi="Helvetica"/>
          <w:sz w:val="20"/>
          <w:szCs w:val="20"/>
          <w:lang w:val="en-US"/>
        </w:rPr>
        <w:t xml:space="preserve"> </w:t>
      </w:r>
      <w:r w:rsidR="00DD5DD0">
        <w:rPr>
          <w:rFonts w:ascii="Helvetica" w:hAnsi="Helvetica"/>
          <w:sz w:val="20"/>
          <w:szCs w:val="20"/>
          <w:lang w:val="en-US"/>
        </w:rPr>
        <w:t xml:space="preserve">in </w:t>
      </w:r>
      <w:r w:rsidRPr="00F638EF">
        <w:rPr>
          <w:rFonts w:ascii="Helvetica" w:hAnsi="Helvetica"/>
          <w:sz w:val="20"/>
          <w:szCs w:val="20"/>
          <w:lang w:val="en-US"/>
        </w:rPr>
        <w:t>native PAGE</w:t>
      </w:r>
      <w:r w:rsidR="00C26678">
        <w:rPr>
          <w:rFonts w:ascii="Helvetica" w:hAnsi="Helvetica"/>
          <w:sz w:val="20"/>
          <w:szCs w:val="20"/>
          <w:lang w:val="en-US"/>
        </w:rPr>
        <w:t>,</w:t>
      </w:r>
      <w:r w:rsidR="00A6385C">
        <w:rPr>
          <w:rFonts w:ascii="Helvetica" w:hAnsi="Helvetica"/>
          <w:sz w:val="20"/>
          <w:szCs w:val="20"/>
          <w:lang w:val="en-US"/>
        </w:rPr>
        <w:t xml:space="preserve"> as in A</w:t>
      </w:r>
      <w:r w:rsidR="00C26678">
        <w:rPr>
          <w:rFonts w:ascii="Helvetica" w:hAnsi="Helvetica"/>
          <w:sz w:val="20"/>
          <w:szCs w:val="20"/>
          <w:lang w:val="en-US"/>
        </w:rPr>
        <w:t>,</w:t>
      </w:r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r w:rsidR="009035B6">
        <w:rPr>
          <w:rFonts w:ascii="Helvetica" w:hAnsi="Helvetica"/>
          <w:sz w:val="20"/>
          <w:szCs w:val="20"/>
          <w:lang w:val="en-US"/>
        </w:rPr>
        <w:t xml:space="preserve">were </w:t>
      </w:r>
      <w:r w:rsidRPr="00F638EF">
        <w:rPr>
          <w:rFonts w:ascii="Helvetica" w:hAnsi="Helvetica"/>
          <w:sz w:val="20"/>
          <w:szCs w:val="20"/>
          <w:lang w:val="en-US"/>
        </w:rPr>
        <w:t>extracted and were run in an SDS-PAGE</w:t>
      </w:r>
    </w:p>
    <w:p w14:paraId="4ED557BA" w14:textId="77777777" w:rsidR="00F00F28" w:rsidRPr="00F638EF" w:rsidRDefault="00F00F28" w:rsidP="00F00F28">
      <w:pPr>
        <w:rPr>
          <w:rFonts w:ascii="Helvetica" w:hAnsi="Helvetica" w:cs="Helvetica"/>
        </w:rPr>
      </w:pPr>
    </w:p>
    <w:p w14:paraId="69935B13" w14:textId="77777777" w:rsidR="00F00F28" w:rsidRDefault="00F00F28" w:rsidP="00F00F28">
      <w:pPr>
        <w:rPr>
          <w:rFonts w:ascii="Helvetica" w:hAnsi="Helvetica" w:cs="Helvetica"/>
        </w:rPr>
      </w:pPr>
      <w:r>
        <w:rPr>
          <w:rFonts w:ascii="Helvetica" w:hAnsi="Helvetica" w:cs="Helvetica"/>
          <w:noProof/>
        </w:rPr>
        <w:drawing>
          <wp:anchor distT="0" distB="0" distL="114300" distR="114300" simplePos="0" relativeHeight="251658245" behindDoc="0" locked="0" layoutInCell="1" allowOverlap="1" wp14:anchorId="2263F785" wp14:editId="34009066">
            <wp:simplePos x="0" y="0"/>
            <wp:positionH relativeFrom="column">
              <wp:posOffset>2494611</wp:posOffset>
            </wp:positionH>
            <wp:positionV relativeFrom="paragraph">
              <wp:posOffset>398007</wp:posOffset>
            </wp:positionV>
            <wp:extent cx="845820" cy="1459992"/>
            <wp:effectExtent l="0" t="0" r="0" b="6985"/>
            <wp:wrapTopAndBottom/>
            <wp:docPr id="1669459975" name="Picture 5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459975" name="Picture 5" descr="A close-up of a test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820" cy="1459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19E64E" w14:textId="77777777" w:rsidR="00F00F28" w:rsidRPr="00F638EF" w:rsidRDefault="00F00F28" w:rsidP="00F00F28">
      <w:pPr>
        <w:rPr>
          <w:rFonts w:ascii="Helvetica" w:hAnsi="Helvetica" w:cs="Helvetica"/>
        </w:rPr>
      </w:pPr>
    </w:p>
    <w:p w14:paraId="5DA52895" w14:textId="77777777" w:rsidR="00F00F28" w:rsidRPr="00F638EF" w:rsidRDefault="00F00F28" w:rsidP="00F00F28">
      <w:pPr>
        <w:rPr>
          <w:rFonts w:ascii="Helvetica" w:hAnsi="Helvetica" w:cs="Helvetica"/>
        </w:rPr>
      </w:pPr>
    </w:p>
    <w:p w14:paraId="2412CBB3" w14:textId="38A77F0A" w:rsidR="00F00F28" w:rsidRPr="00F638EF" w:rsidRDefault="00F00F28" w:rsidP="00F00F28">
      <w:pPr>
        <w:rPr>
          <w:rFonts w:ascii="Helvetica" w:hAnsi="Helvetica" w:cs="Helvetica"/>
          <w:sz w:val="20"/>
          <w:szCs w:val="20"/>
        </w:rPr>
      </w:pPr>
      <w:r w:rsidRPr="00F638EF">
        <w:rPr>
          <w:rFonts w:ascii="Helvetica" w:hAnsi="Helvetica" w:cs="Helvetica"/>
          <w:b/>
          <w:bCs/>
          <w:sz w:val="20"/>
          <w:szCs w:val="20"/>
        </w:rPr>
        <w:t xml:space="preserve">Fig. </w:t>
      </w:r>
      <w:r w:rsidR="0090729C" w:rsidRPr="00F638EF">
        <w:rPr>
          <w:rFonts w:ascii="Helvetica" w:hAnsi="Helvetica" w:cs="Helvetica"/>
          <w:b/>
          <w:bCs/>
          <w:sz w:val="20"/>
          <w:szCs w:val="20"/>
        </w:rPr>
        <w:t>S</w:t>
      </w:r>
      <w:r w:rsidR="0090729C">
        <w:rPr>
          <w:rFonts w:ascii="Helvetica" w:hAnsi="Helvetica" w:cs="Helvetica"/>
          <w:b/>
          <w:bCs/>
          <w:sz w:val="20"/>
          <w:szCs w:val="20"/>
        </w:rPr>
        <w:t>6</w:t>
      </w:r>
      <w:r>
        <w:rPr>
          <w:rFonts w:ascii="Helvetica" w:hAnsi="Helvetica" w:cs="Helvetica"/>
          <w:b/>
          <w:bCs/>
          <w:sz w:val="20"/>
          <w:szCs w:val="20"/>
        </w:rPr>
        <w:t>:</w:t>
      </w:r>
      <w:r w:rsidRPr="00F638EF">
        <w:rPr>
          <w:rFonts w:ascii="Helvetica" w:hAnsi="Helvetica" w:cs="Helvetica"/>
          <w:sz w:val="20"/>
          <w:szCs w:val="20"/>
        </w:rPr>
        <w:t xml:space="preserve"> </w:t>
      </w:r>
      <w:r w:rsidRPr="00F638EF">
        <w:rPr>
          <w:rFonts w:ascii="Helvetica" w:hAnsi="Helvetica" w:cs="Helvetica"/>
          <w:b/>
          <w:bCs/>
          <w:i/>
          <w:iCs/>
          <w:sz w:val="20"/>
          <w:szCs w:val="20"/>
          <w:lang w:val="en-US"/>
        </w:rPr>
        <w:t>Bs</w:t>
      </w:r>
      <w:r w:rsidRPr="00F638EF">
        <w:rPr>
          <w:rFonts w:ascii="Helvetica" w:hAnsi="Helvetica" w:cs="Helvetica"/>
          <w:b/>
          <w:bCs/>
          <w:sz w:val="20"/>
          <w:szCs w:val="20"/>
          <w:lang w:val="en-US"/>
        </w:rPr>
        <w:t xml:space="preserve"> </w:t>
      </w:r>
      <w:r w:rsidRPr="00F638EF">
        <w:rPr>
          <w:rFonts w:ascii="Symbol" w:hAnsi="Symbol"/>
          <w:b/>
          <w:bCs/>
          <w:sz w:val="20"/>
          <w:szCs w:val="20"/>
          <w:lang w:val="en-US"/>
        </w:rPr>
        <w:t>b</w:t>
      </w:r>
      <w:r w:rsidRPr="00F638EF">
        <w:rPr>
          <w:rFonts w:ascii="Helvetica" w:hAnsi="Helvetica"/>
          <w:b/>
          <w:bCs/>
          <w:sz w:val="20"/>
          <w:szCs w:val="20"/>
          <w:lang w:val="en-US"/>
        </w:rPr>
        <w:t xml:space="preserve"> and </w:t>
      </w:r>
      <w:r w:rsidRPr="00F638EF">
        <w:rPr>
          <w:rFonts w:ascii="Symbol" w:hAnsi="Symbol"/>
          <w:b/>
          <w:bCs/>
          <w:sz w:val="20"/>
          <w:szCs w:val="20"/>
          <w:lang w:val="en-US"/>
        </w:rPr>
        <w:t>b</w:t>
      </w:r>
      <w:r w:rsidRPr="00F638EF">
        <w:rPr>
          <w:rFonts w:ascii="Helvetica" w:hAnsi="Helvetica"/>
          <w:b/>
          <w:bCs/>
          <w:sz w:val="20"/>
          <w:szCs w:val="20"/>
          <w:lang w:val="en-US"/>
        </w:rPr>
        <w:t xml:space="preserve">’ both independently interact with </w:t>
      </w:r>
      <w:r w:rsidRPr="00F638EF">
        <w:rPr>
          <w:rFonts w:ascii="Symbol" w:hAnsi="Symbol"/>
          <w:b/>
          <w:bCs/>
          <w:sz w:val="20"/>
          <w:szCs w:val="20"/>
          <w:lang w:val="en-US"/>
        </w:rPr>
        <w:t>a</w:t>
      </w:r>
      <w:r w:rsidRPr="00F638EF">
        <w:rPr>
          <w:rFonts w:ascii="Helvetica" w:hAnsi="Helvetica"/>
          <w:b/>
          <w:bCs/>
          <w:sz w:val="20"/>
          <w:szCs w:val="20"/>
          <w:lang w:val="en-US"/>
        </w:rPr>
        <w:t xml:space="preserve"> subunit to form the assembly intermediate.</w:t>
      </w:r>
    </w:p>
    <w:p w14:paraId="001D5744" w14:textId="77777777" w:rsidR="00F00F28" w:rsidRDefault="00F00F28" w:rsidP="00F00F28">
      <w:pPr>
        <w:rPr>
          <w:rFonts w:ascii="Helvetica" w:hAnsi="Helvetica"/>
          <w:sz w:val="20"/>
          <w:szCs w:val="20"/>
          <w:lang w:val="en-US"/>
        </w:rPr>
      </w:pPr>
      <w:r w:rsidRPr="00BD1364">
        <w:rPr>
          <w:rFonts w:ascii="Helvetica" w:hAnsi="Helvetica"/>
          <w:i/>
          <w:iCs/>
          <w:sz w:val="20"/>
          <w:szCs w:val="20"/>
          <w:lang w:val="en-US"/>
        </w:rPr>
        <w:t>Bs</w:t>
      </w:r>
      <w:r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sz w:val="20"/>
          <w:szCs w:val="20"/>
          <w:lang w:val="en-US"/>
        </w:rPr>
        <w:t xml:space="preserve">His-tagged </w:t>
      </w:r>
      <w:r w:rsidRPr="00F638EF">
        <w:rPr>
          <w:rFonts w:ascii="Symbol" w:hAnsi="Symbol"/>
          <w:sz w:val="20"/>
          <w:szCs w:val="20"/>
          <w:lang w:val="en-US"/>
        </w:rPr>
        <w:t>a</w:t>
      </w:r>
      <w:r w:rsidRPr="00F638EF">
        <w:rPr>
          <w:rFonts w:ascii="Helvetica" w:hAnsi="Helvetica"/>
          <w:sz w:val="20"/>
          <w:szCs w:val="20"/>
          <w:lang w:val="en-US"/>
        </w:rPr>
        <w:t xml:space="preserve"> was separately reconstituted with either </w:t>
      </w:r>
      <w:r w:rsidRPr="00F638EF">
        <w:rPr>
          <w:rFonts w:ascii="Symbol" w:hAnsi="Symbol"/>
          <w:sz w:val="20"/>
          <w:szCs w:val="20"/>
          <w:lang w:val="en-US"/>
        </w:rPr>
        <w:t>b</w:t>
      </w:r>
      <w:r w:rsidRPr="00F638EF">
        <w:rPr>
          <w:rFonts w:ascii="Helvetica" w:hAnsi="Helvetica"/>
          <w:sz w:val="20"/>
          <w:szCs w:val="20"/>
          <w:lang w:val="en-US"/>
        </w:rPr>
        <w:t xml:space="preserve"> or </w:t>
      </w:r>
      <w:r w:rsidRPr="00F638EF">
        <w:rPr>
          <w:rFonts w:ascii="Symbol" w:hAnsi="Symbol"/>
          <w:sz w:val="20"/>
          <w:szCs w:val="20"/>
          <w:lang w:val="en-US"/>
        </w:rPr>
        <w:t>b</w:t>
      </w:r>
      <w:r w:rsidRPr="00F638EF">
        <w:rPr>
          <w:rFonts w:asciiTheme="majorHAnsi" w:hAnsiTheme="majorHAnsi" w:cstheme="majorHAnsi"/>
          <w:sz w:val="20"/>
          <w:szCs w:val="20"/>
          <w:lang w:val="en-US"/>
        </w:rPr>
        <w:t>’</w:t>
      </w:r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r w:rsidRPr="00F638EF">
        <w:rPr>
          <w:rFonts w:ascii="Helvetica" w:hAnsi="Helvetica"/>
          <w:i/>
          <w:sz w:val="20"/>
          <w:szCs w:val="20"/>
          <w:lang w:val="en-US"/>
        </w:rPr>
        <w:t>in vitro</w:t>
      </w:r>
      <w:r w:rsidRPr="00F638EF">
        <w:rPr>
          <w:rFonts w:ascii="Helvetica" w:hAnsi="Helvetica"/>
          <w:sz w:val="20"/>
          <w:szCs w:val="20"/>
          <w:lang w:val="en-US"/>
        </w:rPr>
        <w:t xml:space="preserve">, and </w:t>
      </w:r>
      <w:r w:rsidRPr="00F638EF">
        <w:rPr>
          <w:rFonts w:ascii="Helvetica" w:hAnsi="Helvetica"/>
          <w:i/>
          <w:sz w:val="20"/>
          <w:szCs w:val="20"/>
          <w:lang w:val="en-US"/>
        </w:rPr>
        <w:t>in vivo</w:t>
      </w:r>
      <w:r w:rsidRPr="00F638EF">
        <w:rPr>
          <w:rFonts w:ascii="Helvetica" w:hAnsi="Helvetica"/>
          <w:sz w:val="20"/>
          <w:szCs w:val="20"/>
          <w:lang w:val="en-US"/>
        </w:rPr>
        <w:t xml:space="preserve"> by a recombinant expression system in</w:t>
      </w:r>
      <w:r w:rsidRPr="00F638EF">
        <w:rPr>
          <w:rFonts w:ascii="Helvetica" w:hAnsi="Helvetica"/>
          <w:i/>
          <w:iCs/>
          <w:sz w:val="20"/>
          <w:szCs w:val="20"/>
          <w:lang w:val="en-US"/>
        </w:rPr>
        <w:t xml:space="preserve"> E. coli</w:t>
      </w:r>
      <w:r w:rsidRPr="00F638EF">
        <w:rPr>
          <w:rFonts w:ascii="Helvetica" w:hAnsi="Helvetica"/>
          <w:sz w:val="20"/>
          <w:szCs w:val="20"/>
          <w:lang w:val="en-US"/>
        </w:rPr>
        <w:t>. The purified fractions by Ni-NTA agarose were run in a</w:t>
      </w:r>
      <w:r>
        <w:rPr>
          <w:rFonts w:ascii="Helvetica" w:hAnsi="Helvetica"/>
          <w:sz w:val="20"/>
          <w:szCs w:val="20"/>
          <w:lang w:val="en-US"/>
        </w:rPr>
        <w:t>n</w:t>
      </w:r>
      <w:r w:rsidRPr="00F638EF">
        <w:rPr>
          <w:rFonts w:ascii="Helvetica" w:hAnsi="Helvetica"/>
          <w:sz w:val="20"/>
          <w:szCs w:val="20"/>
          <w:lang w:val="en-US"/>
        </w:rPr>
        <w:t xml:space="preserve"> </w:t>
      </w:r>
      <w:r>
        <w:rPr>
          <w:rFonts w:ascii="Helvetica" w:hAnsi="Helvetica"/>
          <w:sz w:val="20"/>
          <w:szCs w:val="20"/>
          <w:lang w:val="en-US"/>
        </w:rPr>
        <w:t>SDS</w:t>
      </w:r>
      <w:r w:rsidRPr="00F638EF">
        <w:rPr>
          <w:rFonts w:ascii="Helvetica" w:hAnsi="Helvetica"/>
          <w:sz w:val="20"/>
          <w:szCs w:val="20"/>
          <w:lang w:val="en-US"/>
        </w:rPr>
        <w:t xml:space="preserve">-PAGE. </w:t>
      </w:r>
    </w:p>
    <w:p w14:paraId="00A978E4" w14:textId="77777777" w:rsidR="00F00F28" w:rsidRDefault="00F00F28" w:rsidP="00F00F28">
      <w:pPr>
        <w:ind w:left="0"/>
        <w:rPr>
          <w:rFonts w:ascii="Helvetica" w:hAnsi="Helvetica"/>
          <w:bCs/>
        </w:rPr>
      </w:pPr>
    </w:p>
    <w:p w14:paraId="008F6440" w14:textId="77777777" w:rsidR="00F00F28" w:rsidRDefault="00F00F28" w:rsidP="00F00F28">
      <w:pPr>
        <w:ind w:left="0"/>
        <w:rPr>
          <w:rFonts w:ascii="Helvetica" w:hAnsi="Helvetica"/>
          <w:bCs/>
        </w:rPr>
      </w:pPr>
    </w:p>
    <w:p w14:paraId="1805AD8D" w14:textId="77777777" w:rsidR="00F00F28" w:rsidRDefault="00F00F28" w:rsidP="00F00F28">
      <w:pPr>
        <w:ind w:left="0"/>
        <w:rPr>
          <w:rFonts w:ascii="Helvetica" w:hAnsi="Helvetica"/>
          <w:bCs/>
        </w:rPr>
      </w:pPr>
    </w:p>
    <w:p w14:paraId="2CDFBF29" w14:textId="77777777" w:rsidR="00F00F28" w:rsidRDefault="00F00F28" w:rsidP="00F00F28">
      <w:pPr>
        <w:ind w:left="0"/>
        <w:rPr>
          <w:rFonts w:ascii="Helvetica" w:hAnsi="Helvetica"/>
          <w:bCs/>
        </w:rPr>
      </w:pPr>
    </w:p>
    <w:p w14:paraId="1EB55692" w14:textId="77777777" w:rsidR="00F00F28" w:rsidRDefault="00F00F28" w:rsidP="00F00F28">
      <w:pPr>
        <w:ind w:left="0"/>
        <w:rPr>
          <w:rFonts w:ascii="Helvetica" w:hAnsi="Helvetica"/>
          <w:bCs/>
        </w:rPr>
      </w:pPr>
    </w:p>
    <w:p w14:paraId="2DC6EE3D" w14:textId="77777777" w:rsidR="00F00F28" w:rsidRDefault="00F00F28" w:rsidP="00F00F28">
      <w:pPr>
        <w:ind w:left="0"/>
        <w:rPr>
          <w:rFonts w:ascii="Helvetica" w:hAnsi="Helvetica"/>
          <w:bCs/>
        </w:rPr>
      </w:pPr>
    </w:p>
    <w:p w14:paraId="43AE73C6" w14:textId="77777777" w:rsidR="00F00F28" w:rsidRDefault="00F00F28" w:rsidP="00F00F28">
      <w:pPr>
        <w:ind w:left="0"/>
        <w:rPr>
          <w:rFonts w:ascii="Helvetica" w:hAnsi="Helvetica"/>
          <w:bCs/>
        </w:rPr>
      </w:pPr>
    </w:p>
    <w:p w14:paraId="1147B346" w14:textId="77777777" w:rsidR="00005C2B" w:rsidRDefault="00005C2B" w:rsidP="00005C2B">
      <w:pPr>
        <w:ind w:left="0"/>
        <w:rPr>
          <w:rFonts w:ascii="Helvetica" w:hAnsi="Helvetica"/>
          <w:bCs/>
        </w:rPr>
      </w:pPr>
      <w:r w:rsidRPr="0078612B">
        <w:rPr>
          <w:rFonts w:ascii="Helvetica" w:hAnsi="Helvetica"/>
          <w:b/>
        </w:rPr>
        <w:t>Table. S1:</w:t>
      </w:r>
      <w:r>
        <w:rPr>
          <w:rFonts w:ascii="Helvetica" w:hAnsi="Helvetica"/>
          <w:b/>
        </w:rPr>
        <w:t xml:space="preserve"> </w:t>
      </w:r>
      <w:r w:rsidRPr="00EC6183">
        <w:rPr>
          <w:rFonts w:ascii="Helvetica" w:hAnsi="Helvetica"/>
          <w:bCs/>
        </w:rPr>
        <w:t xml:space="preserve">Sequence of oligonucleotide (5’ </w:t>
      </w:r>
      <w:r>
        <w:rPr>
          <w:rFonts w:ascii="Helvetica" w:hAnsi="Helvetica"/>
          <w:bCs/>
        </w:rPr>
        <w:t>-</w:t>
      </w:r>
      <w:r w:rsidRPr="00EC6183">
        <w:rPr>
          <w:rFonts w:ascii="Helvetica" w:hAnsi="Helvetica"/>
          <w:bCs/>
        </w:rPr>
        <w:t xml:space="preserve"> 3’)</w:t>
      </w:r>
      <w:r>
        <w:rPr>
          <w:rFonts w:ascii="Helvetica" w:hAnsi="Helvetica"/>
          <w:bCs/>
        </w:rPr>
        <w:t xml:space="preserve"> used for amplification of DNA by PCR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7342"/>
      </w:tblGrid>
      <w:tr w:rsidR="00F00F28" w:rsidRPr="00395619" w14:paraId="7E8A7C96" w14:textId="77777777" w:rsidTr="002F0461">
        <w:trPr>
          <w:trHeight w:val="374"/>
        </w:trPr>
        <w:tc>
          <w:tcPr>
            <w:tcW w:w="1980" w:type="dxa"/>
          </w:tcPr>
          <w:p w14:paraId="069E6335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rpoA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BamHI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05508EFF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AAGGATCCAATGATCGAGATTGAAAAACCAAAAATCGAAACG</w:t>
            </w:r>
          </w:p>
        </w:tc>
      </w:tr>
      <w:tr w:rsidR="00F00F28" w:rsidRPr="00395619" w14:paraId="5BDF8A81" w14:textId="77777777" w:rsidTr="002F0461">
        <w:trPr>
          <w:trHeight w:val="248"/>
        </w:trPr>
        <w:tc>
          <w:tcPr>
            <w:tcW w:w="1980" w:type="dxa"/>
          </w:tcPr>
          <w:p w14:paraId="21DA904A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rpoA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KpnI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rev</w:t>
            </w:r>
          </w:p>
        </w:tc>
        <w:tc>
          <w:tcPr>
            <w:tcW w:w="7342" w:type="dxa"/>
          </w:tcPr>
          <w:p w14:paraId="58DE1BDB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ACGCGGTACCTCAATCGTCTTTGCGAAGTCCGAG</w:t>
            </w:r>
          </w:p>
        </w:tc>
      </w:tr>
      <w:tr w:rsidR="00F00F28" w:rsidRPr="00395619" w14:paraId="2853AB30" w14:textId="77777777" w:rsidTr="002F0461">
        <w:tc>
          <w:tcPr>
            <w:tcW w:w="1980" w:type="dxa"/>
          </w:tcPr>
          <w:p w14:paraId="29D170EC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rpoB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BamHI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62E5E373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AAGGATCCA</w:t>
            </w:r>
            <w:r>
              <w:rPr>
                <w:rFonts w:ascii="Helvetica" w:hAnsi="Helvetica" w:cs="Helvetica"/>
                <w:sz w:val="20"/>
                <w:szCs w:val="20"/>
                <w:lang w:eastAsia="en-IN"/>
              </w:rPr>
              <w:t>A</w:t>
            </w:r>
            <w:r w:rsidRPr="00D73D02">
              <w:rPr>
                <w:rFonts w:ascii="Helvetica" w:hAnsi="Helvetica" w:cs="Helvetica"/>
                <w:sz w:val="20"/>
                <w:szCs w:val="20"/>
                <w:lang w:eastAsia="en-IN"/>
              </w:rPr>
              <w:t>TGACAGGTCAACTAGTTCAGTATGG</w:t>
            </w:r>
          </w:p>
        </w:tc>
      </w:tr>
      <w:tr w:rsidR="00F00F28" w:rsidRPr="00395619" w14:paraId="75843D69" w14:textId="77777777" w:rsidTr="002F0461">
        <w:tc>
          <w:tcPr>
            <w:tcW w:w="1980" w:type="dxa"/>
          </w:tcPr>
          <w:p w14:paraId="2CDB264F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rpoB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KpnI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rev</w:t>
            </w:r>
          </w:p>
        </w:tc>
        <w:tc>
          <w:tcPr>
            <w:tcW w:w="7342" w:type="dxa"/>
          </w:tcPr>
          <w:p w14:paraId="6E595E51" w14:textId="77777777" w:rsidR="00F00F28" w:rsidRPr="00D73D02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</w:pPr>
            <w:r w:rsidRPr="00D73D02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TATGAAGGTACCTTATTCTTTTGTTACTACATCGCGTTCAAC</w:t>
            </w:r>
          </w:p>
        </w:tc>
      </w:tr>
      <w:tr w:rsidR="00F00F28" w:rsidRPr="00395619" w14:paraId="1D6742A4" w14:textId="77777777" w:rsidTr="002F0461">
        <w:trPr>
          <w:trHeight w:val="399"/>
        </w:trPr>
        <w:tc>
          <w:tcPr>
            <w:tcW w:w="1980" w:type="dxa"/>
          </w:tcPr>
          <w:p w14:paraId="6D34EC3D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rpoB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NcoI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2257CD2F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AA</w:t>
            </w:r>
            <w:r>
              <w:rPr>
                <w:rFonts w:ascii="Helvetica" w:hAnsi="Helvetica" w:cs="Helvetica"/>
                <w:sz w:val="20"/>
                <w:szCs w:val="20"/>
                <w:lang w:eastAsia="en-IN"/>
              </w:rPr>
              <w:t>TGCACCATGGA</w:t>
            </w:r>
            <w:r w:rsidRPr="00D73D02">
              <w:rPr>
                <w:rFonts w:ascii="Helvetica" w:hAnsi="Helvetica" w:cs="Helvetica"/>
                <w:sz w:val="20"/>
                <w:szCs w:val="20"/>
                <w:lang w:eastAsia="en-IN"/>
              </w:rPr>
              <w:t>TGACAGGTCAACTAGTTCAGTATGG</w:t>
            </w:r>
          </w:p>
        </w:tc>
      </w:tr>
      <w:tr w:rsidR="00F00F28" w:rsidRPr="00395619" w14:paraId="59ECD75D" w14:textId="77777777" w:rsidTr="002F0461">
        <w:trPr>
          <w:trHeight w:val="397"/>
        </w:trPr>
        <w:tc>
          <w:tcPr>
            <w:tcW w:w="1980" w:type="dxa"/>
          </w:tcPr>
          <w:p w14:paraId="1D745AC2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/>
                <w:i/>
                <w:iCs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rpoC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NdeI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13CA7B67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CTCATTCATATG</w:t>
            </w:r>
            <w:r w:rsidRPr="005C024B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TTGCTAGATGTGAACAATTTTGAGTATATGAAC</w:t>
            </w:r>
          </w:p>
        </w:tc>
      </w:tr>
      <w:tr w:rsidR="00F00F28" w:rsidRPr="00395619" w14:paraId="484A1C06" w14:textId="77777777" w:rsidTr="002F0461">
        <w:trPr>
          <w:trHeight w:val="131"/>
        </w:trPr>
        <w:tc>
          <w:tcPr>
            <w:tcW w:w="1980" w:type="dxa"/>
          </w:tcPr>
          <w:p w14:paraId="6E0EE66C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>rpoC</w:t>
            </w:r>
            <w:proofErr w:type="spellEnd"/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KpnI</w:t>
            </w:r>
            <w:proofErr w:type="spellEnd"/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 xml:space="preserve"> rev</w:t>
            </w:r>
          </w:p>
        </w:tc>
        <w:tc>
          <w:tcPr>
            <w:tcW w:w="7342" w:type="dxa"/>
          </w:tcPr>
          <w:p w14:paraId="4CAA9CB1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Cs/>
                <w:color w:val="000000"/>
                <w:sz w:val="20"/>
                <w:szCs w:val="20"/>
                <w:lang w:eastAsia="en-IN"/>
              </w:rPr>
            </w:pPr>
            <w:r w:rsidRPr="005C024B">
              <w:rPr>
                <w:rFonts w:ascii="Helvetica" w:hAnsi="Helvetica" w:cs="Helvetica"/>
                <w:bCs/>
                <w:color w:val="000000"/>
                <w:sz w:val="20"/>
                <w:szCs w:val="20"/>
                <w:lang w:eastAsia="en-IN"/>
              </w:rPr>
              <w:t>ATCGATGGTACC</w:t>
            </w:r>
            <w:r>
              <w:rPr>
                <w:rFonts w:ascii="Helvetica" w:hAnsi="Helvetica" w:cs="Helvetica"/>
                <w:bCs/>
                <w:color w:val="000000"/>
                <w:sz w:val="20"/>
                <w:szCs w:val="20"/>
                <w:lang w:eastAsia="en-IN"/>
              </w:rPr>
              <w:t>TTA</w:t>
            </w:r>
            <w:r w:rsidRPr="005C024B">
              <w:rPr>
                <w:rFonts w:ascii="Helvetica" w:hAnsi="Helvetica" w:cs="Helvetica"/>
                <w:bCs/>
                <w:color w:val="000000"/>
                <w:sz w:val="20"/>
                <w:szCs w:val="20"/>
                <w:lang w:eastAsia="en-IN"/>
              </w:rPr>
              <w:t>TTCAACCGGGACC</w:t>
            </w:r>
          </w:p>
        </w:tc>
      </w:tr>
      <w:tr w:rsidR="00F00F28" w:rsidRPr="00395619" w14:paraId="05FA034B" w14:textId="77777777" w:rsidTr="002F0461">
        <w:trPr>
          <w:trHeight w:val="307"/>
        </w:trPr>
        <w:tc>
          <w:tcPr>
            <w:tcW w:w="1980" w:type="dxa"/>
          </w:tcPr>
          <w:p w14:paraId="5E21F755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>rpoB</w:t>
            </w:r>
            <w:proofErr w:type="spellEnd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 xml:space="preserve"> </w:t>
            </w:r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 xml:space="preserve">stop </w:t>
            </w:r>
            <w:proofErr w:type="spellStart"/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581A59F5" w14:textId="77777777" w:rsidR="00F00F28" w:rsidRPr="0009204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Cs/>
                <w:sz w:val="20"/>
                <w:szCs w:val="20"/>
                <w:u w:val="single"/>
                <w:lang w:eastAsia="en-IN"/>
              </w:rPr>
            </w:pPr>
            <w:r w:rsidRPr="0009204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GTAACAAAAGAATATTTCTCTACTTATAGCG</w:t>
            </w:r>
          </w:p>
        </w:tc>
      </w:tr>
      <w:tr w:rsidR="00F00F28" w:rsidRPr="00395619" w14:paraId="50CE9881" w14:textId="77777777" w:rsidTr="002F0461">
        <w:trPr>
          <w:trHeight w:val="171"/>
        </w:trPr>
        <w:tc>
          <w:tcPr>
            <w:tcW w:w="1980" w:type="dxa"/>
          </w:tcPr>
          <w:p w14:paraId="635D0E50" w14:textId="77777777" w:rsidR="00F00F28" w:rsidRPr="00395619" w:rsidRDefault="00F00F28" w:rsidP="002F0461">
            <w:pPr>
              <w:autoSpaceDE w:val="0"/>
              <w:autoSpaceDN w:val="0"/>
              <w:adjustRightInd w:val="0"/>
              <w:ind w:left="0"/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>rpoB</w:t>
            </w:r>
            <w:proofErr w:type="spellEnd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 xml:space="preserve"> </w:t>
            </w:r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stop rev</w:t>
            </w:r>
          </w:p>
        </w:tc>
        <w:tc>
          <w:tcPr>
            <w:tcW w:w="7342" w:type="dxa"/>
          </w:tcPr>
          <w:p w14:paraId="03FB0A81" w14:textId="77777777" w:rsidR="00F00F28" w:rsidRPr="00395619" w:rsidRDefault="00F00F28" w:rsidP="002F0461">
            <w:pPr>
              <w:autoSpaceDE w:val="0"/>
              <w:autoSpaceDN w:val="0"/>
              <w:adjustRightInd w:val="0"/>
              <w:ind w:left="0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26D02">
              <w:rPr>
                <w:rFonts w:ascii="Helvetica" w:hAnsi="Helvetica" w:cs="Helvetica"/>
                <w:sz w:val="20"/>
                <w:szCs w:val="20"/>
                <w:lang w:eastAsia="en-IN"/>
              </w:rPr>
              <w:t>CGCTATAAGTAGAGAAATATTCTTTTGTTAC</w:t>
            </w:r>
          </w:p>
        </w:tc>
      </w:tr>
      <w:tr w:rsidR="00F00F28" w:rsidRPr="00395619" w14:paraId="480CF70A" w14:textId="77777777" w:rsidTr="002F0461">
        <w:trPr>
          <w:trHeight w:val="276"/>
        </w:trPr>
        <w:tc>
          <w:tcPr>
            <w:tcW w:w="1980" w:type="dxa"/>
          </w:tcPr>
          <w:p w14:paraId="20BD7C0F" w14:textId="77777777" w:rsidR="00F00F28" w:rsidRPr="00395619" w:rsidRDefault="00F00F28" w:rsidP="002F0461">
            <w:pPr>
              <w:autoSpaceDE w:val="0"/>
              <w:autoSpaceDN w:val="0"/>
              <w:adjustRightInd w:val="0"/>
              <w:ind w:left="0"/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023646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MxeGreA</w:t>
            </w:r>
            <w:proofErr w:type="spellEnd"/>
            <w:r w:rsidRPr="00023646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023646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Intein</w:t>
            </w:r>
            <w:proofErr w:type="spellEnd"/>
            <w:r w:rsidRPr="00023646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023646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204D1435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023646">
              <w:rPr>
                <w:rFonts w:ascii="Helvetica" w:hAnsi="Helvetica" w:cs="Helvetica"/>
                <w:sz w:val="20"/>
                <w:szCs w:val="20"/>
                <w:lang w:eastAsia="en-IN"/>
              </w:rPr>
              <w:t>ATTGGTACC</w:t>
            </w:r>
            <w:r w:rsidRPr="00967950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A</w:t>
            </w:r>
            <w:r w:rsidRPr="00023646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TGCATCACGGGAGATGCACTAGTTGCC </w:t>
            </w:r>
          </w:p>
        </w:tc>
      </w:tr>
      <w:tr w:rsidR="00F00F28" w:rsidRPr="00395619" w14:paraId="6050B5FB" w14:textId="77777777" w:rsidTr="002F0461">
        <w:trPr>
          <w:trHeight w:val="369"/>
        </w:trPr>
        <w:tc>
          <w:tcPr>
            <w:tcW w:w="1980" w:type="dxa"/>
          </w:tcPr>
          <w:p w14:paraId="346E26E8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CBD rev</w:t>
            </w:r>
          </w:p>
        </w:tc>
        <w:tc>
          <w:tcPr>
            <w:tcW w:w="7342" w:type="dxa"/>
          </w:tcPr>
          <w:p w14:paraId="00D757D2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AAACTCGAGTCATTGAAGCTGCCACAAGG</w:t>
            </w:r>
          </w:p>
        </w:tc>
      </w:tr>
      <w:tr w:rsidR="00F00F28" w:rsidRPr="00395619" w14:paraId="7587DC38" w14:textId="77777777" w:rsidTr="002F0461">
        <w:trPr>
          <w:trHeight w:val="333"/>
        </w:trPr>
        <w:tc>
          <w:tcPr>
            <w:tcW w:w="1980" w:type="dxa"/>
          </w:tcPr>
          <w:p w14:paraId="13623BD9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rpoA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R42A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3A9EB4B8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TCCTTACGTGCTATCCTCTTATCC</w:t>
            </w:r>
          </w:p>
        </w:tc>
      </w:tr>
      <w:tr w:rsidR="00F00F28" w:rsidRPr="00395619" w14:paraId="6D024651" w14:textId="77777777" w:rsidTr="002F0461">
        <w:trPr>
          <w:trHeight w:val="397"/>
        </w:trPr>
        <w:tc>
          <w:tcPr>
            <w:tcW w:w="1980" w:type="dxa"/>
          </w:tcPr>
          <w:p w14:paraId="78184754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rpoA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R42A rev</w:t>
            </w:r>
          </w:p>
        </w:tc>
        <w:tc>
          <w:tcPr>
            <w:tcW w:w="7342" w:type="dxa"/>
          </w:tcPr>
          <w:p w14:paraId="56754C70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GGATAAGAGGATAGCACGTAAGGA</w:t>
            </w:r>
          </w:p>
        </w:tc>
      </w:tr>
      <w:tr w:rsidR="00F00F28" w:rsidRPr="00395619" w14:paraId="6C5D4110" w14:textId="77777777" w:rsidTr="002F0461">
        <w:trPr>
          <w:trHeight w:val="305"/>
        </w:trPr>
        <w:tc>
          <w:tcPr>
            <w:tcW w:w="1980" w:type="dxa"/>
          </w:tcPr>
          <w:p w14:paraId="0B508545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>rpoC</w:t>
            </w:r>
            <w:proofErr w:type="spellEnd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 xml:space="preserve"> </w:t>
            </w:r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 xml:space="preserve">stop </w:t>
            </w:r>
            <w:proofErr w:type="spellStart"/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2B1554A6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GAAGGTACCTGACATCACCATCAC</w:t>
            </w:r>
          </w:p>
        </w:tc>
      </w:tr>
      <w:tr w:rsidR="00F00F28" w:rsidRPr="00395619" w14:paraId="41AE721A" w14:textId="77777777" w:rsidTr="002F0461">
        <w:trPr>
          <w:trHeight w:val="225"/>
        </w:trPr>
        <w:tc>
          <w:tcPr>
            <w:tcW w:w="1980" w:type="dxa"/>
          </w:tcPr>
          <w:p w14:paraId="5095FE12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b/>
                <w:i/>
                <w:iCs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>rpoC</w:t>
            </w:r>
            <w:proofErr w:type="spellEnd"/>
            <w:r w:rsidRPr="00395619">
              <w:rPr>
                <w:rFonts w:ascii="Helvetica" w:hAnsi="Helvetica" w:cs="Helvetica"/>
                <w:bCs/>
                <w:i/>
                <w:iCs/>
                <w:sz w:val="20"/>
                <w:szCs w:val="20"/>
                <w:lang w:eastAsia="en-IN"/>
              </w:rPr>
              <w:t xml:space="preserve"> </w:t>
            </w:r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stop rev</w:t>
            </w:r>
          </w:p>
        </w:tc>
        <w:tc>
          <w:tcPr>
            <w:tcW w:w="7342" w:type="dxa"/>
          </w:tcPr>
          <w:p w14:paraId="2540CABD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GTGATGGTGATGTCAGGTACCTTC</w:t>
            </w:r>
          </w:p>
        </w:tc>
      </w:tr>
      <w:tr w:rsidR="00F00F28" w:rsidRPr="00395619" w14:paraId="0F6F4741" w14:textId="77777777" w:rsidTr="002F0461">
        <w:trPr>
          <w:trHeight w:val="301"/>
        </w:trPr>
        <w:tc>
          <w:tcPr>
            <w:tcW w:w="1980" w:type="dxa"/>
          </w:tcPr>
          <w:p w14:paraId="5C5C272F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i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lastRenderedPageBreak/>
              <w:t>sigA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A124Cfw</w:t>
            </w:r>
          </w:p>
        </w:tc>
        <w:tc>
          <w:tcPr>
            <w:tcW w:w="7342" w:type="dxa"/>
          </w:tcPr>
          <w:p w14:paraId="56582AD0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GAAGAAATCGCCTAC</w:t>
            </w:r>
            <w:r w:rsidRPr="00395619">
              <w:rPr>
                <w:rFonts w:ascii="Helvetica" w:hAnsi="Helvetica" w:cs="Helvetica"/>
                <w:bCs/>
                <w:sz w:val="20"/>
                <w:szCs w:val="20"/>
                <w:lang w:eastAsia="en-IN"/>
              </w:rPr>
              <w:t>TGT</w:t>
            </w: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CAAAAGATTGAAGAAGGT</w:t>
            </w:r>
          </w:p>
        </w:tc>
      </w:tr>
      <w:tr w:rsidR="00F00F28" w:rsidRPr="00395619" w14:paraId="3A6E7835" w14:textId="77777777" w:rsidTr="002F0461">
        <w:trPr>
          <w:trHeight w:val="235"/>
        </w:trPr>
        <w:tc>
          <w:tcPr>
            <w:tcW w:w="1980" w:type="dxa"/>
          </w:tcPr>
          <w:p w14:paraId="3B0D4C59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sigA</w:t>
            </w:r>
            <w:proofErr w:type="spellEnd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 xml:space="preserve"> A124Crev</w:t>
            </w:r>
          </w:p>
        </w:tc>
        <w:tc>
          <w:tcPr>
            <w:tcW w:w="7342" w:type="dxa"/>
          </w:tcPr>
          <w:p w14:paraId="0836D3F8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ACCTTCTTCAATCTTTTGACAGTAGGCGATTTCTTC</w:t>
            </w:r>
          </w:p>
        </w:tc>
      </w:tr>
      <w:tr w:rsidR="00F00F28" w:rsidRPr="00395619" w14:paraId="4E0E30FF" w14:textId="77777777" w:rsidTr="002F0461">
        <w:trPr>
          <w:trHeight w:val="273"/>
        </w:trPr>
        <w:tc>
          <w:tcPr>
            <w:tcW w:w="1980" w:type="dxa"/>
          </w:tcPr>
          <w:p w14:paraId="3B065C0D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abrB</w:t>
            </w:r>
            <w:proofErr w:type="spellEnd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 xml:space="preserve"> </w:t>
            </w:r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-55</w:t>
            </w:r>
            <w:r w:rsidRPr="00395619">
              <w:rPr>
                <w:rFonts w:ascii="Helvetica" w:hAnsi="Helvetica" w:cs="Helvetica"/>
                <w:i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7E062D8B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IN"/>
              </w:rPr>
              <w:t>ATCAATAGTAAACAAAATGATTG</w:t>
            </w:r>
          </w:p>
        </w:tc>
      </w:tr>
      <w:tr w:rsidR="00F00F28" w:rsidRPr="00395619" w14:paraId="7E152AE8" w14:textId="77777777" w:rsidTr="002F0461">
        <w:trPr>
          <w:trHeight w:val="307"/>
        </w:trPr>
        <w:tc>
          <w:tcPr>
            <w:tcW w:w="1980" w:type="dxa"/>
          </w:tcPr>
          <w:p w14:paraId="117A7816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i/>
                <w:sz w:val="20"/>
                <w:szCs w:val="20"/>
                <w:lang w:eastAsia="en-IN"/>
              </w:rPr>
            </w:pPr>
            <w:proofErr w:type="spellStart"/>
            <w:r w:rsidRPr="00395619">
              <w:rPr>
                <w:rFonts w:ascii="Helvetica" w:hAnsi="Helvetica" w:cs="Helvetica"/>
                <w:i/>
                <w:iCs/>
                <w:sz w:val="20"/>
                <w:szCs w:val="20"/>
                <w:lang w:eastAsia="en-IN"/>
              </w:rPr>
              <w:t>abrB</w:t>
            </w:r>
            <w:proofErr w:type="spellEnd"/>
            <w:r w:rsidRPr="00395619">
              <w:rPr>
                <w:rFonts w:ascii="Helvetica" w:hAnsi="Helvetica" w:cs="Helvetica"/>
                <w:iCs/>
                <w:sz w:val="20"/>
                <w:szCs w:val="20"/>
                <w:lang w:eastAsia="en-IN"/>
              </w:rPr>
              <w:t xml:space="preserve"> +78 rev</w:t>
            </w:r>
          </w:p>
        </w:tc>
        <w:tc>
          <w:tcPr>
            <w:tcW w:w="7342" w:type="dxa"/>
          </w:tcPr>
          <w:p w14:paraId="225DA87B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IN"/>
              </w:rPr>
              <w:t>CTTGGGAGGAGAATGTTTATG</w:t>
            </w:r>
          </w:p>
        </w:tc>
      </w:tr>
      <w:tr w:rsidR="00F00F28" w:rsidRPr="00395619" w14:paraId="224D386E" w14:textId="77777777" w:rsidTr="002F0461">
        <w:trPr>
          <w:trHeight w:val="241"/>
        </w:trPr>
        <w:tc>
          <w:tcPr>
            <w:tcW w:w="1980" w:type="dxa"/>
          </w:tcPr>
          <w:p w14:paraId="0D1BF747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i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i/>
                <w:color w:val="000000"/>
                <w:sz w:val="20"/>
                <w:szCs w:val="20"/>
                <w:lang w:eastAsia="en-IN"/>
              </w:rPr>
              <w:t xml:space="preserve">lacUV5 </w:t>
            </w:r>
            <w:r w:rsidRPr="00395619">
              <w:rPr>
                <w:rFonts w:ascii="Helvetica" w:hAnsi="Helvetica" w:cs="Helvetica"/>
                <w:iCs/>
                <w:color w:val="000000"/>
                <w:sz w:val="20"/>
                <w:szCs w:val="20"/>
                <w:lang w:eastAsia="en-IN"/>
              </w:rPr>
              <w:t>-51</w:t>
            </w:r>
            <w:r w:rsidRPr="00395619">
              <w:rPr>
                <w:rFonts w:ascii="Helvetica" w:hAnsi="Helvetica" w:cs="Helvetica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95619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fw</w:t>
            </w:r>
            <w:proofErr w:type="spellEnd"/>
          </w:p>
        </w:tc>
        <w:tc>
          <w:tcPr>
            <w:tcW w:w="7342" w:type="dxa"/>
          </w:tcPr>
          <w:p w14:paraId="04EA0EFA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b/>
                <w:bCs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TAGGCACCCCAGG</w:t>
            </w:r>
            <w:r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G</w:t>
            </w:r>
            <w:r w:rsidRPr="00395619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CTT</w:t>
            </w:r>
            <w:r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T</w:t>
            </w:r>
          </w:p>
        </w:tc>
      </w:tr>
      <w:tr w:rsidR="00F00F28" w:rsidRPr="00395619" w14:paraId="1041F7CC" w14:textId="77777777" w:rsidTr="002F0461">
        <w:trPr>
          <w:trHeight w:val="303"/>
        </w:trPr>
        <w:tc>
          <w:tcPr>
            <w:tcW w:w="1980" w:type="dxa"/>
          </w:tcPr>
          <w:p w14:paraId="077AA2DD" w14:textId="77777777" w:rsidR="00F00F28" w:rsidRPr="00395619" w:rsidRDefault="00F00F28" w:rsidP="002F0461">
            <w:pPr>
              <w:spacing w:line="276" w:lineRule="auto"/>
              <w:ind w:left="0"/>
              <w:rPr>
                <w:rFonts w:ascii="Helvetica" w:hAnsi="Helvetica" w:cs="Helvetica"/>
                <w:i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lang w:eastAsia="en-IN"/>
              </w:rPr>
              <w:t xml:space="preserve">lacUV5 </w:t>
            </w:r>
            <w:r w:rsidRPr="00395619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+25</w:t>
            </w:r>
            <w:r w:rsidRPr="00395619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395619">
              <w:rPr>
                <w:rFonts w:ascii="Helvetica" w:hAnsi="Helvetica" w:cs="Helvetica"/>
                <w:color w:val="000000"/>
                <w:sz w:val="20"/>
                <w:szCs w:val="20"/>
                <w:lang w:eastAsia="en-IN"/>
              </w:rPr>
              <w:t>rev</w:t>
            </w:r>
          </w:p>
        </w:tc>
        <w:tc>
          <w:tcPr>
            <w:tcW w:w="7342" w:type="dxa"/>
          </w:tcPr>
          <w:p w14:paraId="06C6B608" w14:textId="77777777" w:rsidR="00F00F28" w:rsidRPr="00395619" w:rsidRDefault="00F00F28" w:rsidP="002F0461">
            <w:pPr>
              <w:ind w:left="0"/>
              <w:rPr>
                <w:rFonts w:ascii="Helvetica" w:hAnsi="Helvetica" w:cs="Helvetica"/>
                <w:sz w:val="20"/>
                <w:szCs w:val="20"/>
                <w:lang w:eastAsia="en-IN"/>
              </w:rPr>
            </w:pPr>
            <w:r w:rsidRPr="00395619">
              <w:rPr>
                <w:rFonts w:ascii="Helvetica" w:hAnsi="Helvetica" w:cs="Helvetica"/>
                <w:sz w:val="20"/>
                <w:szCs w:val="20"/>
              </w:rPr>
              <w:t>GTGAAATTGGTATCCCCTCACAATTCCAC</w:t>
            </w:r>
          </w:p>
        </w:tc>
      </w:tr>
      <w:tr w:rsidR="00D950E8" w:rsidRPr="00395619" w14:paraId="0080AB99" w14:textId="77777777" w:rsidTr="002F0461">
        <w:trPr>
          <w:trHeight w:val="303"/>
        </w:trPr>
        <w:tc>
          <w:tcPr>
            <w:tcW w:w="1980" w:type="dxa"/>
          </w:tcPr>
          <w:p w14:paraId="7F326AC7" w14:textId="4EF46A83" w:rsidR="00D950E8" w:rsidRPr="00D950E8" w:rsidRDefault="00D950E8" w:rsidP="002F0461">
            <w:pPr>
              <w:spacing w:line="276" w:lineRule="auto"/>
              <w:ind w:left="0"/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 xml:space="preserve">DEL </w:t>
            </w:r>
            <w:r w:rsidRPr="00967950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RPOZ </w:t>
            </w:r>
            <w:proofErr w:type="gramStart"/>
            <w:r w:rsidRPr="00967950">
              <w:rPr>
                <w:rFonts w:ascii="Helvetica" w:hAnsi="Helvetica" w:cs="Helvetica"/>
                <w:sz w:val="20"/>
                <w:szCs w:val="20"/>
              </w:rPr>
              <w:t>UP  FW</w:t>
            </w:r>
            <w:proofErr w:type="gramEnd"/>
          </w:p>
        </w:tc>
        <w:tc>
          <w:tcPr>
            <w:tcW w:w="7342" w:type="dxa"/>
          </w:tcPr>
          <w:p w14:paraId="4C374C8D" w14:textId="19ED0E7C" w:rsidR="00D950E8" w:rsidRPr="00D950E8" w:rsidRDefault="00D950E8" w:rsidP="002F0461">
            <w:pPr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ATATTCGATTTCAGTAACCACAAGAAGTCCAAGAGAGG</w:t>
            </w:r>
          </w:p>
        </w:tc>
      </w:tr>
      <w:tr w:rsidR="00D950E8" w:rsidRPr="00395619" w14:paraId="32AC093B" w14:textId="77777777" w:rsidTr="002F0461">
        <w:trPr>
          <w:trHeight w:val="303"/>
        </w:trPr>
        <w:tc>
          <w:tcPr>
            <w:tcW w:w="1980" w:type="dxa"/>
          </w:tcPr>
          <w:p w14:paraId="47F4AB76" w14:textId="70B90799" w:rsidR="00D950E8" w:rsidRPr="00D950E8" w:rsidRDefault="00D950E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 xml:space="preserve">DEL </w:t>
            </w:r>
            <w:r w:rsidRPr="00967950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RPOZ </w:t>
            </w:r>
            <w:r w:rsidRPr="00967950">
              <w:rPr>
                <w:rFonts w:ascii="Helvetica" w:hAnsi="Helvetica" w:cs="Helvetica"/>
                <w:sz w:val="20"/>
                <w:szCs w:val="20"/>
              </w:rPr>
              <w:t>UP REV-</w:t>
            </w:r>
          </w:p>
        </w:tc>
        <w:tc>
          <w:tcPr>
            <w:tcW w:w="7342" w:type="dxa"/>
          </w:tcPr>
          <w:p w14:paraId="1062A04B" w14:textId="1149B9EC" w:rsidR="00D950E8" w:rsidRPr="00967950" w:rsidRDefault="00D950E8" w:rsidP="00D708C6">
            <w:pPr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GAATCAATTGACGGATCTAACATTGATTATTCAACCTCCA</w:t>
            </w:r>
          </w:p>
        </w:tc>
      </w:tr>
      <w:tr w:rsidR="00D950E8" w:rsidRPr="00395619" w14:paraId="700CBC00" w14:textId="77777777" w:rsidTr="00967950">
        <w:trPr>
          <w:trHeight w:val="872"/>
        </w:trPr>
        <w:tc>
          <w:tcPr>
            <w:tcW w:w="1980" w:type="dxa"/>
          </w:tcPr>
          <w:p w14:paraId="0D305C55" w14:textId="159349DB" w:rsidR="00D950E8" w:rsidRPr="00967950" w:rsidRDefault="00D950E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 xml:space="preserve">DEL </w:t>
            </w:r>
            <w:r w:rsidRPr="00967950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RPOZ </w:t>
            </w:r>
            <w:proofErr w:type="gramStart"/>
            <w:r w:rsidRPr="00967950">
              <w:rPr>
                <w:rFonts w:ascii="Helvetica" w:hAnsi="Helvetica" w:cs="Helvetica"/>
                <w:sz w:val="20"/>
                <w:szCs w:val="20"/>
              </w:rPr>
              <w:t>UP  REV</w:t>
            </w:r>
            <w:proofErr w:type="gramEnd"/>
            <w:r w:rsidRPr="00967950">
              <w:rPr>
                <w:rFonts w:ascii="Helvetica" w:hAnsi="Helvetica" w:cs="Helvetica"/>
                <w:sz w:val="20"/>
                <w:szCs w:val="20"/>
              </w:rPr>
              <w:t xml:space="preserve"> PDG148 FUSION</w:t>
            </w:r>
          </w:p>
        </w:tc>
        <w:tc>
          <w:tcPr>
            <w:tcW w:w="7342" w:type="dxa"/>
          </w:tcPr>
          <w:p w14:paraId="1352F1A3" w14:textId="4E44DE32" w:rsidR="00D950E8" w:rsidRPr="00967950" w:rsidRDefault="00D950E8" w:rsidP="00967950">
            <w:pPr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GAATCAATTGACGGATCTAACATTGATTATTCAACCTCCATATTTTTCTAAATACATTCAAATAT</w:t>
            </w:r>
          </w:p>
        </w:tc>
      </w:tr>
      <w:tr w:rsidR="00D950E8" w:rsidRPr="00395619" w14:paraId="0FADCBCB" w14:textId="77777777" w:rsidTr="002F0461">
        <w:trPr>
          <w:trHeight w:val="303"/>
        </w:trPr>
        <w:tc>
          <w:tcPr>
            <w:tcW w:w="1980" w:type="dxa"/>
          </w:tcPr>
          <w:p w14:paraId="6338DD99" w14:textId="30F8BA5A" w:rsidR="00D950E8" w:rsidRPr="00967950" w:rsidRDefault="00D950E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AMP CASETTE FW</w:t>
            </w:r>
          </w:p>
        </w:tc>
        <w:tc>
          <w:tcPr>
            <w:tcW w:w="7342" w:type="dxa"/>
          </w:tcPr>
          <w:p w14:paraId="179A25EE" w14:textId="4EAF69D7" w:rsidR="00D950E8" w:rsidRPr="00967950" w:rsidRDefault="00D950E8" w:rsidP="00967950">
            <w:pPr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ATATTTGAATGTATTTAGAAAAATAAACAAATAGGGGTTCCGCG</w:t>
            </w:r>
          </w:p>
        </w:tc>
      </w:tr>
      <w:tr w:rsidR="00D950E8" w:rsidRPr="00395619" w14:paraId="6A905649" w14:textId="77777777" w:rsidTr="002F0461">
        <w:trPr>
          <w:trHeight w:val="303"/>
        </w:trPr>
        <w:tc>
          <w:tcPr>
            <w:tcW w:w="1980" w:type="dxa"/>
          </w:tcPr>
          <w:p w14:paraId="69DE8CA4" w14:textId="5D7FEE10" w:rsidR="00D950E8" w:rsidRPr="00967950" w:rsidRDefault="00D950E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AMP CASETTE REV</w:t>
            </w:r>
          </w:p>
        </w:tc>
        <w:tc>
          <w:tcPr>
            <w:tcW w:w="7342" w:type="dxa"/>
          </w:tcPr>
          <w:p w14:paraId="19C66152" w14:textId="3886F2B4" w:rsidR="00D950E8" w:rsidRPr="00967950" w:rsidRDefault="00D950E8" w:rsidP="00967950">
            <w:pPr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GAGATAGGTGCCTCACTGATTAAGCATTGGTAA</w:t>
            </w:r>
          </w:p>
        </w:tc>
      </w:tr>
      <w:tr w:rsidR="00D950E8" w:rsidRPr="00395619" w14:paraId="0FC53754" w14:textId="77777777" w:rsidTr="002F0461">
        <w:trPr>
          <w:trHeight w:val="303"/>
        </w:trPr>
        <w:tc>
          <w:tcPr>
            <w:tcW w:w="1980" w:type="dxa"/>
          </w:tcPr>
          <w:p w14:paraId="64BA5411" w14:textId="4735C062" w:rsidR="00D950E8" w:rsidRPr="00967950" w:rsidRDefault="00D950E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 xml:space="preserve">DEL </w:t>
            </w:r>
            <w:r w:rsidRPr="00967950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RPOZ </w:t>
            </w:r>
            <w:r w:rsidRPr="00967950">
              <w:rPr>
                <w:rFonts w:ascii="Helvetica" w:hAnsi="Helvetica" w:cs="Helvetica"/>
                <w:sz w:val="20"/>
                <w:szCs w:val="20"/>
              </w:rPr>
              <w:t>DOWN FW</w:t>
            </w:r>
          </w:p>
        </w:tc>
        <w:tc>
          <w:tcPr>
            <w:tcW w:w="7342" w:type="dxa"/>
          </w:tcPr>
          <w:p w14:paraId="5B38092F" w14:textId="64A11857" w:rsidR="00D950E8" w:rsidRPr="00967950" w:rsidRDefault="00D950E8" w:rsidP="00967950">
            <w:pPr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GCAGAGGGGGAGAATTCATTGCTTAACAATC</w:t>
            </w:r>
          </w:p>
        </w:tc>
      </w:tr>
      <w:tr w:rsidR="00D950E8" w:rsidRPr="00395619" w14:paraId="18EFF979" w14:textId="77777777" w:rsidTr="002F0461">
        <w:trPr>
          <w:trHeight w:val="303"/>
        </w:trPr>
        <w:tc>
          <w:tcPr>
            <w:tcW w:w="1980" w:type="dxa"/>
          </w:tcPr>
          <w:p w14:paraId="191E26C6" w14:textId="18192ED4" w:rsidR="00D950E8" w:rsidRPr="00967950" w:rsidRDefault="00D950E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 xml:space="preserve">DEL </w:t>
            </w:r>
            <w:r w:rsidRPr="00967950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RPOZ </w:t>
            </w:r>
            <w:proofErr w:type="gramStart"/>
            <w:r w:rsidRPr="00967950">
              <w:rPr>
                <w:rFonts w:ascii="Helvetica" w:hAnsi="Helvetica" w:cs="Helvetica"/>
                <w:sz w:val="20"/>
                <w:szCs w:val="20"/>
              </w:rPr>
              <w:t>DOWN  REV</w:t>
            </w:r>
            <w:proofErr w:type="gramEnd"/>
          </w:p>
        </w:tc>
        <w:tc>
          <w:tcPr>
            <w:tcW w:w="7342" w:type="dxa"/>
          </w:tcPr>
          <w:p w14:paraId="34C23174" w14:textId="024DDDFB" w:rsidR="00D950E8" w:rsidRPr="00967950" w:rsidRDefault="00D950E8" w:rsidP="00967950">
            <w:pPr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>ATCAGCGATGCCGTTTGCCAGTTTTC</w:t>
            </w:r>
          </w:p>
        </w:tc>
      </w:tr>
      <w:tr w:rsidR="00D950E8" w:rsidRPr="00395619" w14:paraId="4A544238" w14:textId="77777777" w:rsidTr="002F0461">
        <w:trPr>
          <w:trHeight w:val="303"/>
        </w:trPr>
        <w:tc>
          <w:tcPr>
            <w:tcW w:w="1980" w:type="dxa"/>
          </w:tcPr>
          <w:p w14:paraId="26078394" w14:textId="051B7BFC" w:rsidR="00D950E8" w:rsidRPr="00967950" w:rsidRDefault="00D950E8" w:rsidP="002F0461">
            <w:pPr>
              <w:spacing w:line="276" w:lineRule="auto"/>
              <w:ind w:left="0"/>
              <w:rPr>
                <w:rFonts w:ascii="Helvetica" w:hAnsi="Helvetica" w:cs="Helvetica"/>
                <w:sz w:val="20"/>
                <w:szCs w:val="20"/>
              </w:rPr>
            </w:pPr>
            <w:r w:rsidRPr="00967950">
              <w:rPr>
                <w:rFonts w:ascii="Helvetica" w:hAnsi="Helvetica" w:cs="Helvetica"/>
                <w:sz w:val="20"/>
                <w:szCs w:val="20"/>
              </w:rPr>
              <w:t xml:space="preserve">DEL </w:t>
            </w:r>
            <w:r w:rsidRPr="00967950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RPOZ </w:t>
            </w:r>
            <w:proofErr w:type="gramStart"/>
            <w:r w:rsidRPr="00967950">
              <w:rPr>
                <w:rFonts w:ascii="Helvetica" w:hAnsi="Helvetica" w:cs="Helvetica"/>
                <w:sz w:val="20"/>
                <w:szCs w:val="20"/>
              </w:rPr>
              <w:t>DOWN  FW</w:t>
            </w:r>
            <w:proofErr w:type="gramEnd"/>
            <w:r w:rsidRPr="00967950">
              <w:rPr>
                <w:rFonts w:ascii="Helvetica" w:hAnsi="Helvetica" w:cs="Helvetica"/>
                <w:sz w:val="20"/>
                <w:szCs w:val="20"/>
              </w:rPr>
              <w:t xml:space="preserve"> PDG148 FUSION</w:t>
            </w:r>
          </w:p>
        </w:tc>
        <w:tc>
          <w:tcPr>
            <w:tcW w:w="7342" w:type="dxa"/>
          </w:tcPr>
          <w:p w14:paraId="094F82A9" w14:textId="4F3FFABB" w:rsidR="00D950E8" w:rsidRPr="00967950" w:rsidRDefault="00D950E8" w:rsidP="00D950E8">
            <w:pPr>
              <w:rPr>
                <w:rFonts w:ascii="Helvetica" w:hAnsi="Helvetica" w:cs="Helvetica"/>
                <w:sz w:val="20"/>
                <w:szCs w:val="20"/>
              </w:rPr>
            </w:pPr>
            <w:r w:rsidRPr="00F43AD9">
              <w:rPr>
                <w:rFonts w:ascii="Helvetica" w:hAnsi="Helvetica" w:cs="Helvetica"/>
                <w:sz w:val="20"/>
                <w:szCs w:val="20"/>
              </w:rPr>
              <w:t>AAAATAAACAAATAGGGGTTCCGCG</w:t>
            </w:r>
            <w:r w:rsidRPr="00967950">
              <w:rPr>
                <w:rFonts w:ascii="Helvetica" w:hAnsi="Helvetica" w:cs="Helvetica"/>
                <w:sz w:val="20"/>
                <w:szCs w:val="20"/>
              </w:rPr>
              <w:t>GCAGAGGGGGAGAATTCATTGCTTAACAATC</w:t>
            </w:r>
          </w:p>
        </w:tc>
      </w:tr>
    </w:tbl>
    <w:p w14:paraId="0C89DC90" w14:textId="77777777" w:rsidR="00D950E8" w:rsidRDefault="00D950E8" w:rsidP="00F00F28">
      <w:pPr>
        <w:ind w:left="0"/>
        <w:rPr>
          <w:rFonts w:ascii="Helvetica" w:hAnsi="Helvetica"/>
          <w:bCs/>
        </w:rPr>
      </w:pPr>
    </w:p>
    <w:p w14:paraId="1781331F" w14:textId="7ED0134D" w:rsidR="001B3492" w:rsidRDefault="001B3492" w:rsidP="000B6202">
      <w:pPr>
        <w:spacing w:line="276" w:lineRule="auto"/>
        <w:ind w:left="0"/>
        <w:rPr>
          <w:rFonts w:ascii="Helvetica" w:hAnsi="Helvetica"/>
          <w:sz w:val="20"/>
          <w:szCs w:val="20"/>
          <w:lang w:val="en-GB"/>
        </w:rPr>
      </w:pPr>
    </w:p>
    <w:sectPr w:rsidR="001B3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1D677" w14:textId="77777777" w:rsidR="00F57E1D" w:rsidRDefault="00F57E1D" w:rsidP="00757505">
      <w:pPr>
        <w:spacing w:line="240" w:lineRule="auto"/>
      </w:pPr>
      <w:r>
        <w:separator/>
      </w:r>
    </w:p>
  </w:endnote>
  <w:endnote w:type="continuationSeparator" w:id="0">
    <w:p w14:paraId="0C367C83" w14:textId="77777777" w:rsidR="00F57E1D" w:rsidRDefault="00F57E1D" w:rsidP="007575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B21FB" w14:textId="77777777" w:rsidR="00F57E1D" w:rsidRDefault="00F57E1D" w:rsidP="00757505">
      <w:pPr>
        <w:spacing w:line="240" w:lineRule="auto"/>
      </w:pPr>
      <w:r>
        <w:separator/>
      </w:r>
    </w:p>
  </w:footnote>
  <w:footnote w:type="continuationSeparator" w:id="0">
    <w:p w14:paraId="140FE931" w14:textId="77777777" w:rsidR="00F57E1D" w:rsidRDefault="00F57E1D" w:rsidP="007575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6701AE"/>
    <w:multiLevelType w:val="hybridMultilevel"/>
    <w:tmpl w:val="6624E5C6"/>
    <w:lvl w:ilvl="0" w:tplc="473A0AB6">
      <w:start w:val="1"/>
      <w:numFmt w:val="upperLetter"/>
      <w:lvlText w:val="%1."/>
      <w:lvlJc w:val="left"/>
      <w:pPr>
        <w:ind w:left="53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250" w:hanging="360"/>
      </w:pPr>
    </w:lvl>
    <w:lvl w:ilvl="2" w:tplc="0809001B" w:tentative="1">
      <w:start w:val="1"/>
      <w:numFmt w:val="lowerRoman"/>
      <w:lvlText w:val="%3."/>
      <w:lvlJc w:val="right"/>
      <w:pPr>
        <w:ind w:left="1970" w:hanging="180"/>
      </w:pPr>
    </w:lvl>
    <w:lvl w:ilvl="3" w:tplc="0809000F" w:tentative="1">
      <w:start w:val="1"/>
      <w:numFmt w:val="decimal"/>
      <w:lvlText w:val="%4."/>
      <w:lvlJc w:val="left"/>
      <w:pPr>
        <w:ind w:left="2690" w:hanging="360"/>
      </w:pPr>
    </w:lvl>
    <w:lvl w:ilvl="4" w:tplc="08090019" w:tentative="1">
      <w:start w:val="1"/>
      <w:numFmt w:val="lowerLetter"/>
      <w:lvlText w:val="%5."/>
      <w:lvlJc w:val="left"/>
      <w:pPr>
        <w:ind w:left="3410" w:hanging="360"/>
      </w:pPr>
    </w:lvl>
    <w:lvl w:ilvl="5" w:tplc="0809001B" w:tentative="1">
      <w:start w:val="1"/>
      <w:numFmt w:val="lowerRoman"/>
      <w:lvlText w:val="%6."/>
      <w:lvlJc w:val="right"/>
      <w:pPr>
        <w:ind w:left="4130" w:hanging="180"/>
      </w:pPr>
    </w:lvl>
    <w:lvl w:ilvl="6" w:tplc="0809000F" w:tentative="1">
      <w:start w:val="1"/>
      <w:numFmt w:val="decimal"/>
      <w:lvlText w:val="%7."/>
      <w:lvlJc w:val="left"/>
      <w:pPr>
        <w:ind w:left="4850" w:hanging="360"/>
      </w:pPr>
    </w:lvl>
    <w:lvl w:ilvl="7" w:tplc="08090019" w:tentative="1">
      <w:start w:val="1"/>
      <w:numFmt w:val="lowerLetter"/>
      <w:lvlText w:val="%8."/>
      <w:lvlJc w:val="left"/>
      <w:pPr>
        <w:ind w:left="5570" w:hanging="360"/>
      </w:pPr>
    </w:lvl>
    <w:lvl w:ilvl="8" w:tplc="0809001B" w:tentative="1">
      <w:start w:val="1"/>
      <w:numFmt w:val="lowerRoman"/>
      <w:lvlText w:val="%9."/>
      <w:lvlJc w:val="right"/>
      <w:pPr>
        <w:ind w:left="6290" w:hanging="180"/>
      </w:pPr>
    </w:lvl>
  </w:abstractNum>
  <w:num w:numId="1" w16cid:durableId="1076590226">
    <w:abstractNumId w:val="1"/>
  </w:num>
  <w:num w:numId="2" w16cid:durableId="13893020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83"/>
    <w:rsid w:val="00002786"/>
    <w:rsid w:val="00002A7C"/>
    <w:rsid w:val="000038B4"/>
    <w:rsid w:val="00004016"/>
    <w:rsid w:val="00005336"/>
    <w:rsid w:val="00005C2B"/>
    <w:rsid w:val="00007907"/>
    <w:rsid w:val="00007DB9"/>
    <w:rsid w:val="0001266E"/>
    <w:rsid w:val="000126CF"/>
    <w:rsid w:val="000167DD"/>
    <w:rsid w:val="00016F89"/>
    <w:rsid w:val="000171EB"/>
    <w:rsid w:val="00017200"/>
    <w:rsid w:val="00017667"/>
    <w:rsid w:val="00017C07"/>
    <w:rsid w:val="00017CF8"/>
    <w:rsid w:val="00020E7E"/>
    <w:rsid w:val="0002164E"/>
    <w:rsid w:val="00021D4C"/>
    <w:rsid w:val="0002254F"/>
    <w:rsid w:val="000229DA"/>
    <w:rsid w:val="00022FDE"/>
    <w:rsid w:val="00023646"/>
    <w:rsid w:val="00023717"/>
    <w:rsid w:val="00024C20"/>
    <w:rsid w:val="000251C9"/>
    <w:rsid w:val="0003143E"/>
    <w:rsid w:val="00032C8E"/>
    <w:rsid w:val="00033541"/>
    <w:rsid w:val="00033600"/>
    <w:rsid w:val="00033E59"/>
    <w:rsid w:val="00035C9B"/>
    <w:rsid w:val="000372C9"/>
    <w:rsid w:val="00037BCE"/>
    <w:rsid w:val="000409C8"/>
    <w:rsid w:val="00041DDF"/>
    <w:rsid w:val="00043663"/>
    <w:rsid w:val="00044048"/>
    <w:rsid w:val="0004487A"/>
    <w:rsid w:val="00046F7D"/>
    <w:rsid w:val="00047568"/>
    <w:rsid w:val="0004774C"/>
    <w:rsid w:val="00050CA3"/>
    <w:rsid w:val="00051E09"/>
    <w:rsid w:val="000520DB"/>
    <w:rsid w:val="000521D0"/>
    <w:rsid w:val="000521E1"/>
    <w:rsid w:val="00054749"/>
    <w:rsid w:val="00055D74"/>
    <w:rsid w:val="00057C95"/>
    <w:rsid w:val="0006009D"/>
    <w:rsid w:val="00061548"/>
    <w:rsid w:val="000615AE"/>
    <w:rsid w:val="00063910"/>
    <w:rsid w:val="0006628A"/>
    <w:rsid w:val="00066311"/>
    <w:rsid w:val="00066C91"/>
    <w:rsid w:val="0006758B"/>
    <w:rsid w:val="000723E4"/>
    <w:rsid w:val="00072C6D"/>
    <w:rsid w:val="000736FB"/>
    <w:rsid w:val="00076194"/>
    <w:rsid w:val="00076F41"/>
    <w:rsid w:val="000801BD"/>
    <w:rsid w:val="0008143B"/>
    <w:rsid w:val="00082A9A"/>
    <w:rsid w:val="00082D1C"/>
    <w:rsid w:val="00082F9B"/>
    <w:rsid w:val="00083FA9"/>
    <w:rsid w:val="00084CAE"/>
    <w:rsid w:val="000853C5"/>
    <w:rsid w:val="0008638E"/>
    <w:rsid w:val="0008689C"/>
    <w:rsid w:val="00087F32"/>
    <w:rsid w:val="0009015C"/>
    <w:rsid w:val="0009027A"/>
    <w:rsid w:val="00090F4B"/>
    <w:rsid w:val="00092049"/>
    <w:rsid w:val="00093A06"/>
    <w:rsid w:val="00093AFA"/>
    <w:rsid w:val="000945E5"/>
    <w:rsid w:val="00094A6B"/>
    <w:rsid w:val="000956CB"/>
    <w:rsid w:val="000970AA"/>
    <w:rsid w:val="000A0EF1"/>
    <w:rsid w:val="000A1562"/>
    <w:rsid w:val="000A157D"/>
    <w:rsid w:val="000A28A8"/>
    <w:rsid w:val="000A28F4"/>
    <w:rsid w:val="000A350D"/>
    <w:rsid w:val="000A3A49"/>
    <w:rsid w:val="000A3B1D"/>
    <w:rsid w:val="000A46D3"/>
    <w:rsid w:val="000A54F1"/>
    <w:rsid w:val="000A5E00"/>
    <w:rsid w:val="000A635A"/>
    <w:rsid w:val="000A7BB3"/>
    <w:rsid w:val="000B06F5"/>
    <w:rsid w:val="000B07D9"/>
    <w:rsid w:val="000B0F64"/>
    <w:rsid w:val="000B236F"/>
    <w:rsid w:val="000B58D0"/>
    <w:rsid w:val="000B6202"/>
    <w:rsid w:val="000B754A"/>
    <w:rsid w:val="000B7730"/>
    <w:rsid w:val="000C02A0"/>
    <w:rsid w:val="000C080D"/>
    <w:rsid w:val="000C0ABA"/>
    <w:rsid w:val="000C1602"/>
    <w:rsid w:val="000C1924"/>
    <w:rsid w:val="000C2904"/>
    <w:rsid w:val="000C3241"/>
    <w:rsid w:val="000C38A4"/>
    <w:rsid w:val="000C4D74"/>
    <w:rsid w:val="000C5265"/>
    <w:rsid w:val="000C5307"/>
    <w:rsid w:val="000C5F13"/>
    <w:rsid w:val="000C7111"/>
    <w:rsid w:val="000C7491"/>
    <w:rsid w:val="000D010F"/>
    <w:rsid w:val="000D076F"/>
    <w:rsid w:val="000D07F9"/>
    <w:rsid w:val="000D0F09"/>
    <w:rsid w:val="000D2454"/>
    <w:rsid w:val="000D2B1F"/>
    <w:rsid w:val="000D3971"/>
    <w:rsid w:val="000D3A57"/>
    <w:rsid w:val="000D425F"/>
    <w:rsid w:val="000D48B4"/>
    <w:rsid w:val="000D496B"/>
    <w:rsid w:val="000D4F2D"/>
    <w:rsid w:val="000D5D94"/>
    <w:rsid w:val="000D6113"/>
    <w:rsid w:val="000D6D19"/>
    <w:rsid w:val="000D6E5E"/>
    <w:rsid w:val="000D71D5"/>
    <w:rsid w:val="000D77DD"/>
    <w:rsid w:val="000D7A2A"/>
    <w:rsid w:val="000E029C"/>
    <w:rsid w:val="000E0C53"/>
    <w:rsid w:val="000E1662"/>
    <w:rsid w:val="000E193D"/>
    <w:rsid w:val="000E1D21"/>
    <w:rsid w:val="000E3C22"/>
    <w:rsid w:val="000E4A5B"/>
    <w:rsid w:val="000E6D13"/>
    <w:rsid w:val="000F11A6"/>
    <w:rsid w:val="000F1915"/>
    <w:rsid w:val="000F1BF8"/>
    <w:rsid w:val="000F1E01"/>
    <w:rsid w:val="000F3B15"/>
    <w:rsid w:val="000F441D"/>
    <w:rsid w:val="000F50E6"/>
    <w:rsid w:val="000F59F6"/>
    <w:rsid w:val="000F5B2D"/>
    <w:rsid w:val="000F5EEE"/>
    <w:rsid w:val="001019B9"/>
    <w:rsid w:val="00102FBC"/>
    <w:rsid w:val="00103287"/>
    <w:rsid w:val="00104B5C"/>
    <w:rsid w:val="0010508D"/>
    <w:rsid w:val="00106F2B"/>
    <w:rsid w:val="001071A3"/>
    <w:rsid w:val="00107ECB"/>
    <w:rsid w:val="00110002"/>
    <w:rsid w:val="001108B3"/>
    <w:rsid w:val="00110AA3"/>
    <w:rsid w:val="001122B4"/>
    <w:rsid w:val="00114571"/>
    <w:rsid w:val="001145D1"/>
    <w:rsid w:val="0011711D"/>
    <w:rsid w:val="001178D5"/>
    <w:rsid w:val="00117A0C"/>
    <w:rsid w:val="00120812"/>
    <w:rsid w:val="001231B8"/>
    <w:rsid w:val="00123E96"/>
    <w:rsid w:val="00124C8B"/>
    <w:rsid w:val="00124D50"/>
    <w:rsid w:val="00126131"/>
    <w:rsid w:val="001304D9"/>
    <w:rsid w:val="00130E22"/>
    <w:rsid w:val="0013574D"/>
    <w:rsid w:val="00137391"/>
    <w:rsid w:val="00137594"/>
    <w:rsid w:val="0013762D"/>
    <w:rsid w:val="001404BE"/>
    <w:rsid w:val="00140982"/>
    <w:rsid w:val="00141041"/>
    <w:rsid w:val="0014141F"/>
    <w:rsid w:val="00141B51"/>
    <w:rsid w:val="00141C17"/>
    <w:rsid w:val="001422C6"/>
    <w:rsid w:val="001441DA"/>
    <w:rsid w:val="0014463A"/>
    <w:rsid w:val="00147026"/>
    <w:rsid w:val="00150600"/>
    <w:rsid w:val="001515DF"/>
    <w:rsid w:val="00151E51"/>
    <w:rsid w:val="00151FD6"/>
    <w:rsid w:val="00152A49"/>
    <w:rsid w:val="00152B5D"/>
    <w:rsid w:val="00152F37"/>
    <w:rsid w:val="00153914"/>
    <w:rsid w:val="00155627"/>
    <w:rsid w:val="00156E63"/>
    <w:rsid w:val="001602A0"/>
    <w:rsid w:val="0016031A"/>
    <w:rsid w:val="001604BC"/>
    <w:rsid w:val="00160CC0"/>
    <w:rsid w:val="00161831"/>
    <w:rsid w:val="001621ED"/>
    <w:rsid w:val="0016252C"/>
    <w:rsid w:val="00163214"/>
    <w:rsid w:val="001645EC"/>
    <w:rsid w:val="001665B8"/>
    <w:rsid w:val="00166C52"/>
    <w:rsid w:val="00170565"/>
    <w:rsid w:val="00170D1B"/>
    <w:rsid w:val="00170F7F"/>
    <w:rsid w:val="00171ABA"/>
    <w:rsid w:val="001731BB"/>
    <w:rsid w:val="00173888"/>
    <w:rsid w:val="00174431"/>
    <w:rsid w:val="001747D6"/>
    <w:rsid w:val="001757C5"/>
    <w:rsid w:val="00176B02"/>
    <w:rsid w:val="00180DCB"/>
    <w:rsid w:val="00182F1E"/>
    <w:rsid w:val="00183457"/>
    <w:rsid w:val="00183BD5"/>
    <w:rsid w:val="00184C4C"/>
    <w:rsid w:val="00187CED"/>
    <w:rsid w:val="00192BA5"/>
    <w:rsid w:val="00194542"/>
    <w:rsid w:val="001A2564"/>
    <w:rsid w:val="001A2A40"/>
    <w:rsid w:val="001A391A"/>
    <w:rsid w:val="001A3C67"/>
    <w:rsid w:val="001A3CF2"/>
    <w:rsid w:val="001A74C9"/>
    <w:rsid w:val="001A7B1D"/>
    <w:rsid w:val="001B02D0"/>
    <w:rsid w:val="001B0E41"/>
    <w:rsid w:val="001B19D8"/>
    <w:rsid w:val="001B25FC"/>
    <w:rsid w:val="001B3492"/>
    <w:rsid w:val="001B69A1"/>
    <w:rsid w:val="001B6C93"/>
    <w:rsid w:val="001B6D7E"/>
    <w:rsid w:val="001C00BD"/>
    <w:rsid w:val="001C082B"/>
    <w:rsid w:val="001C11DB"/>
    <w:rsid w:val="001C1667"/>
    <w:rsid w:val="001C1D7D"/>
    <w:rsid w:val="001C1F00"/>
    <w:rsid w:val="001C37A7"/>
    <w:rsid w:val="001C3D52"/>
    <w:rsid w:val="001C41CD"/>
    <w:rsid w:val="001C42AD"/>
    <w:rsid w:val="001C435C"/>
    <w:rsid w:val="001C495E"/>
    <w:rsid w:val="001C5295"/>
    <w:rsid w:val="001C5AA3"/>
    <w:rsid w:val="001C5CA2"/>
    <w:rsid w:val="001C624F"/>
    <w:rsid w:val="001C6B15"/>
    <w:rsid w:val="001C6F0E"/>
    <w:rsid w:val="001C7803"/>
    <w:rsid w:val="001C7BF4"/>
    <w:rsid w:val="001C7CFB"/>
    <w:rsid w:val="001C7E12"/>
    <w:rsid w:val="001D1378"/>
    <w:rsid w:val="001D1875"/>
    <w:rsid w:val="001D2AEA"/>
    <w:rsid w:val="001D2D9D"/>
    <w:rsid w:val="001D3843"/>
    <w:rsid w:val="001D70E9"/>
    <w:rsid w:val="001E02B1"/>
    <w:rsid w:val="001E209A"/>
    <w:rsid w:val="001E272A"/>
    <w:rsid w:val="001E37BA"/>
    <w:rsid w:val="001E3C1A"/>
    <w:rsid w:val="001E67D4"/>
    <w:rsid w:val="001E6808"/>
    <w:rsid w:val="001F1FB1"/>
    <w:rsid w:val="001F25EE"/>
    <w:rsid w:val="001F3212"/>
    <w:rsid w:val="001F40A4"/>
    <w:rsid w:val="001F550D"/>
    <w:rsid w:val="001F6AD5"/>
    <w:rsid w:val="001F6C7E"/>
    <w:rsid w:val="002007BF"/>
    <w:rsid w:val="00200C6A"/>
    <w:rsid w:val="002016C3"/>
    <w:rsid w:val="00205FF3"/>
    <w:rsid w:val="002062E0"/>
    <w:rsid w:val="00206E80"/>
    <w:rsid w:val="00210294"/>
    <w:rsid w:val="0021039E"/>
    <w:rsid w:val="00210ADF"/>
    <w:rsid w:val="00211929"/>
    <w:rsid w:val="00213DAC"/>
    <w:rsid w:val="00214845"/>
    <w:rsid w:val="00214AF6"/>
    <w:rsid w:val="00215D56"/>
    <w:rsid w:val="00217FC9"/>
    <w:rsid w:val="00220166"/>
    <w:rsid w:val="002208E9"/>
    <w:rsid w:val="00220A71"/>
    <w:rsid w:val="00221952"/>
    <w:rsid w:val="002244D9"/>
    <w:rsid w:val="0022537E"/>
    <w:rsid w:val="00226A87"/>
    <w:rsid w:val="00226F46"/>
    <w:rsid w:val="00227E6F"/>
    <w:rsid w:val="00231F42"/>
    <w:rsid w:val="00232917"/>
    <w:rsid w:val="00234B9D"/>
    <w:rsid w:val="0023571C"/>
    <w:rsid w:val="00235749"/>
    <w:rsid w:val="00237912"/>
    <w:rsid w:val="00240419"/>
    <w:rsid w:val="00240E94"/>
    <w:rsid w:val="00241D34"/>
    <w:rsid w:val="00243206"/>
    <w:rsid w:val="002438E8"/>
    <w:rsid w:val="00243BAB"/>
    <w:rsid w:val="002441CE"/>
    <w:rsid w:val="00244AE6"/>
    <w:rsid w:val="00244B22"/>
    <w:rsid w:val="00244CAE"/>
    <w:rsid w:val="0024514E"/>
    <w:rsid w:val="00245238"/>
    <w:rsid w:val="00245954"/>
    <w:rsid w:val="0024599B"/>
    <w:rsid w:val="002465E0"/>
    <w:rsid w:val="0024725F"/>
    <w:rsid w:val="00247B86"/>
    <w:rsid w:val="002507F7"/>
    <w:rsid w:val="00251A88"/>
    <w:rsid w:val="00252278"/>
    <w:rsid w:val="00253A44"/>
    <w:rsid w:val="00253C00"/>
    <w:rsid w:val="00254678"/>
    <w:rsid w:val="0025497D"/>
    <w:rsid w:val="002559AF"/>
    <w:rsid w:val="002577B0"/>
    <w:rsid w:val="002578BF"/>
    <w:rsid w:val="00260378"/>
    <w:rsid w:val="0026212D"/>
    <w:rsid w:val="00262199"/>
    <w:rsid w:val="0026283C"/>
    <w:rsid w:val="00262AAD"/>
    <w:rsid w:val="00262B2B"/>
    <w:rsid w:val="00262CA6"/>
    <w:rsid w:val="0026586A"/>
    <w:rsid w:val="00265BF8"/>
    <w:rsid w:val="002675E9"/>
    <w:rsid w:val="00270025"/>
    <w:rsid w:val="00271610"/>
    <w:rsid w:val="00271D71"/>
    <w:rsid w:val="002727F1"/>
    <w:rsid w:val="00273B9E"/>
    <w:rsid w:val="00273FCF"/>
    <w:rsid w:val="00274780"/>
    <w:rsid w:val="00274D05"/>
    <w:rsid w:val="0027525E"/>
    <w:rsid w:val="002757C7"/>
    <w:rsid w:val="002759C7"/>
    <w:rsid w:val="00275E22"/>
    <w:rsid w:val="00276737"/>
    <w:rsid w:val="00276CF7"/>
    <w:rsid w:val="00276E80"/>
    <w:rsid w:val="00277A14"/>
    <w:rsid w:val="00277A1E"/>
    <w:rsid w:val="00277D5B"/>
    <w:rsid w:val="00280081"/>
    <w:rsid w:val="002809E9"/>
    <w:rsid w:val="00280A7E"/>
    <w:rsid w:val="0028150A"/>
    <w:rsid w:val="00281A62"/>
    <w:rsid w:val="002822F2"/>
    <w:rsid w:val="00282824"/>
    <w:rsid w:val="00283558"/>
    <w:rsid w:val="002848A4"/>
    <w:rsid w:val="00284E19"/>
    <w:rsid w:val="002853A1"/>
    <w:rsid w:val="0028630B"/>
    <w:rsid w:val="00287346"/>
    <w:rsid w:val="00287367"/>
    <w:rsid w:val="00290751"/>
    <w:rsid w:val="002907CF"/>
    <w:rsid w:val="00291A16"/>
    <w:rsid w:val="00291A2D"/>
    <w:rsid w:val="002924F7"/>
    <w:rsid w:val="00293448"/>
    <w:rsid w:val="0029351A"/>
    <w:rsid w:val="00296417"/>
    <w:rsid w:val="00296E28"/>
    <w:rsid w:val="002976F5"/>
    <w:rsid w:val="00297CA0"/>
    <w:rsid w:val="002A1303"/>
    <w:rsid w:val="002A15C4"/>
    <w:rsid w:val="002A1657"/>
    <w:rsid w:val="002A2060"/>
    <w:rsid w:val="002A408B"/>
    <w:rsid w:val="002A4D7E"/>
    <w:rsid w:val="002A538E"/>
    <w:rsid w:val="002A54B4"/>
    <w:rsid w:val="002A5A0F"/>
    <w:rsid w:val="002A6040"/>
    <w:rsid w:val="002A6774"/>
    <w:rsid w:val="002B14DC"/>
    <w:rsid w:val="002B3040"/>
    <w:rsid w:val="002B3353"/>
    <w:rsid w:val="002B3D00"/>
    <w:rsid w:val="002B6200"/>
    <w:rsid w:val="002B7306"/>
    <w:rsid w:val="002C001A"/>
    <w:rsid w:val="002C098E"/>
    <w:rsid w:val="002C0C05"/>
    <w:rsid w:val="002C0F0D"/>
    <w:rsid w:val="002C0F6A"/>
    <w:rsid w:val="002C161E"/>
    <w:rsid w:val="002C1F7C"/>
    <w:rsid w:val="002C2BF6"/>
    <w:rsid w:val="002C431E"/>
    <w:rsid w:val="002C4F2C"/>
    <w:rsid w:val="002C5031"/>
    <w:rsid w:val="002C6A97"/>
    <w:rsid w:val="002C7A54"/>
    <w:rsid w:val="002C7CA0"/>
    <w:rsid w:val="002D08ED"/>
    <w:rsid w:val="002D4814"/>
    <w:rsid w:val="002D5AB1"/>
    <w:rsid w:val="002D6B23"/>
    <w:rsid w:val="002D7446"/>
    <w:rsid w:val="002D7572"/>
    <w:rsid w:val="002D7FBB"/>
    <w:rsid w:val="002E0D6F"/>
    <w:rsid w:val="002E119C"/>
    <w:rsid w:val="002E4CCE"/>
    <w:rsid w:val="002E5EB7"/>
    <w:rsid w:val="002E7200"/>
    <w:rsid w:val="002F0179"/>
    <w:rsid w:val="002F0699"/>
    <w:rsid w:val="002F14BB"/>
    <w:rsid w:val="002F14DD"/>
    <w:rsid w:val="002F4232"/>
    <w:rsid w:val="002F4889"/>
    <w:rsid w:val="002F5141"/>
    <w:rsid w:val="002F55A6"/>
    <w:rsid w:val="002F63B2"/>
    <w:rsid w:val="002F7592"/>
    <w:rsid w:val="00300608"/>
    <w:rsid w:val="00300ED0"/>
    <w:rsid w:val="003010B5"/>
    <w:rsid w:val="00302B1F"/>
    <w:rsid w:val="00302E98"/>
    <w:rsid w:val="00303DE0"/>
    <w:rsid w:val="0030680B"/>
    <w:rsid w:val="00306A17"/>
    <w:rsid w:val="00307172"/>
    <w:rsid w:val="003072EB"/>
    <w:rsid w:val="00307F78"/>
    <w:rsid w:val="00310567"/>
    <w:rsid w:val="003108F5"/>
    <w:rsid w:val="00311B7F"/>
    <w:rsid w:val="00311CB3"/>
    <w:rsid w:val="00314CD9"/>
    <w:rsid w:val="00315298"/>
    <w:rsid w:val="003156FB"/>
    <w:rsid w:val="003169C5"/>
    <w:rsid w:val="003170E4"/>
    <w:rsid w:val="00321455"/>
    <w:rsid w:val="00323E22"/>
    <w:rsid w:val="00324264"/>
    <w:rsid w:val="00324B94"/>
    <w:rsid w:val="003250F7"/>
    <w:rsid w:val="00325878"/>
    <w:rsid w:val="00325E0D"/>
    <w:rsid w:val="00325F93"/>
    <w:rsid w:val="0032600F"/>
    <w:rsid w:val="00326820"/>
    <w:rsid w:val="003304AC"/>
    <w:rsid w:val="00331148"/>
    <w:rsid w:val="00331B2A"/>
    <w:rsid w:val="003322DF"/>
    <w:rsid w:val="003333BA"/>
    <w:rsid w:val="00334016"/>
    <w:rsid w:val="0033620E"/>
    <w:rsid w:val="003362E0"/>
    <w:rsid w:val="00336916"/>
    <w:rsid w:val="00336C66"/>
    <w:rsid w:val="00337D04"/>
    <w:rsid w:val="003408E2"/>
    <w:rsid w:val="00340957"/>
    <w:rsid w:val="0034180F"/>
    <w:rsid w:val="00341D9C"/>
    <w:rsid w:val="00343928"/>
    <w:rsid w:val="0034530E"/>
    <w:rsid w:val="0034536B"/>
    <w:rsid w:val="0035129F"/>
    <w:rsid w:val="003518A6"/>
    <w:rsid w:val="00352450"/>
    <w:rsid w:val="0035481D"/>
    <w:rsid w:val="0035657E"/>
    <w:rsid w:val="0035669C"/>
    <w:rsid w:val="00357C7B"/>
    <w:rsid w:val="00363C53"/>
    <w:rsid w:val="00364026"/>
    <w:rsid w:val="00364C1A"/>
    <w:rsid w:val="00365A59"/>
    <w:rsid w:val="00365DB7"/>
    <w:rsid w:val="0036681D"/>
    <w:rsid w:val="00366C72"/>
    <w:rsid w:val="00367C13"/>
    <w:rsid w:val="00367E37"/>
    <w:rsid w:val="00367E3B"/>
    <w:rsid w:val="003736EA"/>
    <w:rsid w:val="003738BD"/>
    <w:rsid w:val="00373D86"/>
    <w:rsid w:val="00374445"/>
    <w:rsid w:val="00374ABD"/>
    <w:rsid w:val="00374C06"/>
    <w:rsid w:val="0037519E"/>
    <w:rsid w:val="003764A8"/>
    <w:rsid w:val="0037722B"/>
    <w:rsid w:val="003776B3"/>
    <w:rsid w:val="00380570"/>
    <w:rsid w:val="003807A8"/>
    <w:rsid w:val="00382051"/>
    <w:rsid w:val="003824DE"/>
    <w:rsid w:val="0038466F"/>
    <w:rsid w:val="0038601B"/>
    <w:rsid w:val="0038780F"/>
    <w:rsid w:val="00387B5A"/>
    <w:rsid w:val="00390614"/>
    <w:rsid w:val="003907E1"/>
    <w:rsid w:val="00391294"/>
    <w:rsid w:val="00391D5A"/>
    <w:rsid w:val="003921E6"/>
    <w:rsid w:val="00392825"/>
    <w:rsid w:val="00392963"/>
    <w:rsid w:val="003930C2"/>
    <w:rsid w:val="00393168"/>
    <w:rsid w:val="00394525"/>
    <w:rsid w:val="00394723"/>
    <w:rsid w:val="00394A95"/>
    <w:rsid w:val="00394D75"/>
    <w:rsid w:val="00395619"/>
    <w:rsid w:val="003959A2"/>
    <w:rsid w:val="00396324"/>
    <w:rsid w:val="00396CD8"/>
    <w:rsid w:val="0039762A"/>
    <w:rsid w:val="00397F37"/>
    <w:rsid w:val="003A0DFA"/>
    <w:rsid w:val="003A1779"/>
    <w:rsid w:val="003A1EEF"/>
    <w:rsid w:val="003A2E8B"/>
    <w:rsid w:val="003A6AB4"/>
    <w:rsid w:val="003A783B"/>
    <w:rsid w:val="003B0E6F"/>
    <w:rsid w:val="003B371C"/>
    <w:rsid w:val="003B388F"/>
    <w:rsid w:val="003B3E2C"/>
    <w:rsid w:val="003B3F53"/>
    <w:rsid w:val="003B4CDF"/>
    <w:rsid w:val="003B539D"/>
    <w:rsid w:val="003B6BA0"/>
    <w:rsid w:val="003B6E1A"/>
    <w:rsid w:val="003B72C5"/>
    <w:rsid w:val="003B7430"/>
    <w:rsid w:val="003C1242"/>
    <w:rsid w:val="003C1663"/>
    <w:rsid w:val="003C17ED"/>
    <w:rsid w:val="003C46FA"/>
    <w:rsid w:val="003C4C20"/>
    <w:rsid w:val="003C71C2"/>
    <w:rsid w:val="003D0353"/>
    <w:rsid w:val="003D115C"/>
    <w:rsid w:val="003D1606"/>
    <w:rsid w:val="003D2742"/>
    <w:rsid w:val="003D3D45"/>
    <w:rsid w:val="003D41B5"/>
    <w:rsid w:val="003D4302"/>
    <w:rsid w:val="003D5425"/>
    <w:rsid w:val="003D6853"/>
    <w:rsid w:val="003D6DB8"/>
    <w:rsid w:val="003D73F9"/>
    <w:rsid w:val="003D7431"/>
    <w:rsid w:val="003D7484"/>
    <w:rsid w:val="003E0EB6"/>
    <w:rsid w:val="003E1A8E"/>
    <w:rsid w:val="003E3536"/>
    <w:rsid w:val="003E36BC"/>
    <w:rsid w:val="003E3AD5"/>
    <w:rsid w:val="003E3CB2"/>
    <w:rsid w:val="003E4636"/>
    <w:rsid w:val="003E4DB1"/>
    <w:rsid w:val="003E5BBD"/>
    <w:rsid w:val="003E6071"/>
    <w:rsid w:val="003E6664"/>
    <w:rsid w:val="003E6745"/>
    <w:rsid w:val="003F019F"/>
    <w:rsid w:val="003F0578"/>
    <w:rsid w:val="003F0739"/>
    <w:rsid w:val="003F1837"/>
    <w:rsid w:val="003F1B3F"/>
    <w:rsid w:val="003F2475"/>
    <w:rsid w:val="003F2A3C"/>
    <w:rsid w:val="003F2E28"/>
    <w:rsid w:val="003F2F5E"/>
    <w:rsid w:val="003F31BF"/>
    <w:rsid w:val="003F37D8"/>
    <w:rsid w:val="003F5960"/>
    <w:rsid w:val="003F5A25"/>
    <w:rsid w:val="003F69BC"/>
    <w:rsid w:val="003F7B06"/>
    <w:rsid w:val="00400F0C"/>
    <w:rsid w:val="00401490"/>
    <w:rsid w:val="00401D4A"/>
    <w:rsid w:val="004032CD"/>
    <w:rsid w:val="0040372A"/>
    <w:rsid w:val="00404414"/>
    <w:rsid w:val="004060E7"/>
    <w:rsid w:val="00407321"/>
    <w:rsid w:val="004100FF"/>
    <w:rsid w:val="00412B0F"/>
    <w:rsid w:val="00412FC2"/>
    <w:rsid w:val="0041378E"/>
    <w:rsid w:val="00413C4E"/>
    <w:rsid w:val="00415ABC"/>
    <w:rsid w:val="00415DEE"/>
    <w:rsid w:val="00415E30"/>
    <w:rsid w:val="004169B1"/>
    <w:rsid w:val="00416F33"/>
    <w:rsid w:val="00417DB8"/>
    <w:rsid w:val="0042105F"/>
    <w:rsid w:val="00421122"/>
    <w:rsid w:val="0042168C"/>
    <w:rsid w:val="004217EE"/>
    <w:rsid w:val="00421F3D"/>
    <w:rsid w:val="004225A4"/>
    <w:rsid w:val="004236D9"/>
    <w:rsid w:val="00423759"/>
    <w:rsid w:val="0042426D"/>
    <w:rsid w:val="00427C92"/>
    <w:rsid w:val="00430776"/>
    <w:rsid w:val="00431AD7"/>
    <w:rsid w:val="00431CFE"/>
    <w:rsid w:val="0043252C"/>
    <w:rsid w:val="0043301C"/>
    <w:rsid w:val="004339A9"/>
    <w:rsid w:val="004339ED"/>
    <w:rsid w:val="00434BB9"/>
    <w:rsid w:val="004352F7"/>
    <w:rsid w:val="004352F8"/>
    <w:rsid w:val="00435573"/>
    <w:rsid w:val="00435C70"/>
    <w:rsid w:val="00436A5A"/>
    <w:rsid w:val="00436F00"/>
    <w:rsid w:val="0043731F"/>
    <w:rsid w:val="00437543"/>
    <w:rsid w:val="0044257F"/>
    <w:rsid w:val="004428D8"/>
    <w:rsid w:val="00443690"/>
    <w:rsid w:val="00443DD3"/>
    <w:rsid w:val="00444CF7"/>
    <w:rsid w:val="0044523B"/>
    <w:rsid w:val="004467C9"/>
    <w:rsid w:val="00446CA7"/>
    <w:rsid w:val="004479C4"/>
    <w:rsid w:val="00447DD3"/>
    <w:rsid w:val="0045067F"/>
    <w:rsid w:val="00451506"/>
    <w:rsid w:val="0045182C"/>
    <w:rsid w:val="00452A9F"/>
    <w:rsid w:val="0045384B"/>
    <w:rsid w:val="004538AF"/>
    <w:rsid w:val="00453E5E"/>
    <w:rsid w:val="004542E5"/>
    <w:rsid w:val="004556F5"/>
    <w:rsid w:val="00456776"/>
    <w:rsid w:val="00456E39"/>
    <w:rsid w:val="0045730E"/>
    <w:rsid w:val="00457DB8"/>
    <w:rsid w:val="00457F70"/>
    <w:rsid w:val="00460665"/>
    <w:rsid w:val="004639FC"/>
    <w:rsid w:val="00464617"/>
    <w:rsid w:val="00464819"/>
    <w:rsid w:val="00464A12"/>
    <w:rsid w:val="00465DF1"/>
    <w:rsid w:val="00467C46"/>
    <w:rsid w:val="00467E21"/>
    <w:rsid w:val="004701F0"/>
    <w:rsid w:val="0047063C"/>
    <w:rsid w:val="00471158"/>
    <w:rsid w:val="004716E4"/>
    <w:rsid w:val="00471994"/>
    <w:rsid w:val="00471B96"/>
    <w:rsid w:val="004724F8"/>
    <w:rsid w:val="00472714"/>
    <w:rsid w:val="0047293D"/>
    <w:rsid w:val="004746A0"/>
    <w:rsid w:val="00476158"/>
    <w:rsid w:val="00476A43"/>
    <w:rsid w:val="00476C24"/>
    <w:rsid w:val="00480B5E"/>
    <w:rsid w:val="00482DA0"/>
    <w:rsid w:val="00483FA3"/>
    <w:rsid w:val="00484159"/>
    <w:rsid w:val="0048510B"/>
    <w:rsid w:val="0048538B"/>
    <w:rsid w:val="00490CDA"/>
    <w:rsid w:val="00491A30"/>
    <w:rsid w:val="0049294D"/>
    <w:rsid w:val="00493503"/>
    <w:rsid w:val="004937ED"/>
    <w:rsid w:val="00494326"/>
    <w:rsid w:val="00495416"/>
    <w:rsid w:val="00495A4B"/>
    <w:rsid w:val="00496541"/>
    <w:rsid w:val="0049685B"/>
    <w:rsid w:val="0049699E"/>
    <w:rsid w:val="00496A59"/>
    <w:rsid w:val="0049774A"/>
    <w:rsid w:val="004A06F9"/>
    <w:rsid w:val="004A27DB"/>
    <w:rsid w:val="004A2868"/>
    <w:rsid w:val="004A2CA1"/>
    <w:rsid w:val="004A471B"/>
    <w:rsid w:val="004A5218"/>
    <w:rsid w:val="004A5556"/>
    <w:rsid w:val="004A56ED"/>
    <w:rsid w:val="004A6396"/>
    <w:rsid w:val="004A79FC"/>
    <w:rsid w:val="004A7B6A"/>
    <w:rsid w:val="004B1D13"/>
    <w:rsid w:val="004B2A7F"/>
    <w:rsid w:val="004B372C"/>
    <w:rsid w:val="004B3C8E"/>
    <w:rsid w:val="004B4BAD"/>
    <w:rsid w:val="004B598E"/>
    <w:rsid w:val="004B7BFE"/>
    <w:rsid w:val="004C09D8"/>
    <w:rsid w:val="004C1CA5"/>
    <w:rsid w:val="004C2DFF"/>
    <w:rsid w:val="004C3329"/>
    <w:rsid w:val="004C3DA9"/>
    <w:rsid w:val="004C4293"/>
    <w:rsid w:val="004C43AF"/>
    <w:rsid w:val="004C446B"/>
    <w:rsid w:val="004C518D"/>
    <w:rsid w:val="004C5689"/>
    <w:rsid w:val="004C56D0"/>
    <w:rsid w:val="004C5D98"/>
    <w:rsid w:val="004C6DEF"/>
    <w:rsid w:val="004C7D5C"/>
    <w:rsid w:val="004C7DD8"/>
    <w:rsid w:val="004D19A1"/>
    <w:rsid w:val="004D41DB"/>
    <w:rsid w:val="004D4A2A"/>
    <w:rsid w:val="004D64AB"/>
    <w:rsid w:val="004D6A0F"/>
    <w:rsid w:val="004D718B"/>
    <w:rsid w:val="004D747C"/>
    <w:rsid w:val="004D794D"/>
    <w:rsid w:val="004E1020"/>
    <w:rsid w:val="004E1DEE"/>
    <w:rsid w:val="004E2178"/>
    <w:rsid w:val="004E2559"/>
    <w:rsid w:val="004E2695"/>
    <w:rsid w:val="004E3659"/>
    <w:rsid w:val="004E3A56"/>
    <w:rsid w:val="004E5ED8"/>
    <w:rsid w:val="004E6800"/>
    <w:rsid w:val="004E75E9"/>
    <w:rsid w:val="004E78FC"/>
    <w:rsid w:val="004F0512"/>
    <w:rsid w:val="004F0562"/>
    <w:rsid w:val="004F0E22"/>
    <w:rsid w:val="004F2CB4"/>
    <w:rsid w:val="004F400E"/>
    <w:rsid w:val="004F40D3"/>
    <w:rsid w:val="004F4549"/>
    <w:rsid w:val="004F46C6"/>
    <w:rsid w:val="004F62D1"/>
    <w:rsid w:val="004F6367"/>
    <w:rsid w:val="004F6ACD"/>
    <w:rsid w:val="004F6C05"/>
    <w:rsid w:val="004F714F"/>
    <w:rsid w:val="004F7410"/>
    <w:rsid w:val="004F7D2A"/>
    <w:rsid w:val="00500882"/>
    <w:rsid w:val="00502B86"/>
    <w:rsid w:val="00504724"/>
    <w:rsid w:val="00504EFF"/>
    <w:rsid w:val="005060AB"/>
    <w:rsid w:val="00507209"/>
    <w:rsid w:val="00507753"/>
    <w:rsid w:val="00507775"/>
    <w:rsid w:val="00510CE6"/>
    <w:rsid w:val="00512C81"/>
    <w:rsid w:val="00512CD0"/>
    <w:rsid w:val="00514474"/>
    <w:rsid w:val="005152A5"/>
    <w:rsid w:val="00516785"/>
    <w:rsid w:val="00517A43"/>
    <w:rsid w:val="00517AB8"/>
    <w:rsid w:val="005206B9"/>
    <w:rsid w:val="00520DC5"/>
    <w:rsid w:val="0052169A"/>
    <w:rsid w:val="00521FB8"/>
    <w:rsid w:val="005228A0"/>
    <w:rsid w:val="00522C2F"/>
    <w:rsid w:val="0052395B"/>
    <w:rsid w:val="005252A0"/>
    <w:rsid w:val="005257BA"/>
    <w:rsid w:val="00526825"/>
    <w:rsid w:val="005308E2"/>
    <w:rsid w:val="00531489"/>
    <w:rsid w:val="00532DDD"/>
    <w:rsid w:val="0053309A"/>
    <w:rsid w:val="0053369C"/>
    <w:rsid w:val="00535639"/>
    <w:rsid w:val="0053582B"/>
    <w:rsid w:val="00535B36"/>
    <w:rsid w:val="0053790D"/>
    <w:rsid w:val="005405A7"/>
    <w:rsid w:val="00542751"/>
    <w:rsid w:val="00544BBC"/>
    <w:rsid w:val="00544CB3"/>
    <w:rsid w:val="005451A0"/>
    <w:rsid w:val="00545D19"/>
    <w:rsid w:val="00545DE9"/>
    <w:rsid w:val="005469B2"/>
    <w:rsid w:val="00547B0D"/>
    <w:rsid w:val="00547F24"/>
    <w:rsid w:val="0055080A"/>
    <w:rsid w:val="00551132"/>
    <w:rsid w:val="005513EA"/>
    <w:rsid w:val="005526E1"/>
    <w:rsid w:val="00553ACA"/>
    <w:rsid w:val="0055400B"/>
    <w:rsid w:val="00555E93"/>
    <w:rsid w:val="00556E78"/>
    <w:rsid w:val="005575C5"/>
    <w:rsid w:val="00560337"/>
    <w:rsid w:val="00560DA3"/>
    <w:rsid w:val="00561043"/>
    <w:rsid w:val="00561C0D"/>
    <w:rsid w:val="00562B65"/>
    <w:rsid w:val="00562B88"/>
    <w:rsid w:val="00563506"/>
    <w:rsid w:val="00563754"/>
    <w:rsid w:val="00563A38"/>
    <w:rsid w:val="00563E61"/>
    <w:rsid w:val="005648FF"/>
    <w:rsid w:val="00565A96"/>
    <w:rsid w:val="00565E11"/>
    <w:rsid w:val="005661AF"/>
    <w:rsid w:val="00566762"/>
    <w:rsid w:val="005704DD"/>
    <w:rsid w:val="005715B1"/>
    <w:rsid w:val="00571D6A"/>
    <w:rsid w:val="00571E9E"/>
    <w:rsid w:val="0057226B"/>
    <w:rsid w:val="00572405"/>
    <w:rsid w:val="00573A67"/>
    <w:rsid w:val="00575717"/>
    <w:rsid w:val="005779AB"/>
    <w:rsid w:val="00581047"/>
    <w:rsid w:val="0058156F"/>
    <w:rsid w:val="00582A26"/>
    <w:rsid w:val="00584843"/>
    <w:rsid w:val="00586C58"/>
    <w:rsid w:val="00587C02"/>
    <w:rsid w:val="00591D75"/>
    <w:rsid w:val="00591E23"/>
    <w:rsid w:val="005925AA"/>
    <w:rsid w:val="00595F09"/>
    <w:rsid w:val="00597094"/>
    <w:rsid w:val="00597245"/>
    <w:rsid w:val="005979F1"/>
    <w:rsid w:val="005A04CA"/>
    <w:rsid w:val="005A1921"/>
    <w:rsid w:val="005A1C06"/>
    <w:rsid w:val="005A1EBE"/>
    <w:rsid w:val="005A322A"/>
    <w:rsid w:val="005A49BD"/>
    <w:rsid w:val="005A4E9A"/>
    <w:rsid w:val="005A6362"/>
    <w:rsid w:val="005A6781"/>
    <w:rsid w:val="005A6B71"/>
    <w:rsid w:val="005A7244"/>
    <w:rsid w:val="005A7C88"/>
    <w:rsid w:val="005B06B2"/>
    <w:rsid w:val="005B4B5C"/>
    <w:rsid w:val="005B6F4C"/>
    <w:rsid w:val="005B6FE9"/>
    <w:rsid w:val="005B7253"/>
    <w:rsid w:val="005C024B"/>
    <w:rsid w:val="005C1597"/>
    <w:rsid w:val="005C160D"/>
    <w:rsid w:val="005C2626"/>
    <w:rsid w:val="005C2775"/>
    <w:rsid w:val="005C4173"/>
    <w:rsid w:val="005C6936"/>
    <w:rsid w:val="005D0F5D"/>
    <w:rsid w:val="005D2207"/>
    <w:rsid w:val="005D2300"/>
    <w:rsid w:val="005D2635"/>
    <w:rsid w:val="005D3615"/>
    <w:rsid w:val="005D37D4"/>
    <w:rsid w:val="005D3D2B"/>
    <w:rsid w:val="005D402A"/>
    <w:rsid w:val="005D50AD"/>
    <w:rsid w:val="005D63BC"/>
    <w:rsid w:val="005D65AD"/>
    <w:rsid w:val="005E0B12"/>
    <w:rsid w:val="005E0FBE"/>
    <w:rsid w:val="005E32F2"/>
    <w:rsid w:val="005E5DD8"/>
    <w:rsid w:val="005E65D8"/>
    <w:rsid w:val="005E7B55"/>
    <w:rsid w:val="005F0467"/>
    <w:rsid w:val="005F0F58"/>
    <w:rsid w:val="005F2555"/>
    <w:rsid w:val="005F2904"/>
    <w:rsid w:val="005F3304"/>
    <w:rsid w:val="005F357A"/>
    <w:rsid w:val="005F3724"/>
    <w:rsid w:val="005F3D80"/>
    <w:rsid w:val="005F4E5C"/>
    <w:rsid w:val="005F5F0E"/>
    <w:rsid w:val="005F750A"/>
    <w:rsid w:val="006002AF"/>
    <w:rsid w:val="00600496"/>
    <w:rsid w:val="00600A81"/>
    <w:rsid w:val="0060184D"/>
    <w:rsid w:val="006022BE"/>
    <w:rsid w:val="006036B8"/>
    <w:rsid w:val="006039AE"/>
    <w:rsid w:val="00603E22"/>
    <w:rsid w:val="0060422D"/>
    <w:rsid w:val="00604661"/>
    <w:rsid w:val="00604760"/>
    <w:rsid w:val="00604C2E"/>
    <w:rsid w:val="00605038"/>
    <w:rsid w:val="00606721"/>
    <w:rsid w:val="00610195"/>
    <w:rsid w:val="00610595"/>
    <w:rsid w:val="006106D8"/>
    <w:rsid w:val="006106EB"/>
    <w:rsid w:val="00611105"/>
    <w:rsid w:val="00614CFF"/>
    <w:rsid w:val="00614F16"/>
    <w:rsid w:val="0061561E"/>
    <w:rsid w:val="0061562D"/>
    <w:rsid w:val="006158EC"/>
    <w:rsid w:val="006170DD"/>
    <w:rsid w:val="00623EA5"/>
    <w:rsid w:val="006255D0"/>
    <w:rsid w:val="00625747"/>
    <w:rsid w:val="00630182"/>
    <w:rsid w:val="0063054C"/>
    <w:rsid w:val="006308E4"/>
    <w:rsid w:val="006334A9"/>
    <w:rsid w:val="00635649"/>
    <w:rsid w:val="006356BB"/>
    <w:rsid w:val="006408CC"/>
    <w:rsid w:val="00641CF9"/>
    <w:rsid w:val="00642610"/>
    <w:rsid w:val="00642BA8"/>
    <w:rsid w:val="00642DC2"/>
    <w:rsid w:val="00642E44"/>
    <w:rsid w:val="006434CA"/>
    <w:rsid w:val="0064371A"/>
    <w:rsid w:val="006450DC"/>
    <w:rsid w:val="006506FE"/>
    <w:rsid w:val="00650EC8"/>
    <w:rsid w:val="00651637"/>
    <w:rsid w:val="0065215C"/>
    <w:rsid w:val="006523DF"/>
    <w:rsid w:val="0065250A"/>
    <w:rsid w:val="00652779"/>
    <w:rsid w:val="00653685"/>
    <w:rsid w:val="00653D5E"/>
    <w:rsid w:val="00654162"/>
    <w:rsid w:val="00654DFA"/>
    <w:rsid w:val="0065586E"/>
    <w:rsid w:val="00655E93"/>
    <w:rsid w:val="006568EC"/>
    <w:rsid w:val="006569E1"/>
    <w:rsid w:val="00656A23"/>
    <w:rsid w:val="00656F3E"/>
    <w:rsid w:val="00657866"/>
    <w:rsid w:val="0066135A"/>
    <w:rsid w:val="00661501"/>
    <w:rsid w:val="0066262B"/>
    <w:rsid w:val="00663217"/>
    <w:rsid w:val="00664260"/>
    <w:rsid w:val="006653DA"/>
    <w:rsid w:val="0066540F"/>
    <w:rsid w:val="006669E4"/>
    <w:rsid w:val="00667169"/>
    <w:rsid w:val="00667B96"/>
    <w:rsid w:val="00667C07"/>
    <w:rsid w:val="00671922"/>
    <w:rsid w:val="00671DB2"/>
    <w:rsid w:val="0067241F"/>
    <w:rsid w:val="0067291B"/>
    <w:rsid w:val="00672C5D"/>
    <w:rsid w:val="006752C4"/>
    <w:rsid w:val="00676209"/>
    <w:rsid w:val="00676329"/>
    <w:rsid w:val="006766A7"/>
    <w:rsid w:val="00676E94"/>
    <w:rsid w:val="006803A2"/>
    <w:rsid w:val="006806C7"/>
    <w:rsid w:val="0068071C"/>
    <w:rsid w:val="00681DDE"/>
    <w:rsid w:val="00682EC5"/>
    <w:rsid w:val="00683266"/>
    <w:rsid w:val="00683C57"/>
    <w:rsid w:val="00685017"/>
    <w:rsid w:val="00685083"/>
    <w:rsid w:val="00685127"/>
    <w:rsid w:val="00685522"/>
    <w:rsid w:val="00685F4F"/>
    <w:rsid w:val="00686B1C"/>
    <w:rsid w:val="00687EB8"/>
    <w:rsid w:val="0069410A"/>
    <w:rsid w:val="00694E0B"/>
    <w:rsid w:val="00695263"/>
    <w:rsid w:val="00695508"/>
    <w:rsid w:val="0069761C"/>
    <w:rsid w:val="006A0471"/>
    <w:rsid w:val="006A10D5"/>
    <w:rsid w:val="006A3799"/>
    <w:rsid w:val="006A3F47"/>
    <w:rsid w:val="006A4302"/>
    <w:rsid w:val="006A5323"/>
    <w:rsid w:val="006A72AE"/>
    <w:rsid w:val="006A74B9"/>
    <w:rsid w:val="006A77BA"/>
    <w:rsid w:val="006B0FB4"/>
    <w:rsid w:val="006B25A4"/>
    <w:rsid w:val="006B2679"/>
    <w:rsid w:val="006B4583"/>
    <w:rsid w:val="006B46A5"/>
    <w:rsid w:val="006B4A38"/>
    <w:rsid w:val="006B5386"/>
    <w:rsid w:val="006B5D84"/>
    <w:rsid w:val="006B5D90"/>
    <w:rsid w:val="006B5E60"/>
    <w:rsid w:val="006B6001"/>
    <w:rsid w:val="006B6C20"/>
    <w:rsid w:val="006B746D"/>
    <w:rsid w:val="006B7D06"/>
    <w:rsid w:val="006C016E"/>
    <w:rsid w:val="006C0866"/>
    <w:rsid w:val="006C0BCD"/>
    <w:rsid w:val="006C1DE7"/>
    <w:rsid w:val="006C2FF0"/>
    <w:rsid w:val="006C3A7E"/>
    <w:rsid w:val="006C3BC4"/>
    <w:rsid w:val="006C49C8"/>
    <w:rsid w:val="006C545E"/>
    <w:rsid w:val="006C5FD4"/>
    <w:rsid w:val="006D1E25"/>
    <w:rsid w:val="006D3282"/>
    <w:rsid w:val="006D3DFC"/>
    <w:rsid w:val="006D470E"/>
    <w:rsid w:val="006D4E32"/>
    <w:rsid w:val="006D5257"/>
    <w:rsid w:val="006D562F"/>
    <w:rsid w:val="006D567B"/>
    <w:rsid w:val="006D6F8B"/>
    <w:rsid w:val="006D739A"/>
    <w:rsid w:val="006D7BC0"/>
    <w:rsid w:val="006E2484"/>
    <w:rsid w:val="006E2567"/>
    <w:rsid w:val="006E367F"/>
    <w:rsid w:val="006E39D3"/>
    <w:rsid w:val="006E3F6E"/>
    <w:rsid w:val="006E425A"/>
    <w:rsid w:val="006E4BC9"/>
    <w:rsid w:val="006E51C3"/>
    <w:rsid w:val="006E5F7A"/>
    <w:rsid w:val="006E64BB"/>
    <w:rsid w:val="006E7967"/>
    <w:rsid w:val="006F0883"/>
    <w:rsid w:val="006F2104"/>
    <w:rsid w:val="006F46D9"/>
    <w:rsid w:val="006F493A"/>
    <w:rsid w:val="006F4BD4"/>
    <w:rsid w:val="006F4C9E"/>
    <w:rsid w:val="006F60B8"/>
    <w:rsid w:val="006F653B"/>
    <w:rsid w:val="006F6CD6"/>
    <w:rsid w:val="006F6DF2"/>
    <w:rsid w:val="0070140B"/>
    <w:rsid w:val="007014FB"/>
    <w:rsid w:val="00702348"/>
    <w:rsid w:val="00703C5B"/>
    <w:rsid w:val="00703FA6"/>
    <w:rsid w:val="00704C3E"/>
    <w:rsid w:val="00704EE1"/>
    <w:rsid w:val="00705236"/>
    <w:rsid w:val="007052BF"/>
    <w:rsid w:val="0070531F"/>
    <w:rsid w:val="007053D8"/>
    <w:rsid w:val="00705888"/>
    <w:rsid w:val="00705E48"/>
    <w:rsid w:val="00706335"/>
    <w:rsid w:val="0070675B"/>
    <w:rsid w:val="00707404"/>
    <w:rsid w:val="0070761C"/>
    <w:rsid w:val="00707899"/>
    <w:rsid w:val="00710154"/>
    <w:rsid w:val="007127B4"/>
    <w:rsid w:val="00712AC0"/>
    <w:rsid w:val="00713AB6"/>
    <w:rsid w:val="00713F68"/>
    <w:rsid w:val="0071422C"/>
    <w:rsid w:val="0071463E"/>
    <w:rsid w:val="007146F8"/>
    <w:rsid w:val="00714B11"/>
    <w:rsid w:val="00715378"/>
    <w:rsid w:val="00716744"/>
    <w:rsid w:val="007170F6"/>
    <w:rsid w:val="00720824"/>
    <w:rsid w:val="00720B0A"/>
    <w:rsid w:val="007216CF"/>
    <w:rsid w:val="00721BAD"/>
    <w:rsid w:val="00722918"/>
    <w:rsid w:val="00722A2E"/>
    <w:rsid w:val="0072368B"/>
    <w:rsid w:val="0072422E"/>
    <w:rsid w:val="0072504F"/>
    <w:rsid w:val="00725C60"/>
    <w:rsid w:val="00727473"/>
    <w:rsid w:val="00727A2C"/>
    <w:rsid w:val="00727BFB"/>
    <w:rsid w:val="00730BB8"/>
    <w:rsid w:val="00732013"/>
    <w:rsid w:val="007323B3"/>
    <w:rsid w:val="00732749"/>
    <w:rsid w:val="00733322"/>
    <w:rsid w:val="00733735"/>
    <w:rsid w:val="00733830"/>
    <w:rsid w:val="0073497F"/>
    <w:rsid w:val="00734E44"/>
    <w:rsid w:val="00735391"/>
    <w:rsid w:val="00735B41"/>
    <w:rsid w:val="00736B21"/>
    <w:rsid w:val="0073791E"/>
    <w:rsid w:val="00737C52"/>
    <w:rsid w:val="007411A8"/>
    <w:rsid w:val="0074260C"/>
    <w:rsid w:val="0074266B"/>
    <w:rsid w:val="00742AB2"/>
    <w:rsid w:val="0074578A"/>
    <w:rsid w:val="00746936"/>
    <w:rsid w:val="00746C70"/>
    <w:rsid w:val="00747B13"/>
    <w:rsid w:val="00751499"/>
    <w:rsid w:val="00751717"/>
    <w:rsid w:val="00755E91"/>
    <w:rsid w:val="00756289"/>
    <w:rsid w:val="00756539"/>
    <w:rsid w:val="00756A53"/>
    <w:rsid w:val="00757505"/>
    <w:rsid w:val="007607CE"/>
    <w:rsid w:val="00760F3C"/>
    <w:rsid w:val="007625C1"/>
    <w:rsid w:val="00762BEF"/>
    <w:rsid w:val="00762FDF"/>
    <w:rsid w:val="0076301B"/>
    <w:rsid w:val="00764403"/>
    <w:rsid w:val="007651C4"/>
    <w:rsid w:val="00765696"/>
    <w:rsid w:val="00765920"/>
    <w:rsid w:val="007659EE"/>
    <w:rsid w:val="00766137"/>
    <w:rsid w:val="00767464"/>
    <w:rsid w:val="007675B4"/>
    <w:rsid w:val="00770278"/>
    <w:rsid w:val="00770460"/>
    <w:rsid w:val="0077058F"/>
    <w:rsid w:val="007707C9"/>
    <w:rsid w:val="00771763"/>
    <w:rsid w:val="00771948"/>
    <w:rsid w:val="00771A74"/>
    <w:rsid w:val="00773A83"/>
    <w:rsid w:val="007742D2"/>
    <w:rsid w:val="007743CC"/>
    <w:rsid w:val="00774704"/>
    <w:rsid w:val="007752AA"/>
    <w:rsid w:val="00775A10"/>
    <w:rsid w:val="00776576"/>
    <w:rsid w:val="007769EF"/>
    <w:rsid w:val="00776E8A"/>
    <w:rsid w:val="007774C5"/>
    <w:rsid w:val="00777DDE"/>
    <w:rsid w:val="00784AE6"/>
    <w:rsid w:val="00784CE1"/>
    <w:rsid w:val="0078612B"/>
    <w:rsid w:val="0078750D"/>
    <w:rsid w:val="00790311"/>
    <w:rsid w:val="0079137B"/>
    <w:rsid w:val="0079145A"/>
    <w:rsid w:val="00791885"/>
    <w:rsid w:val="00793585"/>
    <w:rsid w:val="00793664"/>
    <w:rsid w:val="00794A49"/>
    <w:rsid w:val="00794C4C"/>
    <w:rsid w:val="0079502E"/>
    <w:rsid w:val="007973EF"/>
    <w:rsid w:val="00797872"/>
    <w:rsid w:val="007A1A48"/>
    <w:rsid w:val="007A29CC"/>
    <w:rsid w:val="007A4C9A"/>
    <w:rsid w:val="007A62CF"/>
    <w:rsid w:val="007A649A"/>
    <w:rsid w:val="007A69F2"/>
    <w:rsid w:val="007A7025"/>
    <w:rsid w:val="007A7144"/>
    <w:rsid w:val="007A73AB"/>
    <w:rsid w:val="007B1A85"/>
    <w:rsid w:val="007B3B78"/>
    <w:rsid w:val="007B3B9B"/>
    <w:rsid w:val="007B3E01"/>
    <w:rsid w:val="007B4219"/>
    <w:rsid w:val="007B5C20"/>
    <w:rsid w:val="007B71DF"/>
    <w:rsid w:val="007C0043"/>
    <w:rsid w:val="007C20F6"/>
    <w:rsid w:val="007C3132"/>
    <w:rsid w:val="007C46B2"/>
    <w:rsid w:val="007C6FF6"/>
    <w:rsid w:val="007D0531"/>
    <w:rsid w:val="007D1E40"/>
    <w:rsid w:val="007D293F"/>
    <w:rsid w:val="007D2F89"/>
    <w:rsid w:val="007D31AD"/>
    <w:rsid w:val="007D4858"/>
    <w:rsid w:val="007D5273"/>
    <w:rsid w:val="007D5865"/>
    <w:rsid w:val="007D5DB0"/>
    <w:rsid w:val="007D793F"/>
    <w:rsid w:val="007E0090"/>
    <w:rsid w:val="007E068F"/>
    <w:rsid w:val="007E0C32"/>
    <w:rsid w:val="007E0D8A"/>
    <w:rsid w:val="007E3774"/>
    <w:rsid w:val="007E3A75"/>
    <w:rsid w:val="007E63D6"/>
    <w:rsid w:val="007F0527"/>
    <w:rsid w:val="007F06F0"/>
    <w:rsid w:val="007F0CC3"/>
    <w:rsid w:val="007F13E1"/>
    <w:rsid w:val="007F180E"/>
    <w:rsid w:val="007F1F50"/>
    <w:rsid w:val="007F5727"/>
    <w:rsid w:val="007F5804"/>
    <w:rsid w:val="007F644C"/>
    <w:rsid w:val="007F7C2E"/>
    <w:rsid w:val="0080173E"/>
    <w:rsid w:val="00801A70"/>
    <w:rsid w:val="008029B0"/>
    <w:rsid w:val="00802C4D"/>
    <w:rsid w:val="008036BE"/>
    <w:rsid w:val="00803941"/>
    <w:rsid w:val="00804D39"/>
    <w:rsid w:val="008055BD"/>
    <w:rsid w:val="00805D3C"/>
    <w:rsid w:val="0080653C"/>
    <w:rsid w:val="00810CD7"/>
    <w:rsid w:val="0081290B"/>
    <w:rsid w:val="00812C0C"/>
    <w:rsid w:val="00814011"/>
    <w:rsid w:val="008169A6"/>
    <w:rsid w:val="008201F3"/>
    <w:rsid w:val="0082144C"/>
    <w:rsid w:val="00822055"/>
    <w:rsid w:val="008243A9"/>
    <w:rsid w:val="00824C8F"/>
    <w:rsid w:val="00826313"/>
    <w:rsid w:val="0082669D"/>
    <w:rsid w:val="00826A08"/>
    <w:rsid w:val="00826D02"/>
    <w:rsid w:val="00826EBF"/>
    <w:rsid w:val="00830C03"/>
    <w:rsid w:val="0083181D"/>
    <w:rsid w:val="00831ED4"/>
    <w:rsid w:val="0083212E"/>
    <w:rsid w:val="008338D0"/>
    <w:rsid w:val="008340CB"/>
    <w:rsid w:val="008340EF"/>
    <w:rsid w:val="008348C4"/>
    <w:rsid w:val="00835BF3"/>
    <w:rsid w:val="00836C8E"/>
    <w:rsid w:val="00837CA8"/>
    <w:rsid w:val="0084059C"/>
    <w:rsid w:val="0084204C"/>
    <w:rsid w:val="00842614"/>
    <w:rsid w:val="008442D9"/>
    <w:rsid w:val="00845B22"/>
    <w:rsid w:val="00845C53"/>
    <w:rsid w:val="0084624D"/>
    <w:rsid w:val="00847EC0"/>
    <w:rsid w:val="0085051A"/>
    <w:rsid w:val="00851914"/>
    <w:rsid w:val="008525FC"/>
    <w:rsid w:val="00853D3C"/>
    <w:rsid w:val="008542E0"/>
    <w:rsid w:val="00855CFE"/>
    <w:rsid w:val="00856423"/>
    <w:rsid w:val="00856A4E"/>
    <w:rsid w:val="0085720F"/>
    <w:rsid w:val="00857433"/>
    <w:rsid w:val="008603B6"/>
    <w:rsid w:val="00860449"/>
    <w:rsid w:val="00860BE8"/>
    <w:rsid w:val="00862685"/>
    <w:rsid w:val="008628BA"/>
    <w:rsid w:val="00862EEA"/>
    <w:rsid w:val="00863F07"/>
    <w:rsid w:val="00864170"/>
    <w:rsid w:val="0086497A"/>
    <w:rsid w:val="00864E8B"/>
    <w:rsid w:val="0086711D"/>
    <w:rsid w:val="00870486"/>
    <w:rsid w:val="00871520"/>
    <w:rsid w:val="00871C64"/>
    <w:rsid w:val="00872FDB"/>
    <w:rsid w:val="00873BBA"/>
    <w:rsid w:val="008740E1"/>
    <w:rsid w:val="00875B9F"/>
    <w:rsid w:val="00876945"/>
    <w:rsid w:val="00880A7F"/>
    <w:rsid w:val="00880CE6"/>
    <w:rsid w:val="0088118F"/>
    <w:rsid w:val="0088156C"/>
    <w:rsid w:val="008816FC"/>
    <w:rsid w:val="00882396"/>
    <w:rsid w:val="0088286F"/>
    <w:rsid w:val="0088330B"/>
    <w:rsid w:val="00883ED4"/>
    <w:rsid w:val="00886CC5"/>
    <w:rsid w:val="00892074"/>
    <w:rsid w:val="008927B3"/>
    <w:rsid w:val="00892DCA"/>
    <w:rsid w:val="008958B8"/>
    <w:rsid w:val="00895A26"/>
    <w:rsid w:val="00896558"/>
    <w:rsid w:val="008965C0"/>
    <w:rsid w:val="0089778D"/>
    <w:rsid w:val="00897D14"/>
    <w:rsid w:val="008A111C"/>
    <w:rsid w:val="008A1384"/>
    <w:rsid w:val="008A1537"/>
    <w:rsid w:val="008A4490"/>
    <w:rsid w:val="008A47BC"/>
    <w:rsid w:val="008A490B"/>
    <w:rsid w:val="008A5625"/>
    <w:rsid w:val="008A5967"/>
    <w:rsid w:val="008B0769"/>
    <w:rsid w:val="008B08A6"/>
    <w:rsid w:val="008B0C04"/>
    <w:rsid w:val="008B126A"/>
    <w:rsid w:val="008B1994"/>
    <w:rsid w:val="008B30F6"/>
    <w:rsid w:val="008B31C9"/>
    <w:rsid w:val="008B48B8"/>
    <w:rsid w:val="008B55E3"/>
    <w:rsid w:val="008B6FE6"/>
    <w:rsid w:val="008B735A"/>
    <w:rsid w:val="008B74A6"/>
    <w:rsid w:val="008C033F"/>
    <w:rsid w:val="008C0ACC"/>
    <w:rsid w:val="008C0B68"/>
    <w:rsid w:val="008C1394"/>
    <w:rsid w:val="008C179F"/>
    <w:rsid w:val="008C23A1"/>
    <w:rsid w:val="008C30E8"/>
    <w:rsid w:val="008C327C"/>
    <w:rsid w:val="008C35AE"/>
    <w:rsid w:val="008C669C"/>
    <w:rsid w:val="008C73CB"/>
    <w:rsid w:val="008C73E7"/>
    <w:rsid w:val="008C7542"/>
    <w:rsid w:val="008C7E25"/>
    <w:rsid w:val="008D05F4"/>
    <w:rsid w:val="008D180E"/>
    <w:rsid w:val="008D3340"/>
    <w:rsid w:val="008D433B"/>
    <w:rsid w:val="008D4388"/>
    <w:rsid w:val="008D5520"/>
    <w:rsid w:val="008D5A45"/>
    <w:rsid w:val="008D60FF"/>
    <w:rsid w:val="008D6A2F"/>
    <w:rsid w:val="008D6E0B"/>
    <w:rsid w:val="008E0295"/>
    <w:rsid w:val="008E0A43"/>
    <w:rsid w:val="008E18B4"/>
    <w:rsid w:val="008E1B6D"/>
    <w:rsid w:val="008E2814"/>
    <w:rsid w:val="008E2CED"/>
    <w:rsid w:val="008E3D29"/>
    <w:rsid w:val="008E4ABA"/>
    <w:rsid w:val="008E4E99"/>
    <w:rsid w:val="008E5777"/>
    <w:rsid w:val="008E73FD"/>
    <w:rsid w:val="008E7570"/>
    <w:rsid w:val="008F0071"/>
    <w:rsid w:val="008F0F10"/>
    <w:rsid w:val="008F147C"/>
    <w:rsid w:val="008F1973"/>
    <w:rsid w:val="008F1D90"/>
    <w:rsid w:val="008F2C1A"/>
    <w:rsid w:val="008F49A9"/>
    <w:rsid w:val="008F5359"/>
    <w:rsid w:val="008F6196"/>
    <w:rsid w:val="008F67A9"/>
    <w:rsid w:val="008F7886"/>
    <w:rsid w:val="00900323"/>
    <w:rsid w:val="00900733"/>
    <w:rsid w:val="00900BD8"/>
    <w:rsid w:val="00900FB7"/>
    <w:rsid w:val="0090199D"/>
    <w:rsid w:val="00902023"/>
    <w:rsid w:val="009020C1"/>
    <w:rsid w:val="0090293A"/>
    <w:rsid w:val="00903088"/>
    <w:rsid w:val="009035B6"/>
    <w:rsid w:val="00904D32"/>
    <w:rsid w:val="009061D1"/>
    <w:rsid w:val="0090729C"/>
    <w:rsid w:val="009106DD"/>
    <w:rsid w:val="00911847"/>
    <w:rsid w:val="00913134"/>
    <w:rsid w:val="009133F6"/>
    <w:rsid w:val="00913CFC"/>
    <w:rsid w:val="00914DED"/>
    <w:rsid w:val="00915F45"/>
    <w:rsid w:val="00915FF3"/>
    <w:rsid w:val="00917580"/>
    <w:rsid w:val="00917919"/>
    <w:rsid w:val="00921E4F"/>
    <w:rsid w:val="00923086"/>
    <w:rsid w:val="00925BFB"/>
    <w:rsid w:val="00925EFC"/>
    <w:rsid w:val="009270E7"/>
    <w:rsid w:val="009308CC"/>
    <w:rsid w:val="0093177E"/>
    <w:rsid w:val="00932F4E"/>
    <w:rsid w:val="009347E6"/>
    <w:rsid w:val="0093680C"/>
    <w:rsid w:val="0093796C"/>
    <w:rsid w:val="00937C38"/>
    <w:rsid w:val="00937EA0"/>
    <w:rsid w:val="00940B1B"/>
    <w:rsid w:val="00940F5A"/>
    <w:rsid w:val="009417C9"/>
    <w:rsid w:val="00941D1F"/>
    <w:rsid w:val="00943AEB"/>
    <w:rsid w:val="0094447F"/>
    <w:rsid w:val="009446D0"/>
    <w:rsid w:val="00944BED"/>
    <w:rsid w:val="00945567"/>
    <w:rsid w:val="00947EA6"/>
    <w:rsid w:val="00947FC2"/>
    <w:rsid w:val="00950166"/>
    <w:rsid w:val="00950526"/>
    <w:rsid w:val="009509C4"/>
    <w:rsid w:val="009517D3"/>
    <w:rsid w:val="00952500"/>
    <w:rsid w:val="0095324D"/>
    <w:rsid w:val="00954115"/>
    <w:rsid w:val="009541D1"/>
    <w:rsid w:val="009549D3"/>
    <w:rsid w:val="0095511F"/>
    <w:rsid w:val="009554DB"/>
    <w:rsid w:val="00955963"/>
    <w:rsid w:val="0095607C"/>
    <w:rsid w:val="0095796A"/>
    <w:rsid w:val="00957DB3"/>
    <w:rsid w:val="009600F7"/>
    <w:rsid w:val="00960928"/>
    <w:rsid w:val="0096112A"/>
    <w:rsid w:val="00961B19"/>
    <w:rsid w:val="00961BD4"/>
    <w:rsid w:val="0096458D"/>
    <w:rsid w:val="00964987"/>
    <w:rsid w:val="00964EAD"/>
    <w:rsid w:val="009650C7"/>
    <w:rsid w:val="00965E84"/>
    <w:rsid w:val="00967950"/>
    <w:rsid w:val="00972030"/>
    <w:rsid w:val="00972289"/>
    <w:rsid w:val="009723C1"/>
    <w:rsid w:val="00972591"/>
    <w:rsid w:val="00974273"/>
    <w:rsid w:val="00976397"/>
    <w:rsid w:val="0098040E"/>
    <w:rsid w:val="00980483"/>
    <w:rsid w:val="009806BF"/>
    <w:rsid w:val="00981BDD"/>
    <w:rsid w:val="00983C37"/>
    <w:rsid w:val="0098402C"/>
    <w:rsid w:val="009855F9"/>
    <w:rsid w:val="00986C2C"/>
    <w:rsid w:val="00986DC6"/>
    <w:rsid w:val="00991175"/>
    <w:rsid w:val="009916AE"/>
    <w:rsid w:val="00992215"/>
    <w:rsid w:val="00992A24"/>
    <w:rsid w:val="0099332F"/>
    <w:rsid w:val="009936F9"/>
    <w:rsid w:val="009949B7"/>
    <w:rsid w:val="00994BFA"/>
    <w:rsid w:val="00996298"/>
    <w:rsid w:val="00996D46"/>
    <w:rsid w:val="00996E18"/>
    <w:rsid w:val="009A0047"/>
    <w:rsid w:val="009A252B"/>
    <w:rsid w:val="009A34E9"/>
    <w:rsid w:val="009A4118"/>
    <w:rsid w:val="009A435C"/>
    <w:rsid w:val="009A459D"/>
    <w:rsid w:val="009A478B"/>
    <w:rsid w:val="009A4ED7"/>
    <w:rsid w:val="009A52A4"/>
    <w:rsid w:val="009A6F37"/>
    <w:rsid w:val="009B0CEE"/>
    <w:rsid w:val="009B168C"/>
    <w:rsid w:val="009B1FB5"/>
    <w:rsid w:val="009B4DC0"/>
    <w:rsid w:val="009B4F3E"/>
    <w:rsid w:val="009B58E5"/>
    <w:rsid w:val="009B5F36"/>
    <w:rsid w:val="009B6967"/>
    <w:rsid w:val="009B6CC7"/>
    <w:rsid w:val="009B74BF"/>
    <w:rsid w:val="009C35A1"/>
    <w:rsid w:val="009C3859"/>
    <w:rsid w:val="009C40F3"/>
    <w:rsid w:val="009C5DB7"/>
    <w:rsid w:val="009C61F7"/>
    <w:rsid w:val="009C64B7"/>
    <w:rsid w:val="009C77D8"/>
    <w:rsid w:val="009C7E1E"/>
    <w:rsid w:val="009D0404"/>
    <w:rsid w:val="009D04F2"/>
    <w:rsid w:val="009D0CBA"/>
    <w:rsid w:val="009D2CCD"/>
    <w:rsid w:val="009D3733"/>
    <w:rsid w:val="009D3A79"/>
    <w:rsid w:val="009D4E3C"/>
    <w:rsid w:val="009D5BC7"/>
    <w:rsid w:val="009D5E99"/>
    <w:rsid w:val="009D6349"/>
    <w:rsid w:val="009D74F7"/>
    <w:rsid w:val="009E0E99"/>
    <w:rsid w:val="009E24C8"/>
    <w:rsid w:val="009E26F5"/>
    <w:rsid w:val="009E2E6B"/>
    <w:rsid w:val="009E3A5C"/>
    <w:rsid w:val="009E5BD3"/>
    <w:rsid w:val="009E5E14"/>
    <w:rsid w:val="009E632F"/>
    <w:rsid w:val="009E64C0"/>
    <w:rsid w:val="009E69D8"/>
    <w:rsid w:val="009E6DB2"/>
    <w:rsid w:val="009E6E9C"/>
    <w:rsid w:val="009E7A79"/>
    <w:rsid w:val="009E7CD0"/>
    <w:rsid w:val="009F00B7"/>
    <w:rsid w:val="009F052C"/>
    <w:rsid w:val="009F0A2C"/>
    <w:rsid w:val="009F128C"/>
    <w:rsid w:val="009F216C"/>
    <w:rsid w:val="009F546F"/>
    <w:rsid w:val="009F5F12"/>
    <w:rsid w:val="009F6593"/>
    <w:rsid w:val="009F6B32"/>
    <w:rsid w:val="009F7243"/>
    <w:rsid w:val="009F796E"/>
    <w:rsid w:val="009F7988"/>
    <w:rsid w:val="009F7D61"/>
    <w:rsid w:val="00A00AB1"/>
    <w:rsid w:val="00A00C27"/>
    <w:rsid w:val="00A0180A"/>
    <w:rsid w:val="00A019AC"/>
    <w:rsid w:val="00A02B02"/>
    <w:rsid w:val="00A03D92"/>
    <w:rsid w:val="00A0568A"/>
    <w:rsid w:val="00A061BA"/>
    <w:rsid w:val="00A06781"/>
    <w:rsid w:val="00A0734E"/>
    <w:rsid w:val="00A11BED"/>
    <w:rsid w:val="00A1224F"/>
    <w:rsid w:val="00A139F5"/>
    <w:rsid w:val="00A15D15"/>
    <w:rsid w:val="00A1647A"/>
    <w:rsid w:val="00A1670E"/>
    <w:rsid w:val="00A16A74"/>
    <w:rsid w:val="00A22784"/>
    <w:rsid w:val="00A22868"/>
    <w:rsid w:val="00A22F0F"/>
    <w:rsid w:val="00A244FB"/>
    <w:rsid w:val="00A25692"/>
    <w:rsid w:val="00A25B3A"/>
    <w:rsid w:val="00A27C89"/>
    <w:rsid w:val="00A34244"/>
    <w:rsid w:val="00A36BEF"/>
    <w:rsid w:val="00A3747B"/>
    <w:rsid w:val="00A40315"/>
    <w:rsid w:val="00A4047D"/>
    <w:rsid w:val="00A42BD6"/>
    <w:rsid w:val="00A42DC9"/>
    <w:rsid w:val="00A468A1"/>
    <w:rsid w:val="00A46B10"/>
    <w:rsid w:val="00A46E11"/>
    <w:rsid w:val="00A4734A"/>
    <w:rsid w:val="00A501D6"/>
    <w:rsid w:val="00A517D1"/>
    <w:rsid w:val="00A52041"/>
    <w:rsid w:val="00A52193"/>
    <w:rsid w:val="00A53000"/>
    <w:rsid w:val="00A543E4"/>
    <w:rsid w:val="00A56A24"/>
    <w:rsid w:val="00A576FD"/>
    <w:rsid w:val="00A57748"/>
    <w:rsid w:val="00A60B2D"/>
    <w:rsid w:val="00A6385C"/>
    <w:rsid w:val="00A63D78"/>
    <w:rsid w:val="00A647E8"/>
    <w:rsid w:val="00A64A17"/>
    <w:rsid w:val="00A659B6"/>
    <w:rsid w:val="00A66B1E"/>
    <w:rsid w:val="00A6799A"/>
    <w:rsid w:val="00A67E81"/>
    <w:rsid w:val="00A730A4"/>
    <w:rsid w:val="00A73766"/>
    <w:rsid w:val="00A74317"/>
    <w:rsid w:val="00A74D64"/>
    <w:rsid w:val="00A75644"/>
    <w:rsid w:val="00A76CC6"/>
    <w:rsid w:val="00A77683"/>
    <w:rsid w:val="00A80915"/>
    <w:rsid w:val="00A820CC"/>
    <w:rsid w:val="00A83FE3"/>
    <w:rsid w:val="00A84744"/>
    <w:rsid w:val="00A8531B"/>
    <w:rsid w:val="00A86AD4"/>
    <w:rsid w:val="00A87D61"/>
    <w:rsid w:val="00A901BA"/>
    <w:rsid w:val="00A91824"/>
    <w:rsid w:val="00A92250"/>
    <w:rsid w:val="00A94E6A"/>
    <w:rsid w:val="00A97A70"/>
    <w:rsid w:val="00AA0778"/>
    <w:rsid w:val="00AA2A03"/>
    <w:rsid w:val="00AA313E"/>
    <w:rsid w:val="00AA4388"/>
    <w:rsid w:val="00AA5975"/>
    <w:rsid w:val="00AA5E17"/>
    <w:rsid w:val="00AA5E26"/>
    <w:rsid w:val="00AA5F3E"/>
    <w:rsid w:val="00AA6A26"/>
    <w:rsid w:val="00AA7DF0"/>
    <w:rsid w:val="00AB060C"/>
    <w:rsid w:val="00AB2A4B"/>
    <w:rsid w:val="00AB445D"/>
    <w:rsid w:val="00AB48AE"/>
    <w:rsid w:val="00AB4977"/>
    <w:rsid w:val="00AB4AC8"/>
    <w:rsid w:val="00AB4BFB"/>
    <w:rsid w:val="00AB4E03"/>
    <w:rsid w:val="00AB507B"/>
    <w:rsid w:val="00AB51C9"/>
    <w:rsid w:val="00AB5BD4"/>
    <w:rsid w:val="00AB6081"/>
    <w:rsid w:val="00AB6FB3"/>
    <w:rsid w:val="00AC0022"/>
    <w:rsid w:val="00AC0355"/>
    <w:rsid w:val="00AC0DF1"/>
    <w:rsid w:val="00AC1337"/>
    <w:rsid w:val="00AC2B77"/>
    <w:rsid w:val="00AC487D"/>
    <w:rsid w:val="00AC53E3"/>
    <w:rsid w:val="00AC5440"/>
    <w:rsid w:val="00AC5BA8"/>
    <w:rsid w:val="00AC60FF"/>
    <w:rsid w:val="00AC6A1A"/>
    <w:rsid w:val="00AC789E"/>
    <w:rsid w:val="00AD024B"/>
    <w:rsid w:val="00AD0978"/>
    <w:rsid w:val="00AD56D0"/>
    <w:rsid w:val="00AD63A1"/>
    <w:rsid w:val="00AD711B"/>
    <w:rsid w:val="00AD75A0"/>
    <w:rsid w:val="00AE08EE"/>
    <w:rsid w:val="00AE0E28"/>
    <w:rsid w:val="00AE0E9B"/>
    <w:rsid w:val="00AE1617"/>
    <w:rsid w:val="00AE1FFE"/>
    <w:rsid w:val="00AE2A7B"/>
    <w:rsid w:val="00AE52DE"/>
    <w:rsid w:val="00AE6520"/>
    <w:rsid w:val="00AF072C"/>
    <w:rsid w:val="00AF0934"/>
    <w:rsid w:val="00AF09A3"/>
    <w:rsid w:val="00AF21D0"/>
    <w:rsid w:val="00AF38CF"/>
    <w:rsid w:val="00AF3B4F"/>
    <w:rsid w:val="00AF3D29"/>
    <w:rsid w:val="00AF54BD"/>
    <w:rsid w:val="00AF579C"/>
    <w:rsid w:val="00AF6327"/>
    <w:rsid w:val="00AF667E"/>
    <w:rsid w:val="00AF72C1"/>
    <w:rsid w:val="00B001B0"/>
    <w:rsid w:val="00B004FD"/>
    <w:rsid w:val="00B02667"/>
    <w:rsid w:val="00B02910"/>
    <w:rsid w:val="00B03181"/>
    <w:rsid w:val="00B03AFE"/>
    <w:rsid w:val="00B03FD7"/>
    <w:rsid w:val="00B04769"/>
    <w:rsid w:val="00B06522"/>
    <w:rsid w:val="00B0715B"/>
    <w:rsid w:val="00B07C62"/>
    <w:rsid w:val="00B07FAD"/>
    <w:rsid w:val="00B107A4"/>
    <w:rsid w:val="00B12225"/>
    <w:rsid w:val="00B1449B"/>
    <w:rsid w:val="00B146CE"/>
    <w:rsid w:val="00B14C3E"/>
    <w:rsid w:val="00B14EEF"/>
    <w:rsid w:val="00B152E2"/>
    <w:rsid w:val="00B1563A"/>
    <w:rsid w:val="00B156F2"/>
    <w:rsid w:val="00B20CA8"/>
    <w:rsid w:val="00B214ED"/>
    <w:rsid w:val="00B21CF2"/>
    <w:rsid w:val="00B22B8E"/>
    <w:rsid w:val="00B25671"/>
    <w:rsid w:val="00B25F3D"/>
    <w:rsid w:val="00B262F4"/>
    <w:rsid w:val="00B26379"/>
    <w:rsid w:val="00B26B79"/>
    <w:rsid w:val="00B26FAB"/>
    <w:rsid w:val="00B27061"/>
    <w:rsid w:val="00B30620"/>
    <w:rsid w:val="00B324EB"/>
    <w:rsid w:val="00B33170"/>
    <w:rsid w:val="00B366AC"/>
    <w:rsid w:val="00B3720D"/>
    <w:rsid w:val="00B37498"/>
    <w:rsid w:val="00B37F38"/>
    <w:rsid w:val="00B402D8"/>
    <w:rsid w:val="00B40EEB"/>
    <w:rsid w:val="00B4267D"/>
    <w:rsid w:val="00B42E40"/>
    <w:rsid w:val="00B431C5"/>
    <w:rsid w:val="00B43303"/>
    <w:rsid w:val="00B43802"/>
    <w:rsid w:val="00B43A4F"/>
    <w:rsid w:val="00B4759B"/>
    <w:rsid w:val="00B47C88"/>
    <w:rsid w:val="00B47F2D"/>
    <w:rsid w:val="00B5123A"/>
    <w:rsid w:val="00B532BA"/>
    <w:rsid w:val="00B53D13"/>
    <w:rsid w:val="00B540F2"/>
    <w:rsid w:val="00B5410F"/>
    <w:rsid w:val="00B5558B"/>
    <w:rsid w:val="00B55AC3"/>
    <w:rsid w:val="00B55E56"/>
    <w:rsid w:val="00B56349"/>
    <w:rsid w:val="00B570CA"/>
    <w:rsid w:val="00B579F1"/>
    <w:rsid w:val="00B6266A"/>
    <w:rsid w:val="00B628B3"/>
    <w:rsid w:val="00B6491B"/>
    <w:rsid w:val="00B65413"/>
    <w:rsid w:val="00B65911"/>
    <w:rsid w:val="00B6630F"/>
    <w:rsid w:val="00B669DE"/>
    <w:rsid w:val="00B66B41"/>
    <w:rsid w:val="00B676E7"/>
    <w:rsid w:val="00B71238"/>
    <w:rsid w:val="00B71FED"/>
    <w:rsid w:val="00B7210D"/>
    <w:rsid w:val="00B723C9"/>
    <w:rsid w:val="00B72BF3"/>
    <w:rsid w:val="00B72F3F"/>
    <w:rsid w:val="00B741BC"/>
    <w:rsid w:val="00B744B3"/>
    <w:rsid w:val="00B747A8"/>
    <w:rsid w:val="00B753D0"/>
    <w:rsid w:val="00B76A8F"/>
    <w:rsid w:val="00B771D8"/>
    <w:rsid w:val="00B775C8"/>
    <w:rsid w:val="00B80A77"/>
    <w:rsid w:val="00B8146D"/>
    <w:rsid w:val="00B820E5"/>
    <w:rsid w:val="00B829F7"/>
    <w:rsid w:val="00B83437"/>
    <w:rsid w:val="00B8437A"/>
    <w:rsid w:val="00B849CF"/>
    <w:rsid w:val="00B8590C"/>
    <w:rsid w:val="00B85BFB"/>
    <w:rsid w:val="00B8776F"/>
    <w:rsid w:val="00B906FC"/>
    <w:rsid w:val="00B91A2F"/>
    <w:rsid w:val="00B9340F"/>
    <w:rsid w:val="00B93825"/>
    <w:rsid w:val="00B944BC"/>
    <w:rsid w:val="00B9455A"/>
    <w:rsid w:val="00B95882"/>
    <w:rsid w:val="00B95983"/>
    <w:rsid w:val="00B95E87"/>
    <w:rsid w:val="00B96505"/>
    <w:rsid w:val="00B96ED4"/>
    <w:rsid w:val="00B97C50"/>
    <w:rsid w:val="00BA0D08"/>
    <w:rsid w:val="00BA104C"/>
    <w:rsid w:val="00BA16EE"/>
    <w:rsid w:val="00BA39A4"/>
    <w:rsid w:val="00BA3DF1"/>
    <w:rsid w:val="00BA5494"/>
    <w:rsid w:val="00BA5652"/>
    <w:rsid w:val="00BA5ADE"/>
    <w:rsid w:val="00BA650F"/>
    <w:rsid w:val="00BA7F87"/>
    <w:rsid w:val="00BB1487"/>
    <w:rsid w:val="00BB1F6A"/>
    <w:rsid w:val="00BB1F6B"/>
    <w:rsid w:val="00BB31B6"/>
    <w:rsid w:val="00BB3C5B"/>
    <w:rsid w:val="00BB4EED"/>
    <w:rsid w:val="00BB5796"/>
    <w:rsid w:val="00BB63E6"/>
    <w:rsid w:val="00BC11BC"/>
    <w:rsid w:val="00BC160B"/>
    <w:rsid w:val="00BC1D70"/>
    <w:rsid w:val="00BC2416"/>
    <w:rsid w:val="00BC2C8B"/>
    <w:rsid w:val="00BC34B3"/>
    <w:rsid w:val="00BC52D5"/>
    <w:rsid w:val="00BC5506"/>
    <w:rsid w:val="00BC5773"/>
    <w:rsid w:val="00BC5A46"/>
    <w:rsid w:val="00BC614E"/>
    <w:rsid w:val="00BC64B6"/>
    <w:rsid w:val="00BC6EE1"/>
    <w:rsid w:val="00BC7E08"/>
    <w:rsid w:val="00BD1364"/>
    <w:rsid w:val="00BD1B9B"/>
    <w:rsid w:val="00BD3093"/>
    <w:rsid w:val="00BD559C"/>
    <w:rsid w:val="00BE00DB"/>
    <w:rsid w:val="00BE08B9"/>
    <w:rsid w:val="00BE186A"/>
    <w:rsid w:val="00BE2030"/>
    <w:rsid w:val="00BE21F5"/>
    <w:rsid w:val="00BE2FF3"/>
    <w:rsid w:val="00BE35DE"/>
    <w:rsid w:val="00BE3AF5"/>
    <w:rsid w:val="00BE4DF2"/>
    <w:rsid w:val="00BE5DE4"/>
    <w:rsid w:val="00BE6C3E"/>
    <w:rsid w:val="00BF02BF"/>
    <w:rsid w:val="00BF0E3D"/>
    <w:rsid w:val="00BF19BC"/>
    <w:rsid w:val="00BF20BB"/>
    <w:rsid w:val="00BF26B2"/>
    <w:rsid w:val="00BF2F1F"/>
    <w:rsid w:val="00BF31AF"/>
    <w:rsid w:val="00BF4538"/>
    <w:rsid w:val="00BF454B"/>
    <w:rsid w:val="00BF568C"/>
    <w:rsid w:val="00BF5B8F"/>
    <w:rsid w:val="00BF7719"/>
    <w:rsid w:val="00C00E4F"/>
    <w:rsid w:val="00C00F2A"/>
    <w:rsid w:val="00C0141E"/>
    <w:rsid w:val="00C025AE"/>
    <w:rsid w:val="00C03790"/>
    <w:rsid w:val="00C04479"/>
    <w:rsid w:val="00C045BA"/>
    <w:rsid w:val="00C04B53"/>
    <w:rsid w:val="00C05199"/>
    <w:rsid w:val="00C05FF8"/>
    <w:rsid w:val="00C06735"/>
    <w:rsid w:val="00C073AD"/>
    <w:rsid w:val="00C13473"/>
    <w:rsid w:val="00C146CF"/>
    <w:rsid w:val="00C1493C"/>
    <w:rsid w:val="00C14A33"/>
    <w:rsid w:val="00C14A61"/>
    <w:rsid w:val="00C14CC6"/>
    <w:rsid w:val="00C15226"/>
    <w:rsid w:val="00C15602"/>
    <w:rsid w:val="00C17B75"/>
    <w:rsid w:val="00C20C23"/>
    <w:rsid w:val="00C21359"/>
    <w:rsid w:val="00C21792"/>
    <w:rsid w:val="00C22372"/>
    <w:rsid w:val="00C2268E"/>
    <w:rsid w:val="00C226F7"/>
    <w:rsid w:val="00C26678"/>
    <w:rsid w:val="00C26C35"/>
    <w:rsid w:val="00C27246"/>
    <w:rsid w:val="00C306BB"/>
    <w:rsid w:val="00C30C09"/>
    <w:rsid w:val="00C31879"/>
    <w:rsid w:val="00C31AC7"/>
    <w:rsid w:val="00C325A0"/>
    <w:rsid w:val="00C327CE"/>
    <w:rsid w:val="00C32951"/>
    <w:rsid w:val="00C3300A"/>
    <w:rsid w:val="00C332C9"/>
    <w:rsid w:val="00C3442A"/>
    <w:rsid w:val="00C349DE"/>
    <w:rsid w:val="00C358F7"/>
    <w:rsid w:val="00C4009B"/>
    <w:rsid w:val="00C40F90"/>
    <w:rsid w:val="00C42030"/>
    <w:rsid w:val="00C42674"/>
    <w:rsid w:val="00C427BF"/>
    <w:rsid w:val="00C4495F"/>
    <w:rsid w:val="00C44BF9"/>
    <w:rsid w:val="00C45810"/>
    <w:rsid w:val="00C459EA"/>
    <w:rsid w:val="00C46187"/>
    <w:rsid w:val="00C46246"/>
    <w:rsid w:val="00C46B47"/>
    <w:rsid w:val="00C500B6"/>
    <w:rsid w:val="00C51E07"/>
    <w:rsid w:val="00C526A8"/>
    <w:rsid w:val="00C53694"/>
    <w:rsid w:val="00C53ACF"/>
    <w:rsid w:val="00C543A6"/>
    <w:rsid w:val="00C54D54"/>
    <w:rsid w:val="00C554C0"/>
    <w:rsid w:val="00C55B2F"/>
    <w:rsid w:val="00C56CEB"/>
    <w:rsid w:val="00C5782B"/>
    <w:rsid w:val="00C616B7"/>
    <w:rsid w:val="00C618D7"/>
    <w:rsid w:val="00C6257E"/>
    <w:rsid w:val="00C626B8"/>
    <w:rsid w:val="00C62BCE"/>
    <w:rsid w:val="00C64254"/>
    <w:rsid w:val="00C715DF"/>
    <w:rsid w:val="00C71CD9"/>
    <w:rsid w:val="00C72708"/>
    <w:rsid w:val="00C72D52"/>
    <w:rsid w:val="00C734B9"/>
    <w:rsid w:val="00C73859"/>
    <w:rsid w:val="00C7390B"/>
    <w:rsid w:val="00C73CE6"/>
    <w:rsid w:val="00C742F1"/>
    <w:rsid w:val="00C74781"/>
    <w:rsid w:val="00C74C49"/>
    <w:rsid w:val="00C75691"/>
    <w:rsid w:val="00C758CF"/>
    <w:rsid w:val="00C75B64"/>
    <w:rsid w:val="00C7672B"/>
    <w:rsid w:val="00C76950"/>
    <w:rsid w:val="00C778C6"/>
    <w:rsid w:val="00C7796F"/>
    <w:rsid w:val="00C80730"/>
    <w:rsid w:val="00C8092C"/>
    <w:rsid w:val="00C80B36"/>
    <w:rsid w:val="00C821D1"/>
    <w:rsid w:val="00C82DFD"/>
    <w:rsid w:val="00C832EB"/>
    <w:rsid w:val="00C84C06"/>
    <w:rsid w:val="00C850F8"/>
    <w:rsid w:val="00C85E9B"/>
    <w:rsid w:val="00C86658"/>
    <w:rsid w:val="00C86D4D"/>
    <w:rsid w:val="00C87142"/>
    <w:rsid w:val="00C9229A"/>
    <w:rsid w:val="00C928C7"/>
    <w:rsid w:val="00C92C82"/>
    <w:rsid w:val="00C9353D"/>
    <w:rsid w:val="00C94643"/>
    <w:rsid w:val="00C973DB"/>
    <w:rsid w:val="00C97725"/>
    <w:rsid w:val="00C97AA5"/>
    <w:rsid w:val="00CA034C"/>
    <w:rsid w:val="00CA0B4B"/>
    <w:rsid w:val="00CA20A1"/>
    <w:rsid w:val="00CA20FA"/>
    <w:rsid w:val="00CA2683"/>
    <w:rsid w:val="00CA26DB"/>
    <w:rsid w:val="00CA2D27"/>
    <w:rsid w:val="00CA3D46"/>
    <w:rsid w:val="00CA4B10"/>
    <w:rsid w:val="00CA53CC"/>
    <w:rsid w:val="00CA5C1E"/>
    <w:rsid w:val="00CA6B19"/>
    <w:rsid w:val="00CA7934"/>
    <w:rsid w:val="00CB09D7"/>
    <w:rsid w:val="00CB1925"/>
    <w:rsid w:val="00CB4688"/>
    <w:rsid w:val="00CB4AB3"/>
    <w:rsid w:val="00CB4ADA"/>
    <w:rsid w:val="00CB5748"/>
    <w:rsid w:val="00CB647E"/>
    <w:rsid w:val="00CB743C"/>
    <w:rsid w:val="00CB7D06"/>
    <w:rsid w:val="00CC0484"/>
    <w:rsid w:val="00CC154E"/>
    <w:rsid w:val="00CC1D6F"/>
    <w:rsid w:val="00CC2445"/>
    <w:rsid w:val="00CC3401"/>
    <w:rsid w:val="00CC4630"/>
    <w:rsid w:val="00CC48E8"/>
    <w:rsid w:val="00CC5E35"/>
    <w:rsid w:val="00CC610D"/>
    <w:rsid w:val="00CC6F08"/>
    <w:rsid w:val="00CC76BC"/>
    <w:rsid w:val="00CD1311"/>
    <w:rsid w:val="00CD29B3"/>
    <w:rsid w:val="00CD3855"/>
    <w:rsid w:val="00CD573C"/>
    <w:rsid w:val="00CD5D12"/>
    <w:rsid w:val="00CD615C"/>
    <w:rsid w:val="00CD653B"/>
    <w:rsid w:val="00CD7240"/>
    <w:rsid w:val="00CD7E88"/>
    <w:rsid w:val="00CE0619"/>
    <w:rsid w:val="00CE13E9"/>
    <w:rsid w:val="00CE1FA9"/>
    <w:rsid w:val="00CE3319"/>
    <w:rsid w:val="00CE3F9C"/>
    <w:rsid w:val="00CE5400"/>
    <w:rsid w:val="00CE723C"/>
    <w:rsid w:val="00CE7E7A"/>
    <w:rsid w:val="00CF1F57"/>
    <w:rsid w:val="00CF27C8"/>
    <w:rsid w:val="00CF4283"/>
    <w:rsid w:val="00CF584E"/>
    <w:rsid w:val="00CF5C87"/>
    <w:rsid w:val="00CF615E"/>
    <w:rsid w:val="00CF7CA9"/>
    <w:rsid w:val="00D00E41"/>
    <w:rsid w:val="00D01618"/>
    <w:rsid w:val="00D01EB2"/>
    <w:rsid w:val="00D023D2"/>
    <w:rsid w:val="00D04029"/>
    <w:rsid w:val="00D045A6"/>
    <w:rsid w:val="00D04CB6"/>
    <w:rsid w:val="00D05D96"/>
    <w:rsid w:val="00D05ECC"/>
    <w:rsid w:val="00D05FE7"/>
    <w:rsid w:val="00D065B3"/>
    <w:rsid w:val="00D06D29"/>
    <w:rsid w:val="00D074A9"/>
    <w:rsid w:val="00D10A91"/>
    <w:rsid w:val="00D10B6D"/>
    <w:rsid w:val="00D10C20"/>
    <w:rsid w:val="00D13797"/>
    <w:rsid w:val="00D14FDC"/>
    <w:rsid w:val="00D15099"/>
    <w:rsid w:val="00D1553D"/>
    <w:rsid w:val="00D15D2F"/>
    <w:rsid w:val="00D2041E"/>
    <w:rsid w:val="00D21D05"/>
    <w:rsid w:val="00D2371C"/>
    <w:rsid w:val="00D23D56"/>
    <w:rsid w:val="00D25AD6"/>
    <w:rsid w:val="00D26695"/>
    <w:rsid w:val="00D268A6"/>
    <w:rsid w:val="00D27A48"/>
    <w:rsid w:val="00D300EC"/>
    <w:rsid w:val="00D331FD"/>
    <w:rsid w:val="00D3419B"/>
    <w:rsid w:val="00D34917"/>
    <w:rsid w:val="00D34C6F"/>
    <w:rsid w:val="00D353E1"/>
    <w:rsid w:val="00D357AB"/>
    <w:rsid w:val="00D36D79"/>
    <w:rsid w:val="00D36EF7"/>
    <w:rsid w:val="00D37741"/>
    <w:rsid w:val="00D377A4"/>
    <w:rsid w:val="00D37A89"/>
    <w:rsid w:val="00D410EC"/>
    <w:rsid w:val="00D4169B"/>
    <w:rsid w:val="00D41D14"/>
    <w:rsid w:val="00D42442"/>
    <w:rsid w:val="00D425DB"/>
    <w:rsid w:val="00D42C85"/>
    <w:rsid w:val="00D4345B"/>
    <w:rsid w:val="00D43D46"/>
    <w:rsid w:val="00D44FE3"/>
    <w:rsid w:val="00D4575F"/>
    <w:rsid w:val="00D4602C"/>
    <w:rsid w:val="00D468B8"/>
    <w:rsid w:val="00D47183"/>
    <w:rsid w:val="00D47257"/>
    <w:rsid w:val="00D50A05"/>
    <w:rsid w:val="00D5675B"/>
    <w:rsid w:val="00D57DDB"/>
    <w:rsid w:val="00D57F98"/>
    <w:rsid w:val="00D60167"/>
    <w:rsid w:val="00D60A9D"/>
    <w:rsid w:val="00D60B49"/>
    <w:rsid w:val="00D617FE"/>
    <w:rsid w:val="00D61B59"/>
    <w:rsid w:val="00D61D95"/>
    <w:rsid w:val="00D62110"/>
    <w:rsid w:val="00D62969"/>
    <w:rsid w:val="00D63C96"/>
    <w:rsid w:val="00D641F0"/>
    <w:rsid w:val="00D655CB"/>
    <w:rsid w:val="00D708C6"/>
    <w:rsid w:val="00D7105B"/>
    <w:rsid w:val="00D71DA0"/>
    <w:rsid w:val="00D737E8"/>
    <w:rsid w:val="00D73D02"/>
    <w:rsid w:val="00D74158"/>
    <w:rsid w:val="00D744DC"/>
    <w:rsid w:val="00D74956"/>
    <w:rsid w:val="00D74FF6"/>
    <w:rsid w:val="00D75AF1"/>
    <w:rsid w:val="00D779D7"/>
    <w:rsid w:val="00D77EFC"/>
    <w:rsid w:val="00D82E66"/>
    <w:rsid w:val="00D836A0"/>
    <w:rsid w:val="00D847C9"/>
    <w:rsid w:val="00D8558D"/>
    <w:rsid w:val="00D85B9C"/>
    <w:rsid w:val="00D86B99"/>
    <w:rsid w:val="00D86EC8"/>
    <w:rsid w:val="00D87664"/>
    <w:rsid w:val="00D876D2"/>
    <w:rsid w:val="00D90EE1"/>
    <w:rsid w:val="00D92E76"/>
    <w:rsid w:val="00D9485B"/>
    <w:rsid w:val="00D950E8"/>
    <w:rsid w:val="00D951E0"/>
    <w:rsid w:val="00D95E33"/>
    <w:rsid w:val="00D96583"/>
    <w:rsid w:val="00D968BC"/>
    <w:rsid w:val="00D96D1F"/>
    <w:rsid w:val="00D97ADF"/>
    <w:rsid w:val="00D97E79"/>
    <w:rsid w:val="00DA1088"/>
    <w:rsid w:val="00DA3718"/>
    <w:rsid w:val="00DA4840"/>
    <w:rsid w:val="00DA4965"/>
    <w:rsid w:val="00DA5533"/>
    <w:rsid w:val="00DA6690"/>
    <w:rsid w:val="00DB0BC4"/>
    <w:rsid w:val="00DB0D17"/>
    <w:rsid w:val="00DB11D0"/>
    <w:rsid w:val="00DB128D"/>
    <w:rsid w:val="00DB2C69"/>
    <w:rsid w:val="00DB35C6"/>
    <w:rsid w:val="00DB381B"/>
    <w:rsid w:val="00DB3D2D"/>
    <w:rsid w:val="00DB4212"/>
    <w:rsid w:val="00DB4B09"/>
    <w:rsid w:val="00DB53B8"/>
    <w:rsid w:val="00DB5472"/>
    <w:rsid w:val="00DB5F4C"/>
    <w:rsid w:val="00DB6C7B"/>
    <w:rsid w:val="00DB752A"/>
    <w:rsid w:val="00DB7AA9"/>
    <w:rsid w:val="00DC0DFF"/>
    <w:rsid w:val="00DC0F62"/>
    <w:rsid w:val="00DC12E5"/>
    <w:rsid w:val="00DC2944"/>
    <w:rsid w:val="00DC5C9F"/>
    <w:rsid w:val="00DC7BEE"/>
    <w:rsid w:val="00DD1406"/>
    <w:rsid w:val="00DD524A"/>
    <w:rsid w:val="00DD5DD0"/>
    <w:rsid w:val="00DD6C3D"/>
    <w:rsid w:val="00DD7B49"/>
    <w:rsid w:val="00DE0041"/>
    <w:rsid w:val="00DE0115"/>
    <w:rsid w:val="00DE04C3"/>
    <w:rsid w:val="00DE2847"/>
    <w:rsid w:val="00DE2A93"/>
    <w:rsid w:val="00DE516F"/>
    <w:rsid w:val="00DE5382"/>
    <w:rsid w:val="00DE5C10"/>
    <w:rsid w:val="00DE619F"/>
    <w:rsid w:val="00DE7363"/>
    <w:rsid w:val="00DE745B"/>
    <w:rsid w:val="00DF0015"/>
    <w:rsid w:val="00DF1008"/>
    <w:rsid w:val="00DF13D9"/>
    <w:rsid w:val="00DF1779"/>
    <w:rsid w:val="00DF2760"/>
    <w:rsid w:val="00DF2C44"/>
    <w:rsid w:val="00DF55DB"/>
    <w:rsid w:val="00DF5E04"/>
    <w:rsid w:val="00DF5F21"/>
    <w:rsid w:val="00DF612E"/>
    <w:rsid w:val="00DF6B9C"/>
    <w:rsid w:val="00E03C07"/>
    <w:rsid w:val="00E04FC2"/>
    <w:rsid w:val="00E05A38"/>
    <w:rsid w:val="00E069CD"/>
    <w:rsid w:val="00E10510"/>
    <w:rsid w:val="00E10FDA"/>
    <w:rsid w:val="00E11B15"/>
    <w:rsid w:val="00E12823"/>
    <w:rsid w:val="00E13359"/>
    <w:rsid w:val="00E13788"/>
    <w:rsid w:val="00E14B23"/>
    <w:rsid w:val="00E14B36"/>
    <w:rsid w:val="00E15321"/>
    <w:rsid w:val="00E162B9"/>
    <w:rsid w:val="00E162F5"/>
    <w:rsid w:val="00E16FED"/>
    <w:rsid w:val="00E17E58"/>
    <w:rsid w:val="00E23CF5"/>
    <w:rsid w:val="00E244F6"/>
    <w:rsid w:val="00E24935"/>
    <w:rsid w:val="00E24DCD"/>
    <w:rsid w:val="00E24F28"/>
    <w:rsid w:val="00E25BB7"/>
    <w:rsid w:val="00E26A41"/>
    <w:rsid w:val="00E279CB"/>
    <w:rsid w:val="00E279F1"/>
    <w:rsid w:val="00E27ADA"/>
    <w:rsid w:val="00E30133"/>
    <w:rsid w:val="00E31342"/>
    <w:rsid w:val="00E31B30"/>
    <w:rsid w:val="00E33070"/>
    <w:rsid w:val="00E354C9"/>
    <w:rsid w:val="00E35733"/>
    <w:rsid w:val="00E35FAA"/>
    <w:rsid w:val="00E3680F"/>
    <w:rsid w:val="00E36E7C"/>
    <w:rsid w:val="00E37BCA"/>
    <w:rsid w:val="00E40BA4"/>
    <w:rsid w:val="00E41E3E"/>
    <w:rsid w:val="00E42B69"/>
    <w:rsid w:val="00E4392A"/>
    <w:rsid w:val="00E44458"/>
    <w:rsid w:val="00E44790"/>
    <w:rsid w:val="00E449F6"/>
    <w:rsid w:val="00E46176"/>
    <w:rsid w:val="00E46A7C"/>
    <w:rsid w:val="00E47350"/>
    <w:rsid w:val="00E5222A"/>
    <w:rsid w:val="00E52A32"/>
    <w:rsid w:val="00E53333"/>
    <w:rsid w:val="00E5342F"/>
    <w:rsid w:val="00E53DA9"/>
    <w:rsid w:val="00E54463"/>
    <w:rsid w:val="00E54726"/>
    <w:rsid w:val="00E5509A"/>
    <w:rsid w:val="00E55CE3"/>
    <w:rsid w:val="00E56B17"/>
    <w:rsid w:val="00E56DAA"/>
    <w:rsid w:val="00E56E02"/>
    <w:rsid w:val="00E572A1"/>
    <w:rsid w:val="00E578F7"/>
    <w:rsid w:val="00E60617"/>
    <w:rsid w:val="00E6344D"/>
    <w:rsid w:val="00E6358B"/>
    <w:rsid w:val="00E65221"/>
    <w:rsid w:val="00E65414"/>
    <w:rsid w:val="00E65D69"/>
    <w:rsid w:val="00E6635D"/>
    <w:rsid w:val="00E663A9"/>
    <w:rsid w:val="00E6757F"/>
    <w:rsid w:val="00E711A3"/>
    <w:rsid w:val="00E723F2"/>
    <w:rsid w:val="00E72EEC"/>
    <w:rsid w:val="00E73EEC"/>
    <w:rsid w:val="00E75B56"/>
    <w:rsid w:val="00E75F94"/>
    <w:rsid w:val="00E80AF7"/>
    <w:rsid w:val="00E80FFA"/>
    <w:rsid w:val="00E812AB"/>
    <w:rsid w:val="00E8142B"/>
    <w:rsid w:val="00E8165A"/>
    <w:rsid w:val="00E8171D"/>
    <w:rsid w:val="00E81E81"/>
    <w:rsid w:val="00E82E98"/>
    <w:rsid w:val="00E833C3"/>
    <w:rsid w:val="00E84605"/>
    <w:rsid w:val="00E864E3"/>
    <w:rsid w:val="00E87F38"/>
    <w:rsid w:val="00E90502"/>
    <w:rsid w:val="00E90D0A"/>
    <w:rsid w:val="00E90E82"/>
    <w:rsid w:val="00E95240"/>
    <w:rsid w:val="00E9568D"/>
    <w:rsid w:val="00E959DA"/>
    <w:rsid w:val="00E95ACA"/>
    <w:rsid w:val="00E95C4B"/>
    <w:rsid w:val="00E96A41"/>
    <w:rsid w:val="00EA0F66"/>
    <w:rsid w:val="00EA1E50"/>
    <w:rsid w:val="00EA3F8E"/>
    <w:rsid w:val="00EA45CB"/>
    <w:rsid w:val="00EA5D33"/>
    <w:rsid w:val="00EA5E69"/>
    <w:rsid w:val="00EA5FD1"/>
    <w:rsid w:val="00EA72A4"/>
    <w:rsid w:val="00EA7367"/>
    <w:rsid w:val="00EA7BE3"/>
    <w:rsid w:val="00EB02BF"/>
    <w:rsid w:val="00EB02D4"/>
    <w:rsid w:val="00EB052E"/>
    <w:rsid w:val="00EB0955"/>
    <w:rsid w:val="00EB0DEA"/>
    <w:rsid w:val="00EB0E17"/>
    <w:rsid w:val="00EB0F06"/>
    <w:rsid w:val="00EB1C71"/>
    <w:rsid w:val="00EB3055"/>
    <w:rsid w:val="00EB37D8"/>
    <w:rsid w:val="00EB3CDC"/>
    <w:rsid w:val="00EB47D9"/>
    <w:rsid w:val="00EB56AD"/>
    <w:rsid w:val="00EB6601"/>
    <w:rsid w:val="00EB698B"/>
    <w:rsid w:val="00EC02F9"/>
    <w:rsid w:val="00EC0331"/>
    <w:rsid w:val="00EC061B"/>
    <w:rsid w:val="00EC1B59"/>
    <w:rsid w:val="00EC1EA4"/>
    <w:rsid w:val="00EC20F8"/>
    <w:rsid w:val="00EC2659"/>
    <w:rsid w:val="00EC2A16"/>
    <w:rsid w:val="00EC34F6"/>
    <w:rsid w:val="00EC39D9"/>
    <w:rsid w:val="00EC40CF"/>
    <w:rsid w:val="00EC5B3D"/>
    <w:rsid w:val="00EC6114"/>
    <w:rsid w:val="00EC6183"/>
    <w:rsid w:val="00EC6653"/>
    <w:rsid w:val="00EC6F79"/>
    <w:rsid w:val="00EC7270"/>
    <w:rsid w:val="00EC7A98"/>
    <w:rsid w:val="00EC7BB6"/>
    <w:rsid w:val="00ED0983"/>
    <w:rsid w:val="00ED209F"/>
    <w:rsid w:val="00ED35B2"/>
    <w:rsid w:val="00ED4D5F"/>
    <w:rsid w:val="00ED5A96"/>
    <w:rsid w:val="00ED5BB9"/>
    <w:rsid w:val="00ED623F"/>
    <w:rsid w:val="00ED6846"/>
    <w:rsid w:val="00ED74D4"/>
    <w:rsid w:val="00ED7AD3"/>
    <w:rsid w:val="00ED7F45"/>
    <w:rsid w:val="00EE1042"/>
    <w:rsid w:val="00EE120B"/>
    <w:rsid w:val="00EE14D4"/>
    <w:rsid w:val="00EE1DE9"/>
    <w:rsid w:val="00EE267C"/>
    <w:rsid w:val="00EE3259"/>
    <w:rsid w:val="00EE3541"/>
    <w:rsid w:val="00EE3D73"/>
    <w:rsid w:val="00EE4211"/>
    <w:rsid w:val="00EE5C8A"/>
    <w:rsid w:val="00EE66A3"/>
    <w:rsid w:val="00EE68B5"/>
    <w:rsid w:val="00EE719B"/>
    <w:rsid w:val="00EE73DD"/>
    <w:rsid w:val="00EE7972"/>
    <w:rsid w:val="00EE799C"/>
    <w:rsid w:val="00EF074E"/>
    <w:rsid w:val="00EF2D16"/>
    <w:rsid w:val="00EF3FFA"/>
    <w:rsid w:val="00EF413B"/>
    <w:rsid w:val="00EF43E8"/>
    <w:rsid w:val="00EF4B14"/>
    <w:rsid w:val="00EF4E8D"/>
    <w:rsid w:val="00EF5728"/>
    <w:rsid w:val="00EF5BB1"/>
    <w:rsid w:val="00EF5FAD"/>
    <w:rsid w:val="00EF6AE0"/>
    <w:rsid w:val="00EF7B07"/>
    <w:rsid w:val="00F00D72"/>
    <w:rsid w:val="00F00F28"/>
    <w:rsid w:val="00F010F3"/>
    <w:rsid w:val="00F02176"/>
    <w:rsid w:val="00F02A46"/>
    <w:rsid w:val="00F03260"/>
    <w:rsid w:val="00F03C06"/>
    <w:rsid w:val="00F04804"/>
    <w:rsid w:val="00F04A1E"/>
    <w:rsid w:val="00F04F5C"/>
    <w:rsid w:val="00F05459"/>
    <w:rsid w:val="00F0572E"/>
    <w:rsid w:val="00F058CD"/>
    <w:rsid w:val="00F069E9"/>
    <w:rsid w:val="00F06B92"/>
    <w:rsid w:val="00F07813"/>
    <w:rsid w:val="00F07FDC"/>
    <w:rsid w:val="00F11411"/>
    <w:rsid w:val="00F12D4B"/>
    <w:rsid w:val="00F15E07"/>
    <w:rsid w:val="00F17205"/>
    <w:rsid w:val="00F201AD"/>
    <w:rsid w:val="00F204D7"/>
    <w:rsid w:val="00F220A1"/>
    <w:rsid w:val="00F22D81"/>
    <w:rsid w:val="00F24F2C"/>
    <w:rsid w:val="00F25A8A"/>
    <w:rsid w:val="00F25D97"/>
    <w:rsid w:val="00F26421"/>
    <w:rsid w:val="00F26566"/>
    <w:rsid w:val="00F26691"/>
    <w:rsid w:val="00F279C8"/>
    <w:rsid w:val="00F30766"/>
    <w:rsid w:val="00F30BEA"/>
    <w:rsid w:val="00F30D5C"/>
    <w:rsid w:val="00F31354"/>
    <w:rsid w:val="00F31983"/>
    <w:rsid w:val="00F3414F"/>
    <w:rsid w:val="00F34C6F"/>
    <w:rsid w:val="00F34FA4"/>
    <w:rsid w:val="00F3510A"/>
    <w:rsid w:val="00F35296"/>
    <w:rsid w:val="00F3612C"/>
    <w:rsid w:val="00F40369"/>
    <w:rsid w:val="00F4085B"/>
    <w:rsid w:val="00F413C5"/>
    <w:rsid w:val="00F42609"/>
    <w:rsid w:val="00F42FE3"/>
    <w:rsid w:val="00F43594"/>
    <w:rsid w:val="00F437C7"/>
    <w:rsid w:val="00F43AD9"/>
    <w:rsid w:val="00F44287"/>
    <w:rsid w:val="00F443D6"/>
    <w:rsid w:val="00F4599A"/>
    <w:rsid w:val="00F47B01"/>
    <w:rsid w:val="00F50F94"/>
    <w:rsid w:val="00F52D46"/>
    <w:rsid w:val="00F53528"/>
    <w:rsid w:val="00F53C92"/>
    <w:rsid w:val="00F54540"/>
    <w:rsid w:val="00F54C5B"/>
    <w:rsid w:val="00F55435"/>
    <w:rsid w:val="00F557AA"/>
    <w:rsid w:val="00F56B25"/>
    <w:rsid w:val="00F571FF"/>
    <w:rsid w:val="00F57A0D"/>
    <w:rsid w:val="00F57E1D"/>
    <w:rsid w:val="00F608FD"/>
    <w:rsid w:val="00F617B0"/>
    <w:rsid w:val="00F61E8A"/>
    <w:rsid w:val="00F6211F"/>
    <w:rsid w:val="00F62B05"/>
    <w:rsid w:val="00F62CB6"/>
    <w:rsid w:val="00F62FC6"/>
    <w:rsid w:val="00F638EF"/>
    <w:rsid w:val="00F65AD2"/>
    <w:rsid w:val="00F6652C"/>
    <w:rsid w:val="00F66641"/>
    <w:rsid w:val="00F67A4C"/>
    <w:rsid w:val="00F70D9D"/>
    <w:rsid w:val="00F7172A"/>
    <w:rsid w:val="00F71B82"/>
    <w:rsid w:val="00F71DA4"/>
    <w:rsid w:val="00F72CDD"/>
    <w:rsid w:val="00F72E59"/>
    <w:rsid w:val="00F73552"/>
    <w:rsid w:val="00F73A7A"/>
    <w:rsid w:val="00F73C09"/>
    <w:rsid w:val="00F73CAE"/>
    <w:rsid w:val="00F7641C"/>
    <w:rsid w:val="00F76ECE"/>
    <w:rsid w:val="00F77FA5"/>
    <w:rsid w:val="00F80BA9"/>
    <w:rsid w:val="00F80DA4"/>
    <w:rsid w:val="00F812A7"/>
    <w:rsid w:val="00F81589"/>
    <w:rsid w:val="00F81930"/>
    <w:rsid w:val="00F832DF"/>
    <w:rsid w:val="00F846D6"/>
    <w:rsid w:val="00F84D1E"/>
    <w:rsid w:val="00F8685F"/>
    <w:rsid w:val="00F914B0"/>
    <w:rsid w:val="00F931E4"/>
    <w:rsid w:val="00F937BF"/>
    <w:rsid w:val="00F93C7F"/>
    <w:rsid w:val="00F94064"/>
    <w:rsid w:val="00F9489F"/>
    <w:rsid w:val="00F94CC0"/>
    <w:rsid w:val="00F96013"/>
    <w:rsid w:val="00F9650A"/>
    <w:rsid w:val="00F9711F"/>
    <w:rsid w:val="00F97357"/>
    <w:rsid w:val="00F9748A"/>
    <w:rsid w:val="00F977D4"/>
    <w:rsid w:val="00FA0C2A"/>
    <w:rsid w:val="00FA17F2"/>
    <w:rsid w:val="00FA24A0"/>
    <w:rsid w:val="00FA26CF"/>
    <w:rsid w:val="00FA2B13"/>
    <w:rsid w:val="00FA3F34"/>
    <w:rsid w:val="00FA4202"/>
    <w:rsid w:val="00FA48AC"/>
    <w:rsid w:val="00FA5E7D"/>
    <w:rsid w:val="00FA5E89"/>
    <w:rsid w:val="00FA6737"/>
    <w:rsid w:val="00FA6781"/>
    <w:rsid w:val="00FA792D"/>
    <w:rsid w:val="00FA7EF6"/>
    <w:rsid w:val="00FB089A"/>
    <w:rsid w:val="00FB1284"/>
    <w:rsid w:val="00FB269E"/>
    <w:rsid w:val="00FB3080"/>
    <w:rsid w:val="00FB31C5"/>
    <w:rsid w:val="00FB5628"/>
    <w:rsid w:val="00FB5629"/>
    <w:rsid w:val="00FB6813"/>
    <w:rsid w:val="00FC1860"/>
    <w:rsid w:val="00FC1DA0"/>
    <w:rsid w:val="00FC2101"/>
    <w:rsid w:val="00FC2591"/>
    <w:rsid w:val="00FC37AA"/>
    <w:rsid w:val="00FC4268"/>
    <w:rsid w:val="00FC4952"/>
    <w:rsid w:val="00FC511C"/>
    <w:rsid w:val="00FC6C36"/>
    <w:rsid w:val="00FC6D3E"/>
    <w:rsid w:val="00FC754C"/>
    <w:rsid w:val="00FD0620"/>
    <w:rsid w:val="00FD0925"/>
    <w:rsid w:val="00FD0933"/>
    <w:rsid w:val="00FD1312"/>
    <w:rsid w:val="00FD1604"/>
    <w:rsid w:val="00FD201A"/>
    <w:rsid w:val="00FD31AE"/>
    <w:rsid w:val="00FD43F8"/>
    <w:rsid w:val="00FD4794"/>
    <w:rsid w:val="00FD4F47"/>
    <w:rsid w:val="00FD55C5"/>
    <w:rsid w:val="00FD56B8"/>
    <w:rsid w:val="00FD58E6"/>
    <w:rsid w:val="00FD5FB8"/>
    <w:rsid w:val="00FD7A6D"/>
    <w:rsid w:val="00FE0084"/>
    <w:rsid w:val="00FE06CB"/>
    <w:rsid w:val="00FE2921"/>
    <w:rsid w:val="00FE38B2"/>
    <w:rsid w:val="00FE3B57"/>
    <w:rsid w:val="00FE468B"/>
    <w:rsid w:val="00FE512A"/>
    <w:rsid w:val="00FE55CF"/>
    <w:rsid w:val="00FE65FA"/>
    <w:rsid w:val="00FE754E"/>
    <w:rsid w:val="00FE75DF"/>
    <w:rsid w:val="00FF0866"/>
    <w:rsid w:val="00FF1238"/>
    <w:rsid w:val="00FF1F07"/>
    <w:rsid w:val="00FF47E5"/>
    <w:rsid w:val="00FF58C1"/>
    <w:rsid w:val="00FF5BCE"/>
    <w:rsid w:val="00FF6BBB"/>
    <w:rsid w:val="01E0455C"/>
    <w:rsid w:val="0235E9C0"/>
    <w:rsid w:val="02BC3061"/>
    <w:rsid w:val="033D4D58"/>
    <w:rsid w:val="04B299BB"/>
    <w:rsid w:val="0545DF7B"/>
    <w:rsid w:val="055E16C5"/>
    <w:rsid w:val="062830E8"/>
    <w:rsid w:val="067D38B1"/>
    <w:rsid w:val="06E3FF82"/>
    <w:rsid w:val="073395D8"/>
    <w:rsid w:val="077B1EF0"/>
    <w:rsid w:val="07DEB164"/>
    <w:rsid w:val="0800D1A5"/>
    <w:rsid w:val="0B3E8AC0"/>
    <w:rsid w:val="0B53FF7F"/>
    <w:rsid w:val="0B64B950"/>
    <w:rsid w:val="0F2250CA"/>
    <w:rsid w:val="11232B8E"/>
    <w:rsid w:val="12125DE1"/>
    <w:rsid w:val="129DCF02"/>
    <w:rsid w:val="131102E6"/>
    <w:rsid w:val="13182061"/>
    <w:rsid w:val="1330FC14"/>
    <w:rsid w:val="1511F383"/>
    <w:rsid w:val="18473A05"/>
    <w:rsid w:val="18E1B56E"/>
    <w:rsid w:val="19433F26"/>
    <w:rsid w:val="1A95BB42"/>
    <w:rsid w:val="1AB7B463"/>
    <w:rsid w:val="1B2827F5"/>
    <w:rsid w:val="1C5AC417"/>
    <w:rsid w:val="1DF1834D"/>
    <w:rsid w:val="1FA2E7E8"/>
    <w:rsid w:val="20DF0BDF"/>
    <w:rsid w:val="21F7E926"/>
    <w:rsid w:val="22A6817E"/>
    <w:rsid w:val="234EDD91"/>
    <w:rsid w:val="2389DD27"/>
    <w:rsid w:val="240C103A"/>
    <w:rsid w:val="249B9C96"/>
    <w:rsid w:val="25062783"/>
    <w:rsid w:val="25558EF6"/>
    <w:rsid w:val="264CBE35"/>
    <w:rsid w:val="27EDCF76"/>
    <w:rsid w:val="2807E9F7"/>
    <w:rsid w:val="283F6E8D"/>
    <w:rsid w:val="2A4E4B9F"/>
    <w:rsid w:val="2BCC6211"/>
    <w:rsid w:val="2C511916"/>
    <w:rsid w:val="2C691945"/>
    <w:rsid w:val="2E209520"/>
    <w:rsid w:val="2F3917A4"/>
    <w:rsid w:val="2F58ADBF"/>
    <w:rsid w:val="326EFA63"/>
    <w:rsid w:val="349D130F"/>
    <w:rsid w:val="34E7EFA5"/>
    <w:rsid w:val="355DA141"/>
    <w:rsid w:val="3633F853"/>
    <w:rsid w:val="37581558"/>
    <w:rsid w:val="38C05C62"/>
    <w:rsid w:val="391FF5D2"/>
    <w:rsid w:val="395A7FE4"/>
    <w:rsid w:val="39BC68F8"/>
    <w:rsid w:val="3AB12ABD"/>
    <w:rsid w:val="3C8800A2"/>
    <w:rsid w:val="3E85E576"/>
    <w:rsid w:val="3EF66E78"/>
    <w:rsid w:val="43D58AB1"/>
    <w:rsid w:val="45352D24"/>
    <w:rsid w:val="45762CC8"/>
    <w:rsid w:val="461E16F3"/>
    <w:rsid w:val="4674AE02"/>
    <w:rsid w:val="4674DB0C"/>
    <w:rsid w:val="46D509FE"/>
    <w:rsid w:val="4942B146"/>
    <w:rsid w:val="4B7F50C2"/>
    <w:rsid w:val="4EF74320"/>
    <w:rsid w:val="4F8B49E3"/>
    <w:rsid w:val="541ADF35"/>
    <w:rsid w:val="55382B3D"/>
    <w:rsid w:val="557163E0"/>
    <w:rsid w:val="5584574D"/>
    <w:rsid w:val="56087C76"/>
    <w:rsid w:val="5637B2F8"/>
    <w:rsid w:val="5658EB6D"/>
    <w:rsid w:val="566A6AAD"/>
    <w:rsid w:val="566B880A"/>
    <w:rsid w:val="56C296D9"/>
    <w:rsid w:val="574812E5"/>
    <w:rsid w:val="590D5C2E"/>
    <w:rsid w:val="5981935A"/>
    <w:rsid w:val="5B40EA1F"/>
    <w:rsid w:val="5BBBAD6C"/>
    <w:rsid w:val="5D048CE6"/>
    <w:rsid w:val="5D438625"/>
    <w:rsid w:val="5DD93C03"/>
    <w:rsid w:val="5DEB3DA7"/>
    <w:rsid w:val="5E72814C"/>
    <w:rsid w:val="60375260"/>
    <w:rsid w:val="60F9CD3C"/>
    <w:rsid w:val="61DB2D51"/>
    <w:rsid w:val="6237FA61"/>
    <w:rsid w:val="63B494EF"/>
    <w:rsid w:val="641C6EC8"/>
    <w:rsid w:val="64950323"/>
    <w:rsid w:val="668C665A"/>
    <w:rsid w:val="6729C931"/>
    <w:rsid w:val="67C8FF13"/>
    <w:rsid w:val="686E6A7F"/>
    <w:rsid w:val="6B53391C"/>
    <w:rsid w:val="6D333C55"/>
    <w:rsid w:val="6E59E297"/>
    <w:rsid w:val="70C7CB10"/>
    <w:rsid w:val="717E5368"/>
    <w:rsid w:val="71B67CBA"/>
    <w:rsid w:val="72182EE3"/>
    <w:rsid w:val="73E62AB9"/>
    <w:rsid w:val="74975524"/>
    <w:rsid w:val="765AF158"/>
    <w:rsid w:val="76ABD645"/>
    <w:rsid w:val="774D7408"/>
    <w:rsid w:val="787BCB18"/>
    <w:rsid w:val="78B8A25C"/>
    <w:rsid w:val="78B8A959"/>
    <w:rsid w:val="7923F4B9"/>
    <w:rsid w:val="7C7AEBA3"/>
    <w:rsid w:val="7CCF5B54"/>
    <w:rsid w:val="7CDAEAB3"/>
    <w:rsid w:val="7DF31226"/>
    <w:rsid w:val="7DFDD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DB1475"/>
  <w15:chartTrackingRefBased/>
  <w15:docId w15:val="{0522D1AD-F54A-4B59-8C73-7698BDDF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0E8"/>
    <w:pPr>
      <w:spacing w:after="0" w:line="360" w:lineRule="auto"/>
      <w:ind w:left="170"/>
      <w:jc w:val="both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183"/>
    <w:pPr>
      <w:keepNext/>
      <w:keepLines/>
      <w:spacing w:before="360" w:after="80" w:line="259" w:lineRule="auto"/>
      <w:ind w:left="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183"/>
    <w:pPr>
      <w:keepNext/>
      <w:keepLines/>
      <w:spacing w:before="160" w:after="80" w:line="259" w:lineRule="auto"/>
      <w:ind w:left="0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83"/>
    <w:pPr>
      <w:keepNext/>
      <w:keepLines/>
      <w:spacing w:before="160" w:after="80" w:line="259" w:lineRule="auto"/>
      <w:ind w:left="0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183"/>
    <w:pPr>
      <w:keepNext/>
      <w:keepLines/>
      <w:spacing w:before="80" w:after="40" w:line="259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183"/>
    <w:pPr>
      <w:keepNext/>
      <w:keepLines/>
      <w:spacing w:before="80" w:after="40" w:line="259" w:lineRule="auto"/>
      <w:ind w:left="0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183"/>
    <w:pPr>
      <w:keepNext/>
      <w:keepLines/>
      <w:spacing w:before="40" w:line="259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183"/>
    <w:pPr>
      <w:keepNext/>
      <w:keepLines/>
      <w:spacing w:before="40" w:line="259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183"/>
    <w:pPr>
      <w:keepNext/>
      <w:keepLines/>
      <w:spacing w:line="259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183"/>
    <w:pPr>
      <w:keepNext/>
      <w:keepLines/>
      <w:spacing w:line="259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18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1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8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18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18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183"/>
    <w:pPr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183"/>
    <w:pPr>
      <w:numPr>
        <w:ilvl w:val="1"/>
      </w:numPr>
      <w:spacing w:after="160" w:line="259" w:lineRule="auto"/>
      <w:ind w:left="17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183"/>
    <w:pPr>
      <w:spacing w:before="160" w:after="160" w:line="259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18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4718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18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18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183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uiPriority w:val="99"/>
    <w:semiHidden/>
    <w:rsid w:val="00EB0F06"/>
    <w:rPr>
      <w:rFonts w:ascii="Times New Roman" w:hAnsi="Times New Roman"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715378"/>
    <w:pPr>
      <w:spacing w:after="0" w:line="240" w:lineRule="auto"/>
    </w:pPr>
    <w:rPr>
      <w:rFonts w:ascii="Arial" w:eastAsia="Times New Roman" w:hAnsi="Arial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730BB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C2101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75750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505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75750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05"/>
    <w:rPr>
      <w:rFonts w:ascii="Arial" w:eastAsia="Times New Roman" w:hAnsi="Arial" w:cs="Times New Roman"/>
    </w:rPr>
  </w:style>
  <w:style w:type="character" w:styleId="HTMLTypewriter">
    <w:name w:val="HTML Typewriter"/>
    <w:uiPriority w:val="99"/>
    <w:semiHidden/>
    <w:rsid w:val="00126131"/>
    <w:rPr>
      <w:rFonts w:ascii="Courier New" w:hAnsi="Courier New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7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9CB3BDBA2CC54EAFF25FD9CF4B863C" ma:contentTypeVersion="12" ma:contentTypeDescription="Create a new document." ma:contentTypeScope="" ma:versionID="8239f297b368a53208d0d06bbba3ef68">
  <xsd:schema xmlns:xsd="http://www.w3.org/2001/XMLSchema" xmlns:xs="http://www.w3.org/2001/XMLSchema" xmlns:p="http://schemas.microsoft.com/office/2006/metadata/properties" xmlns:ns3="2b9280c9-79af-4bfd-b56e-6a5e1ee92155" xmlns:ns4="906a371d-283f-4c8a-909c-bb9d8bed431a" targetNamespace="http://schemas.microsoft.com/office/2006/metadata/properties" ma:root="true" ma:fieldsID="55bb924eec634fc1340a965ac7ded305" ns3:_="" ns4:_="">
    <xsd:import namespace="2b9280c9-79af-4bfd-b56e-6a5e1ee92155"/>
    <xsd:import namespace="906a371d-283f-4c8a-909c-bb9d8bed43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280c9-79af-4bfd-b56e-6a5e1ee921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6a371d-283f-4c8a-909c-bb9d8bed431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9280c9-79af-4bfd-b56e-6a5e1ee92155" xsi:nil="true"/>
  </documentManagement>
</p:properties>
</file>

<file path=customXml/itemProps1.xml><?xml version="1.0" encoding="utf-8"?>
<ds:datastoreItem xmlns:ds="http://schemas.openxmlformats.org/officeDocument/2006/customXml" ds:itemID="{262AD85D-5ABA-4B70-8FB1-BB8FF012ED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1B24F1-2661-495A-AA0F-871767C030B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3C39C7-E28B-42B5-BE10-B9825CE39A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9280c9-79af-4bfd-b56e-6a5e1ee92155"/>
    <ds:schemaRef ds:uri="906a371d-283f-4c8a-909c-bb9d8bed43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39C585-7421-4833-A5FE-9EC9B1327777}">
  <ds:schemaRefs>
    <ds:schemaRef ds:uri="http://schemas.microsoft.com/office/2006/metadata/properties"/>
    <ds:schemaRef ds:uri="http://schemas.microsoft.com/office/infopath/2007/PartnerControls"/>
    <ds:schemaRef ds:uri="2b9280c9-79af-4bfd-b56e-6a5e1ee921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0</Words>
  <Characters>4101</Characters>
  <Application>Microsoft Office Word</Application>
  <DocSecurity>0</DocSecurity>
  <Lines>6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Links>
    <vt:vector size="12" baseType="variant">
      <vt:variant>
        <vt:i4>2162776</vt:i4>
      </vt:variant>
      <vt:variant>
        <vt:i4>6</vt:i4>
      </vt:variant>
      <vt:variant>
        <vt:i4>0</vt:i4>
      </vt:variant>
      <vt:variant>
        <vt:i4>5</vt:i4>
      </vt:variant>
      <vt:variant>
        <vt:lpwstr>mailto:jayanta@jcbose.ac.in</vt:lpwstr>
      </vt:variant>
      <vt:variant>
        <vt:lpwstr/>
      </vt:variant>
      <vt:variant>
        <vt:i4>2162776</vt:i4>
      </vt:variant>
      <vt:variant>
        <vt:i4>0</vt:i4>
      </vt:variant>
      <vt:variant>
        <vt:i4>0</vt:i4>
      </vt:variant>
      <vt:variant>
        <vt:i4>5</vt:i4>
      </vt:variant>
      <vt:variant>
        <vt:lpwstr>mailto:jayanta@jcbose.ac.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dha Tewary</dc:creator>
  <cp:keywords/>
  <dc:description/>
  <cp:lastModifiedBy>Jayanta Mukhopadhyay</cp:lastModifiedBy>
  <cp:revision>2</cp:revision>
  <cp:lastPrinted>2025-07-10T11:25:00Z</cp:lastPrinted>
  <dcterms:created xsi:type="dcterms:W3CDTF">2026-03-24T11:50:00Z</dcterms:created>
  <dcterms:modified xsi:type="dcterms:W3CDTF">2026-03-2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17d98b-0218-4dd3-b510-c03ac993ffff</vt:lpwstr>
  </property>
  <property fmtid="{D5CDD505-2E9C-101B-9397-08002B2CF9AE}" pid="3" name="ContentTypeId">
    <vt:lpwstr>0x010100B89CB3BDBA2CC54EAFF25FD9CF4B863C</vt:lpwstr>
  </property>
  <property fmtid="{D5CDD505-2E9C-101B-9397-08002B2CF9AE}" pid="4" name="ZOTERO_PREF_1">
    <vt:lpwstr>&lt;data data-version="3" zotero-version="6.0.36"&gt;&lt;session id="0kZmzyc8"/&gt;&lt;style id="http://www.zotero.org/styles/pnas" hasBibliography="1" bibliographyStyleHasBeenSet="1"/&gt;&lt;prefs&gt;&lt;pref name="fieldType" value="Field"/&gt;&lt;/prefs&gt;&lt;/data&gt;</vt:lpwstr>
  </property>
</Properties>
</file>